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1D04F4" w14:textId="012752F6" w:rsidR="00DF7D42" w:rsidRPr="002E1919" w:rsidRDefault="00C32AA1" w:rsidP="00DF7D42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32AA1">
        <w:rPr>
          <w:rFonts w:ascii="Times New Roman" w:hAnsi="Times New Roman" w:cs="Times New Roman"/>
          <w:b/>
          <w:sz w:val="24"/>
          <w:szCs w:val="24"/>
          <w:lang w:val="en-US"/>
        </w:rPr>
        <w:t>Cost of exome analysis in patients with intellectual disability: a micro-costing study in a French setting</w:t>
      </w:r>
    </w:p>
    <w:p w14:paraId="7053D137" w14:textId="77777777" w:rsidR="00DF7D42" w:rsidRDefault="00DF7D42" w:rsidP="00DF7D4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CA66A0D" w14:textId="34DE15E5" w:rsidR="00C32AA1" w:rsidRPr="00693CB3" w:rsidRDefault="00C32AA1" w:rsidP="00DF7D4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3CB3">
        <w:rPr>
          <w:rFonts w:ascii="Times New Roman" w:hAnsi="Times New Roman" w:cs="Times New Roman"/>
          <w:sz w:val="24"/>
          <w:szCs w:val="24"/>
          <w:lang w:val="en-US"/>
        </w:rPr>
        <w:t>AL Soilly</w:t>
      </w:r>
      <w:r w:rsidRPr="00693C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proofErr w:type="gramStart"/>
      <w:r w:rsidRPr="00693C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2</w:t>
      </w:r>
      <w:proofErr w:type="gramEnd"/>
      <w:r w:rsidRPr="00693CB3">
        <w:rPr>
          <w:rFonts w:ascii="Times New Roman" w:hAnsi="Times New Roman" w:cs="Times New Roman"/>
          <w:sz w:val="24"/>
          <w:szCs w:val="24"/>
          <w:lang w:val="en-US"/>
        </w:rPr>
        <w:t>, C Robert‑Viard</w:t>
      </w:r>
      <w:r w:rsidRPr="00693C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3</w:t>
      </w:r>
      <w:r w:rsidRPr="00693CB3">
        <w:rPr>
          <w:rFonts w:ascii="Times New Roman" w:hAnsi="Times New Roman" w:cs="Times New Roman"/>
          <w:sz w:val="24"/>
          <w:szCs w:val="24"/>
          <w:lang w:val="en-US"/>
        </w:rPr>
        <w:t>, C Besse</w:t>
      </w:r>
      <w:r w:rsidRPr="00693C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693CB3">
        <w:rPr>
          <w:rFonts w:ascii="Times New Roman" w:hAnsi="Times New Roman" w:cs="Times New Roman"/>
          <w:sz w:val="24"/>
          <w:szCs w:val="24"/>
          <w:lang w:val="en-US"/>
        </w:rPr>
        <w:t>, AL Bruel</w:t>
      </w:r>
      <w:r w:rsidRPr="00693C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693CB3">
        <w:rPr>
          <w:rFonts w:ascii="Times New Roman" w:hAnsi="Times New Roman" w:cs="Times New Roman"/>
          <w:sz w:val="24"/>
          <w:szCs w:val="24"/>
          <w:lang w:val="en-US"/>
        </w:rPr>
        <w:t>, B Gerard</w:t>
      </w:r>
      <w:r w:rsidRPr="00693C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693CB3">
        <w:rPr>
          <w:rFonts w:ascii="Times New Roman" w:hAnsi="Times New Roman" w:cs="Times New Roman"/>
          <w:sz w:val="24"/>
          <w:szCs w:val="24"/>
          <w:lang w:val="en-US"/>
        </w:rPr>
        <w:t>, A Boland</w:t>
      </w:r>
      <w:r w:rsidRPr="00693C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693CB3">
        <w:rPr>
          <w:rFonts w:ascii="Times New Roman" w:hAnsi="Times New Roman" w:cs="Times New Roman"/>
          <w:sz w:val="24"/>
          <w:szCs w:val="24"/>
          <w:lang w:val="en-US"/>
        </w:rPr>
        <w:t>, A Piton</w:t>
      </w:r>
      <w:r w:rsidRPr="00693C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693CB3">
        <w:rPr>
          <w:rFonts w:ascii="Times New Roman" w:hAnsi="Times New Roman" w:cs="Times New Roman"/>
          <w:sz w:val="24"/>
          <w:szCs w:val="24"/>
          <w:lang w:val="en-US"/>
        </w:rPr>
        <w:t>, Y Duffourd</w:t>
      </w:r>
      <w:r w:rsidRPr="00693C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693CB3">
        <w:rPr>
          <w:rFonts w:ascii="Times New Roman" w:hAnsi="Times New Roman" w:cs="Times New Roman"/>
          <w:sz w:val="24"/>
          <w:szCs w:val="24"/>
          <w:lang w:val="en-US"/>
        </w:rPr>
        <w:t>, J Muller</w:t>
      </w:r>
      <w:r w:rsidRPr="00693C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,7,8</w:t>
      </w:r>
      <w:r w:rsidRPr="00693CB3">
        <w:rPr>
          <w:rFonts w:ascii="Times New Roman" w:hAnsi="Times New Roman" w:cs="Times New Roman"/>
          <w:sz w:val="24"/>
          <w:szCs w:val="24"/>
          <w:lang w:val="en-US"/>
        </w:rPr>
        <w:t>, C Poë</w:t>
      </w:r>
      <w:r w:rsidRPr="00693C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693CB3">
        <w:rPr>
          <w:rFonts w:ascii="Times New Roman" w:hAnsi="Times New Roman" w:cs="Times New Roman"/>
          <w:sz w:val="24"/>
          <w:szCs w:val="24"/>
          <w:lang w:val="en-US"/>
        </w:rPr>
        <w:t>, T Jouan</w:t>
      </w:r>
      <w:r w:rsidRPr="00693C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693CB3">
        <w:rPr>
          <w:rFonts w:ascii="Times New Roman" w:hAnsi="Times New Roman" w:cs="Times New Roman"/>
          <w:sz w:val="24"/>
          <w:szCs w:val="24"/>
          <w:lang w:val="en-US"/>
        </w:rPr>
        <w:t>, S El Doueiri</w:t>
      </w:r>
      <w:r w:rsidRPr="00693C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 w:rsidRPr="00693CB3">
        <w:rPr>
          <w:rFonts w:ascii="Times New Roman" w:hAnsi="Times New Roman" w:cs="Times New Roman"/>
          <w:sz w:val="24"/>
          <w:szCs w:val="24"/>
          <w:lang w:val="en-US"/>
        </w:rPr>
        <w:t>, L Faivre</w:t>
      </w:r>
      <w:r w:rsidRPr="00693C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,10</w:t>
      </w:r>
      <w:r w:rsidRPr="00693CB3">
        <w:rPr>
          <w:rFonts w:ascii="Times New Roman" w:hAnsi="Times New Roman" w:cs="Times New Roman"/>
          <w:sz w:val="24"/>
          <w:szCs w:val="24"/>
          <w:lang w:val="en-US"/>
        </w:rPr>
        <w:t>, D Bacq‑Daian</w:t>
      </w:r>
      <w:r w:rsidRPr="00693C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693CB3">
        <w:rPr>
          <w:rFonts w:ascii="Times New Roman" w:hAnsi="Times New Roman" w:cs="Times New Roman"/>
          <w:sz w:val="24"/>
          <w:szCs w:val="24"/>
          <w:lang w:val="en-US"/>
        </w:rPr>
        <w:t>, B Isidor</w:t>
      </w:r>
      <w:r w:rsidRPr="00693C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1</w:t>
      </w:r>
      <w:r w:rsidRPr="00693CB3">
        <w:rPr>
          <w:rFonts w:ascii="Times New Roman" w:hAnsi="Times New Roman" w:cs="Times New Roman"/>
          <w:sz w:val="24"/>
          <w:szCs w:val="24"/>
          <w:lang w:val="en-US"/>
        </w:rPr>
        <w:t>, D Genevieve</w:t>
      </w:r>
      <w:r w:rsidRPr="00693C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2</w:t>
      </w:r>
      <w:r w:rsidRPr="00693CB3">
        <w:rPr>
          <w:rFonts w:ascii="Times New Roman" w:hAnsi="Times New Roman" w:cs="Times New Roman"/>
          <w:sz w:val="24"/>
          <w:szCs w:val="24"/>
          <w:lang w:val="en-US"/>
        </w:rPr>
        <w:t>, S Odent</w:t>
      </w:r>
      <w:r w:rsidRPr="00693C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,14</w:t>
      </w:r>
      <w:r w:rsidRPr="00693CB3">
        <w:rPr>
          <w:rFonts w:ascii="Times New Roman" w:hAnsi="Times New Roman" w:cs="Times New Roman"/>
          <w:sz w:val="24"/>
          <w:szCs w:val="24"/>
          <w:lang w:val="en-US"/>
        </w:rPr>
        <w:t>, N Philip</w:t>
      </w:r>
      <w:r w:rsidRPr="00693C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</w:t>
      </w:r>
      <w:r w:rsidRPr="00693CB3">
        <w:rPr>
          <w:rFonts w:ascii="Times New Roman" w:hAnsi="Times New Roman" w:cs="Times New Roman"/>
          <w:sz w:val="24"/>
          <w:szCs w:val="24"/>
          <w:lang w:val="en-US"/>
        </w:rPr>
        <w:t>, M Doco‑Fenzy</w:t>
      </w:r>
      <w:r w:rsidRPr="00693C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6,17</w:t>
      </w:r>
      <w:r w:rsidRPr="00693CB3">
        <w:rPr>
          <w:rFonts w:ascii="Times New Roman" w:hAnsi="Times New Roman" w:cs="Times New Roman"/>
          <w:sz w:val="24"/>
          <w:szCs w:val="24"/>
          <w:lang w:val="en-US"/>
        </w:rPr>
        <w:t>, D Lacombe</w:t>
      </w:r>
      <w:r w:rsidRPr="00693C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</w:t>
      </w:r>
      <w:r w:rsidRPr="00693CB3">
        <w:rPr>
          <w:rFonts w:ascii="Times New Roman" w:hAnsi="Times New Roman" w:cs="Times New Roman"/>
          <w:sz w:val="24"/>
          <w:szCs w:val="24"/>
          <w:lang w:val="en-US"/>
        </w:rPr>
        <w:t>, ML Asensio</w:t>
      </w:r>
      <w:r w:rsidRPr="00693C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693CB3">
        <w:rPr>
          <w:rFonts w:ascii="Times New Roman" w:hAnsi="Times New Roman" w:cs="Times New Roman"/>
          <w:sz w:val="24"/>
          <w:szCs w:val="24"/>
          <w:lang w:val="en-US"/>
        </w:rPr>
        <w:t>, JF Deleuze</w:t>
      </w:r>
      <w:r w:rsidRPr="00693C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693CB3">
        <w:rPr>
          <w:rFonts w:ascii="Times New Roman" w:hAnsi="Times New Roman" w:cs="Times New Roman"/>
          <w:sz w:val="24"/>
          <w:szCs w:val="24"/>
          <w:lang w:val="en-US"/>
        </w:rPr>
        <w:t>, C Binquet</w:t>
      </w:r>
      <w:r w:rsidRPr="00693C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693CB3">
        <w:rPr>
          <w:rFonts w:ascii="Times New Roman" w:hAnsi="Times New Roman" w:cs="Times New Roman"/>
          <w:sz w:val="24"/>
          <w:szCs w:val="24"/>
          <w:lang w:val="en-US"/>
        </w:rPr>
        <w:t>, DISSEQ Investigators Group, C Thauvin‑Robinet</w:t>
      </w:r>
      <w:r w:rsidRPr="00693C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,10</w:t>
      </w:r>
      <w:r w:rsidRPr="00693CB3">
        <w:rPr>
          <w:rFonts w:ascii="Times New Roman" w:hAnsi="Times New Roman" w:cs="Times New Roman"/>
          <w:sz w:val="24"/>
          <w:szCs w:val="24"/>
          <w:lang w:val="en-US"/>
        </w:rPr>
        <w:t xml:space="preserve"> and C Lejeune</w:t>
      </w:r>
      <w:r w:rsidRPr="00693C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*</w:t>
      </w:r>
    </w:p>
    <w:p w14:paraId="773F67E3" w14:textId="77777777" w:rsidR="00C32AA1" w:rsidRPr="002E1919" w:rsidRDefault="00C32AA1" w:rsidP="00DF7D4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0270E57" w14:textId="7C9D9651" w:rsidR="00A127B8" w:rsidRPr="00693CB3" w:rsidRDefault="00A127B8" w:rsidP="00A127B8">
      <w:pPr>
        <w:rPr>
          <w:rFonts w:ascii="Times New Roman" w:hAnsi="Times New Roman" w:cs="Times New Roman"/>
          <w:sz w:val="24"/>
          <w:szCs w:val="24"/>
        </w:rPr>
      </w:pPr>
      <w:bookmarkStart w:id="0" w:name="_Hlk97793967"/>
      <w:bookmarkStart w:id="1" w:name="_GoBack"/>
      <w:r w:rsidRPr="00693CB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3CB3">
        <w:rPr>
          <w:rFonts w:ascii="Times New Roman" w:hAnsi="Times New Roman" w:cs="Times New Roman"/>
          <w:sz w:val="24"/>
          <w:szCs w:val="24"/>
        </w:rPr>
        <w:t xml:space="preserve"> CHU Dijon Bourgogne, Délégation à la Recherche Clinique et à l’Innovation, USMR, F-21000, Dijon, France</w:t>
      </w:r>
    </w:p>
    <w:p w14:paraId="055E0A75" w14:textId="449CA201" w:rsidR="00A127B8" w:rsidRPr="00693CB3" w:rsidRDefault="00A127B8" w:rsidP="00A127B8">
      <w:pPr>
        <w:rPr>
          <w:rFonts w:ascii="Times New Roman" w:hAnsi="Times New Roman" w:cs="Times New Roman"/>
          <w:sz w:val="24"/>
          <w:szCs w:val="24"/>
        </w:rPr>
      </w:pPr>
      <w:r w:rsidRPr="00693CB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93CB3">
        <w:rPr>
          <w:rFonts w:ascii="Times New Roman" w:hAnsi="Times New Roman" w:cs="Times New Roman"/>
          <w:sz w:val="24"/>
          <w:szCs w:val="24"/>
        </w:rPr>
        <w:t xml:space="preserve"> CHU Dijon Bourgogne, Délégation à la Recherche Clinique et à l’Innovation, Unité Innovation, F-21000, Dijon, France</w:t>
      </w:r>
    </w:p>
    <w:p w14:paraId="03C3DEBC" w14:textId="47FFCE83" w:rsidR="00A127B8" w:rsidRPr="00693CB3" w:rsidRDefault="00A127B8" w:rsidP="00A127B8">
      <w:pPr>
        <w:rPr>
          <w:rFonts w:ascii="Times New Roman" w:hAnsi="Times New Roman" w:cs="Times New Roman"/>
          <w:sz w:val="24"/>
          <w:szCs w:val="24"/>
        </w:rPr>
      </w:pPr>
      <w:r w:rsidRPr="00693CB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93CB3">
        <w:rPr>
          <w:rFonts w:ascii="Times New Roman" w:hAnsi="Times New Roman" w:cs="Times New Roman"/>
          <w:sz w:val="24"/>
          <w:szCs w:val="24"/>
        </w:rPr>
        <w:t xml:space="preserve"> CHU Dijon Bourgogne, Inserm, Université de Bourgogne, CIC 1432, Module Épidémiologie Clinique, F21000, Dijon, France</w:t>
      </w:r>
    </w:p>
    <w:p w14:paraId="0C447691" w14:textId="3BA262BD" w:rsidR="00A127B8" w:rsidRPr="00693CB3" w:rsidRDefault="00A127B8" w:rsidP="00A127B8">
      <w:pPr>
        <w:rPr>
          <w:rFonts w:ascii="Times New Roman" w:hAnsi="Times New Roman" w:cs="Times New Roman"/>
          <w:sz w:val="24"/>
          <w:szCs w:val="24"/>
        </w:rPr>
      </w:pPr>
      <w:r w:rsidRPr="00693CB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93CB3">
        <w:rPr>
          <w:rFonts w:ascii="Times New Roman" w:hAnsi="Times New Roman" w:cs="Times New Roman"/>
          <w:sz w:val="24"/>
          <w:szCs w:val="24"/>
        </w:rPr>
        <w:t xml:space="preserve"> Université Paris-Saclay, CEA, Centre National de Recherche en Génomique Humaine (CNRGH), Evry, France</w:t>
      </w:r>
    </w:p>
    <w:p w14:paraId="398548DB" w14:textId="5FB2BCC2" w:rsidR="00A127B8" w:rsidRPr="00693CB3" w:rsidRDefault="00A127B8" w:rsidP="00A127B8">
      <w:pPr>
        <w:rPr>
          <w:rFonts w:ascii="Times New Roman" w:hAnsi="Times New Roman" w:cs="Times New Roman"/>
          <w:sz w:val="24"/>
          <w:szCs w:val="24"/>
        </w:rPr>
      </w:pPr>
      <w:r w:rsidRPr="00693CB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93CB3">
        <w:rPr>
          <w:rFonts w:ascii="Times New Roman" w:hAnsi="Times New Roman" w:cs="Times New Roman"/>
          <w:sz w:val="24"/>
          <w:szCs w:val="24"/>
        </w:rPr>
        <w:t xml:space="preserve"> Inserm, Université Bourgogne-Franche-Comté, UMR1231, équipe GAD, Dijon, France</w:t>
      </w:r>
    </w:p>
    <w:p w14:paraId="4948CB88" w14:textId="67003EFB" w:rsidR="00A127B8" w:rsidRPr="00693CB3" w:rsidRDefault="00A127B8" w:rsidP="00A127B8">
      <w:pPr>
        <w:rPr>
          <w:rFonts w:ascii="Times New Roman" w:hAnsi="Times New Roman" w:cs="Times New Roman"/>
          <w:sz w:val="24"/>
          <w:szCs w:val="24"/>
        </w:rPr>
      </w:pPr>
      <w:r w:rsidRPr="00693CB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693CB3">
        <w:rPr>
          <w:rFonts w:ascii="Times New Roman" w:hAnsi="Times New Roman" w:cs="Times New Roman"/>
          <w:sz w:val="24"/>
          <w:szCs w:val="24"/>
        </w:rPr>
        <w:t xml:space="preserve"> Laboratoires de Diagnostic Génétique, Hôpitaux Universitaires de Strasbourg, Institut de Génétique Médicale d’Alsace (IGMA), 67000, Strasbourg, France</w:t>
      </w:r>
    </w:p>
    <w:p w14:paraId="08B4EF4F" w14:textId="0F7D2197" w:rsidR="00A127B8" w:rsidRPr="00693CB3" w:rsidRDefault="00A127B8" w:rsidP="00A127B8">
      <w:pPr>
        <w:rPr>
          <w:rFonts w:ascii="Times New Roman" w:hAnsi="Times New Roman" w:cs="Times New Roman"/>
          <w:sz w:val="24"/>
          <w:szCs w:val="24"/>
        </w:rPr>
      </w:pPr>
      <w:r w:rsidRPr="00693CB3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693CB3">
        <w:rPr>
          <w:rFonts w:ascii="Times New Roman" w:hAnsi="Times New Roman" w:cs="Times New Roman"/>
          <w:sz w:val="24"/>
          <w:szCs w:val="24"/>
        </w:rPr>
        <w:t xml:space="preserve"> Unité Fonctionnelle de </w:t>
      </w:r>
      <w:proofErr w:type="spellStart"/>
      <w:r w:rsidRPr="00693CB3">
        <w:rPr>
          <w:rFonts w:ascii="Times New Roman" w:hAnsi="Times New Roman" w:cs="Times New Roman"/>
          <w:sz w:val="24"/>
          <w:szCs w:val="24"/>
        </w:rPr>
        <w:t>Bioinformatique</w:t>
      </w:r>
      <w:proofErr w:type="spellEnd"/>
      <w:r w:rsidRPr="00693CB3">
        <w:rPr>
          <w:rFonts w:ascii="Times New Roman" w:hAnsi="Times New Roman" w:cs="Times New Roman"/>
          <w:sz w:val="24"/>
          <w:szCs w:val="24"/>
        </w:rPr>
        <w:t xml:space="preserve"> Médicale appliquée au diagnostic (UF7363), Hôpitaux Universitaires de Strasbourg, Strasbourg, France</w:t>
      </w:r>
    </w:p>
    <w:p w14:paraId="204D6771" w14:textId="4E7E61BD" w:rsidR="00A127B8" w:rsidRPr="00693CB3" w:rsidRDefault="00A127B8" w:rsidP="00A127B8">
      <w:pPr>
        <w:rPr>
          <w:rFonts w:ascii="Times New Roman" w:hAnsi="Times New Roman" w:cs="Times New Roman"/>
          <w:sz w:val="24"/>
          <w:szCs w:val="24"/>
        </w:rPr>
      </w:pPr>
      <w:r w:rsidRPr="00693CB3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693CB3">
        <w:rPr>
          <w:rFonts w:ascii="Times New Roman" w:hAnsi="Times New Roman" w:cs="Times New Roman"/>
          <w:sz w:val="24"/>
          <w:szCs w:val="24"/>
        </w:rPr>
        <w:t xml:space="preserve"> Inserm UMRS_1112, Institut de Génétique Médicale d’Alsace, Université de Strasbourg, France et CHRU, Strasbourg, France</w:t>
      </w:r>
    </w:p>
    <w:p w14:paraId="5486274D" w14:textId="61787F3A" w:rsidR="00A127B8" w:rsidRPr="00693CB3" w:rsidRDefault="00A127B8" w:rsidP="00A127B8">
      <w:pPr>
        <w:rPr>
          <w:rFonts w:ascii="Times New Roman" w:hAnsi="Times New Roman" w:cs="Times New Roman"/>
          <w:sz w:val="24"/>
          <w:szCs w:val="24"/>
        </w:rPr>
      </w:pPr>
      <w:r w:rsidRPr="00693CB3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693CB3">
        <w:rPr>
          <w:rFonts w:ascii="Times New Roman" w:hAnsi="Times New Roman" w:cs="Times New Roman"/>
          <w:sz w:val="24"/>
          <w:szCs w:val="24"/>
        </w:rPr>
        <w:t xml:space="preserve"> CHU Dijon Bourgogne, Service financier, 21000, Dijon, France</w:t>
      </w:r>
    </w:p>
    <w:p w14:paraId="399E993A" w14:textId="66B5BFAA" w:rsidR="00A127B8" w:rsidRPr="00693CB3" w:rsidRDefault="00A127B8" w:rsidP="00A127B8">
      <w:pPr>
        <w:rPr>
          <w:rFonts w:ascii="Times New Roman" w:hAnsi="Times New Roman" w:cs="Times New Roman"/>
          <w:sz w:val="24"/>
          <w:szCs w:val="24"/>
        </w:rPr>
      </w:pPr>
      <w:r w:rsidRPr="00693CB3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693CB3">
        <w:rPr>
          <w:rFonts w:ascii="Times New Roman" w:hAnsi="Times New Roman" w:cs="Times New Roman"/>
          <w:sz w:val="24"/>
          <w:szCs w:val="24"/>
        </w:rPr>
        <w:t xml:space="preserve"> CHU Dijon-Bourgogne, Centres de Référence Maladies Rares « Anomalies du Développement et syndromes malformatif de l’Est » et « Déficiences intellectuelles de causes rares », Fédération Hospitalo-Universitaire Médecine </w:t>
      </w:r>
      <w:proofErr w:type="spellStart"/>
      <w:r w:rsidRPr="00693CB3">
        <w:rPr>
          <w:rFonts w:ascii="Times New Roman" w:hAnsi="Times New Roman" w:cs="Times New Roman"/>
          <w:sz w:val="24"/>
          <w:szCs w:val="24"/>
        </w:rPr>
        <w:t>Translationnelle</w:t>
      </w:r>
      <w:proofErr w:type="spellEnd"/>
      <w:r w:rsidRPr="00693CB3">
        <w:rPr>
          <w:rFonts w:ascii="Times New Roman" w:hAnsi="Times New Roman" w:cs="Times New Roman"/>
          <w:sz w:val="24"/>
          <w:szCs w:val="24"/>
        </w:rPr>
        <w:t xml:space="preserve"> et Anomalies du Développement (TRANSLAD), Dijon, France</w:t>
      </w:r>
    </w:p>
    <w:p w14:paraId="14692143" w14:textId="434F0E0A" w:rsidR="00A127B8" w:rsidRPr="00693CB3" w:rsidRDefault="00A127B8" w:rsidP="00A127B8">
      <w:pPr>
        <w:rPr>
          <w:rFonts w:ascii="Times New Roman" w:hAnsi="Times New Roman" w:cs="Times New Roman"/>
          <w:sz w:val="24"/>
          <w:szCs w:val="24"/>
        </w:rPr>
      </w:pPr>
      <w:r w:rsidRPr="00693CB3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693CB3">
        <w:rPr>
          <w:rFonts w:ascii="Times New Roman" w:hAnsi="Times New Roman" w:cs="Times New Roman"/>
          <w:sz w:val="24"/>
          <w:szCs w:val="24"/>
        </w:rPr>
        <w:t xml:space="preserve"> Service de Génétique Médicale, CHU de Nantes, Nantes, France</w:t>
      </w:r>
    </w:p>
    <w:p w14:paraId="202DBCFE" w14:textId="250F7241" w:rsidR="00A127B8" w:rsidRPr="00693CB3" w:rsidRDefault="00A127B8" w:rsidP="00A127B8">
      <w:pPr>
        <w:rPr>
          <w:rFonts w:ascii="Times New Roman" w:hAnsi="Times New Roman" w:cs="Times New Roman"/>
          <w:sz w:val="24"/>
          <w:szCs w:val="24"/>
        </w:rPr>
      </w:pPr>
      <w:r w:rsidRPr="00693CB3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12</w:t>
      </w:r>
      <w:r w:rsidRPr="00693CB3">
        <w:rPr>
          <w:rFonts w:ascii="Times New Roman" w:hAnsi="Times New Roman" w:cs="Times New Roman"/>
          <w:sz w:val="24"/>
          <w:szCs w:val="24"/>
        </w:rPr>
        <w:t xml:space="preserve"> Département de Génétique Médicale, Centre de Référence Maladies Rares, Anomalies du Développement et Syndromes Malformatifs Sud-Languedoc Roussillon, Hôpital Arnaud de Villeneuve, Montpellier, France</w:t>
      </w:r>
    </w:p>
    <w:p w14:paraId="15B811DA" w14:textId="5C9EEFEB" w:rsidR="00A127B8" w:rsidRPr="00693CB3" w:rsidRDefault="00A127B8" w:rsidP="00A127B8">
      <w:pPr>
        <w:rPr>
          <w:rFonts w:ascii="Times New Roman" w:hAnsi="Times New Roman" w:cs="Times New Roman"/>
          <w:sz w:val="24"/>
          <w:szCs w:val="24"/>
        </w:rPr>
      </w:pPr>
      <w:r w:rsidRPr="00693CB3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693CB3">
        <w:rPr>
          <w:rFonts w:ascii="Times New Roman" w:hAnsi="Times New Roman" w:cs="Times New Roman"/>
          <w:sz w:val="24"/>
          <w:szCs w:val="24"/>
        </w:rPr>
        <w:t xml:space="preserve"> Service de Génétique Clinique, Centre Hospitalier Universitaire Rennes, F-35203, Rennes, France</w:t>
      </w:r>
    </w:p>
    <w:p w14:paraId="519186CD" w14:textId="5866EF13" w:rsidR="00A127B8" w:rsidRPr="00693CB3" w:rsidRDefault="00A127B8" w:rsidP="00A127B8">
      <w:pPr>
        <w:rPr>
          <w:rFonts w:ascii="Times New Roman" w:hAnsi="Times New Roman" w:cs="Times New Roman"/>
          <w:sz w:val="24"/>
          <w:szCs w:val="24"/>
        </w:rPr>
      </w:pPr>
      <w:r w:rsidRPr="00693CB3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693CB3">
        <w:rPr>
          <w:rFonts w:ascii="Times New Roman" w:hAnsi="Times New Roman" w:cs="Times New Roman"/>
          <w:sz w:val="24"/>
          <w:szCs w:val="24"/>
        </w:rPr>
        <w:t xml:space="preserve"> Centre National de la Recherche Scientifique Unité Mixte de Recherche 6290, Institut Génétique et Développement de Rennes, Université de Rennes 1, F-35203, Rennes, France</w:t>
      </w:r>
    </w:p>
    <w:p w14:paraId="56ED3F90" w14:textId="7FEE8A88" w:rsidR="00A127B8" w:rsidRPr="00693CB3" w:rsidRDefault="00A127B8" w:rsidP="00A127B8">
      <w:pPr>
        <w:rPr>
          <w:rFonts w:ascii="Times New Roman" w:hAnsi="Times New Roman" w:cs="Times New Roman"/>
          <w:sz w:val="24"/>
          <w:szCs w:val="24"/>
        </w:rPr>
      </w:pPr>
      <w:r w:rsidRPr="00693CB3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693CB3">
        <w:rPr>
          <w:rFonts w:ascii="Times New Roman" w:hAnsi="Times New Roman" w:cs="Times New Roman"/>
          <w:sz w:val="24"/>
          <w:szCs w:val="24"/>
        </w:rPr>
        <w:t xml:space="preserve"> Département de Génétique Médicale, Hôpital d’Enfants de La </w:t>
      </w:r>
      <w:proofErr w:type="spellStart"/>
      <w:r w:rsidRPr="00693CB3">
        <w:rPr>
          <w:rFonts w:ascii="Times New Roman" w:hAnsi="Times New Roman" w:cs="Times New Roman"/>
          <w:sz w:val="24"/>
          <w:szCs w:val="24"/>
        </w:rPr>
        <w:t>Timone</w:t>
      </w:r>
      <w:proofErr w:type="spellEnd"/>
      <w:r w:rsidRPr="00693CB3">
        <w:rPr>
          <w:rFonts w:ascii="Times New Roman" w:hAnsi="Times New Roman" w:cs="Times New Roman"/>
          <w:sz w:val="24"/>
          <w:szCs w:val="24"/>
        </w:rPr>
        <w:t>, Marseille, France</w:t>
      </w:r>
    </w:p>
    <w:p w14:paraId="66AC5007" w14:textId="7D45936A" w:rsidR="00A127B8" w:rsidRPr="00693CB3" w:rsidRDefault="00A127B8" w:rsidP="00A127B8">
      <w:pPr>
        <w:rPr>
          <w:rFonts w:ascii="Times New Roman" w:hAnsi="Times New Roman" w:cs="Times New Roman"/>
          <w:sz w:val="24"/>
          <w:szCs w:val="24"/>
        </w:rPr>
      </w:pPr>
      <w:r w:rsidRPr="00693CB3">
        <w:rPr>
          <w:rFonts w:ascii="Times New Roman" w:hAnsi="Times New Roman" w:cs="Times New Roman"/>
          <w:sz w:val="24"/>
          <w:szCs w:val="24"/>
          <w:vertAlign w:val="superscript"/>
        </w:rPr>
        <w:t>16</w:t>
      </w:r>
      <w:r w:rsidRPr="00693CB3">
        <w:rPr>
          <w:rFonts w:ascii="Times New Roman" w:hAnsi="Times New Roman" w:cs="Times New Roman"/>
          <w:sz w:val="24"/>
          <w:szCs w:val="24"/>
        </w:rPr>
        <w:t xml:space="preserve"> Service de Génétique, CHU de Reims, EA3801, Reims, France</w:t>
      </w:r>
    </w:p>
    <w:p w14:paraId="7B86F8C7" w14:textId="71354E0E" w:rsidR="00A127B8" w:rsidRPr="00693CB3" w:rsidRDefault="00A127B8" w:rsidP="00A127B8">
      <w:pPr>
        <w:rPr>
          <w:rFonts w:ascii="Times New Roman" w:hAnsi="Times New Roman" w:cs="Times New Roman"/>
          <w:sz w:val="24"/>
          <w:szCs w:val="24"/>
        </w:rPr>
      </w:pPr>
      <w:r w:rsidRPr="00693CB3">
        <w:rPr>
          <w:rFonts w:ascii="Times New Roman" w:hAnsi="Times New Roman" w:cs="Times New Roman"/>
          <w:sz w:val="24"/>
          <w:szCs w:val="24"/>
          <w:vertAlign w:val="superscript"/>
        </w:rPr>
        <w:t>17</w:t>
      </w:r>
      <w:r w:rsidRPr="00693CB3">
        <w:rPr>
          <w:rFonts w:ascii="Times New Roman" w:hAnsi="Times New Roman" w:cs="Times New Roman"/>
          <w:sz w:val="24"/>
          <w:szCs w:val="24"/>
        </w:rPr>
        <w:t xml:space="preserve"> CRMR </w:t>
      </w:r>
      <w:proofErr w:type="spellStart"/>
      <w:r w:rsidRPr="00693CB3">
        <w:rPr>
          <w:rFonts w:ascii="Times New Roman" w:hAnsi="Times New Roman" w:cs="Times New Roman"/>
          <w:sz w:val="24"/>
          <w:szCs w:val="24"/>
        </w:rPr>
        <w:t>Anddi</w:t>
      </w:r>
      <w:proofErr w:type="spellEnd"/>
      <w:r w:rsidRPr="00693CB3">
        <w:rPr>
          <w:rFonts w:ascii="Times New Roman" w:hAnsi="Times New Roman" w:cs="Times New Roman"/>
          <w:sz w:val="24"/>
          <w:szCs w:val="24"/>
        </w:rPr>
        <w:t>-Rares constitutif, CLAD-EST, CHU Reims, Reims, France</w:t>
      </w:r>
    </w:p>
    <w:p w14:paraId="006C6C7C" w14:textId="2500555D" w:rsidR="00A127B8" w:rsidRPr="00693CB3" w:rsidRDefault="00A127B8" w:rsidP="00A127B8">
      <w:pPr>
        <w:rPr>
          <w:rFonts w:ascii="Times New Roman" w:hAnsi="Times New Roman" w:cs="Times New Roman"/>
          <w:sz w:val="24"/>
          <w:szCs w:val="24"/>
        </w:rPr>
      </w:pPr>
      <w:r w:rsidRPr="00693CB3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693CB3">
        <w:rPr>
          <w:rFonts w:ascii="Times New Roman" w:hAnsi="Times New Roman" w:cs="Times New Roman"/>
          <w:sz w:val="24"/>
          <w:szCs w:val="24"/>
        </w:rPr>
        <w:t xml:space="preserve"> CHU de Bordeaux, Génétique Médicale, INSERM U1211, Laboratoire MRGM, Université de Bordeaux, Bordeaux, France </w:t>
      </w:r>
    </w:p>
    <w:bookmarkEnd w:id="1"/>
    <w:p w14:paraId="4A208651" w14:textId="77777777" w:rsidR="001E284B" w:rsidRPr="001E284B" w:rsidRDefault="001E284B" w:rsidP="004C5306">
      <w:pPr>
        <w:tabs>
          <w:tab w:val="left" w:pos="309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bookmarkEnd w:id="0"/>
    <w:p w14:paraId="1E1C33CF" w14:textId="77777777" w:rsidR="004C5306" w:rsidRPr="002E1919" w:rsidRDefault="004C5306" w:rsidP="004C530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1919">
        <w:rPr>
          <w:rFonts w:ascii="Times New Roman" w:hAnsi="Times New Roman" w:cs="Times New Roman"/>
          <w:b/>
          <w:sz w:val="24"/>
          <w:szCs w:val="24"/>
          <w:lang w:val="en-US"/>
        </w:rPr>
        <w:t>*Correspondence</w:t>
      </w:r>
      <w:r w:rsidRPr="002E1919">
        <w:rPr>
          <w:rFonts w:ascii="Times New Roman" w:hAnsi="Times New Roman" w:cs="Times New Roman"/>
          <w:sz w:val="24"/>
          <w:szCs w:val="24"/>
          <w:lang w:val="en-US"/>
        </w:rPr>
        <w:t>: Catherine Lejeune</w:t>
      </w:r>
    </w:p>
    <w:p w14:paraId="3AFC52A2" w14:textId="77777777" w:rsidR="004C5306" w:rsidRPr="002E1919" w:rsidRDefault="00846392" w:rsidP="004C530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hyperlink r:id="rId9" w:history="1">
        <w:r w:rsidR="004C5306" w:rsidRPr="002E1919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catherine.lejeune@u-bourgogne.fr</w:t>
        </w:r>
      </w:hyperlink>
      <w:r w:rsidR="004C5306" w:rsidRPr="002E19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2C5F499" w14:textId="17088356" w:rsidR="008642AC" w:rsidRPr="006F49E4" w:rsidRDefault="00B840DB" w:rsidP="008642A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  <w:r w:rsidR="008642AC" w:rsidRPr="006F49E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1</w:t>
      </w:r>
      <w:r w:rsidR="008642AC" w:rsidRPr="006F49E4">
        <w:rPr>
          <w:rFonts w:ascii="Times New Roman" w:hAnsi="Times New Roman" w:cs="Times New Roman"/>
          <w:sz w:val="24"/>
          <w:szCs w:val="24"/>
          <w:lang w:val="en-US"/>
        </w:rPr>
        <w:t xml:space="preserve"> Resources used </w:t>
      </w:r>
      <w:r w:rsidR="0027610E">
        <w:rPr>
          <w:rFonts w:ascii="Times New Roman" w:hAnsi="Times New Roman" w:cs="Times New Roman"/>
          <w:sz w:val="24"/>
          <w:szCs w:val="24"/>
          <w:lang w:val="en-US"/>
        </w:rPr>
        <w:t>(year 2018)</w:t>
      </w:r>
    </w:p>
    <w:tbl>
      <w:tblPr>
        <w:tblStyle w:val="TableGrid"/>
        <w:tblW w:w="5306" w:type="pct"/>
        <w:tblLook w:val="04A0" w:firstRow="1" w:lastRow="0" w:firstColumn="1" w:lastColumn="0" w:noHBand="0" w:noVBand="1"/>
      </w:tblPr>
      <w:tblGrid>
        <w:gridCol w:w="5371"/>
        <w:gridCol w:w="1396"/>
        <w:gridCol w:w="1496"/>
        <w:gridCol w:w="1593"/>
      </w:tblGrid>
      <w:tr w:rsidR="00D551A9" w:rsidRPr="00557383" w14:paraId="5B741053" w14:textId="519182B6" w:rsidTr="00D07094">
        <w:trPr>
          <w:trHeight w:val="824"/>
        </w:trPr>
        <w:tc>
          <w:tcPr>
            <w:tcW w:w="2725" w:type="pct"/>
            <w:shd w:val="clear" w:color="auto" w:fill="A6A6A6" w:themeFill="background1" w:themeFillShade="A6"/>
          </w:tcPr>
          <w:p w14:paraId="48016310" w14:textId="24981C69" w:rsidR="00D551A9" w:rsidRPr="006F49E4" w:rsidRDefault="00D551A9" w:rsidP="00D725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49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ABOR </w:t>
            </w:r>
          </w:p>
        </w:tc>
        <w:tc>
          <w:tcPr>
            <w:tcW w:w="708" w:type="pct"/>
            <w:shd w:val="clear" w:color="auto" w:fill="A6A6A6" w:themeFill="background1" w:themeFillShade="A6"/>
          </w:tcPr>
          <w:p w14:paraId="42C2AD7B" w14:textId="77DD7849" w:rsidR="00D551A9" w:rsidRPr="006F49E4" w:rsidRDefault="00D551A9" w:rsidP="00CF73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  <w:r w:rsidRPr="006F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me</w:t>
            </w:r>
          </w:p>
          <w:p w14:paraId="784226C3" w14:textId="22E93FDF" w:rsidR="00D551A9" w:rsidRPr="006F49E4" w:rsidRDefault="00D551A9" w:rsidP="00CF7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minutes)</w:t>
            </w:r>
          </w:p>
        </w:tc>
        <w:tc>
          <w:tcPr>
            <w:tcW w:w="759" w:type="pct"/>
            <w:shd w:val="clear" w:color="auto" w:fill="A6A6A6" w:themeFill="background1" w:themeFillShade="A6"/>
            <w:vAlign w:val="center"/>
          </w:tcPr>
          <w:p w14:paraId="51A681B5" w14:textId="257924F2" w:rsidR="00D551A9" w:rsidRPr="006F49E4" w:rsidRDefault="00D551A9" w:rsidP="00A82F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age (€/minutes)</w:t>
            </w:r>
          </w:p>
        </w:tc>
        <w:tc>
          <w:tcPr>
            <w:tcW w:w="808" w:type="pct"/>
            <w:shd w:val="clear" w:color="auto" w:fill="A6A6A6" w:themeFill="background1" w:themeFillShade="A6"/>
          </w:tcPr>
          <w:p w14:paraId="56505A54" w14:textId="34B4D9F3" w:rsidR="00D551A9" w:rsidRPr="0070235A" w:rsidRDefault="003411CE" w:rsidP="00A82F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70235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justed</w:t>
            </w:r>
            <w:r w:rsidR="00D0437C" w:rsidRPr="0070235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  <w:r w:rsidR="00D0437C" w:rsidRPr="0070235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70235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age (€/minutes)</w:t>
            </w:r>
          </w:p>
        </w:tc>
      </w:tr>
      <w:tr w:rsidR="00D551A9" w:rsidRPr="00192D71" w14:paraId="70191E7D" w14:textId="63A63D07" w:rsidTr="00D07094">
        <w:trPr>
          <w:trHeight w:val="269"/>
        </w:trPr>
        <w:tc>
          <w:tcPr>
            <w:tcW w:w="4192" w:type="pct"/>
            <w:gridSpan w:val="3"/>
            <w:shd w:val="clear" w:color="auto" w:fill="D9D9D9" w:themeFill="background1" w:themeFillShade="D9"/>
            <w:vAlign w:val="center"/>
          </w:tcPr>
          <w:p w14:paraId="331B0E6A" w14:textId="7F3C20BD" w:rsidR="00D551A9" w:rsidRPr="006F49E4" w:rsidRDefault="00D551A9" w:rsidP="00322CC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tep 1 </w:t>
            </w:r>
            <w:r w:rsidRPr="006F49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Preparation of the pre-analytical step)</w:t>
            </w:r>
          </w:p>
        </w:tc>
        <w:tc>
          <w:tcPr>
            <w:tcW w:w="808" w:type="pct"/>
            <w:shd w:val="clear" w:color="auto" w:fill="D9D9D9" w:themeFill="background1" w:themeFillShade="D9"/>
          </w:tcPr>
          <w:p w14:paraId="7B8020B0" w14:textId="77777777" w:rsidR="00D551A9" w:rsidRPr="0070235A" w:rsidRDefault="00D551A9" w:rsidP="00322CC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D551A9" w:rsidRPr="006F49E4" w14:paraId="58FC841E" w14:textId="7D72F665" w:rsidTr="00D07094">
        <w:trPr>
          <w:trHeight w:val="539"/>
        </w:trPr>
        <w:tc>
          <w:tcPr>
            <w:tcW w:w="2725" w:type="pct"/>
          </w:tcPr>
          <w:p w14:paraId="0EB39B2C" w14:textId="73EFDC61" w:rsidR="00D551A9" w:rsidRPr="006F49E4" w:rsidRDefault="00D551A9" w:rsidP="001C12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ndi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ty tubes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y </w:t>
            </w: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) and Excel files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y e</w:t>
            </w: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l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 </w:t>
            </w: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ine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8" w:type="pct"/>
            <w:tcBorders>
              <w:right w:val="single" w:sz="4" w:space="0" w:color="auto"/>
            </w:tcBorders>
            <w:vAlign w:val="center"/>
          </w:tcPr>
          <w:p w14:paraId="1B54A0E8" w14:textId="77777777" w:rsidR="00D551A9" w:rsidRPr="006F49E4" w:rsidRDefault="00D551A9" w:rsidP="00D725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759" w:type="pct"/>
            <w:tcBorders>
              <w:right w:val="single" w:sz="4" w:space="0" w:color="auto"/>
            </w:tcBorders>
            <w:vAlign w:val="center"/>
          </w:tcPr>
          <w:p w14:paraId="40631BE8" w14:textId="409C65A3" w:rsidR="00D551A9" w:rsidRPr="006F49E4" w:rsidRDefault="00D551A9" w:rsidP="000809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808" w:type="pct"/>
            <w:tcBorders>
              <w:right w:val="single" w:sz="4" w:space="0" w:color="auto"/>
            </w:tcBorders>
            <w:vAlign w:val="center"/>
          </w:tcPr>
          <w:p w14:paraId="3E6387A3" w14:textId="64F102A5" w:rsidR="00D551A9" w:rsidRPr="0070235A" w:rsidRDefault="001379B2" w:rsidP="000809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D551A9" w:rsidRPr="006F49E4" w14:paraId="2CCEAB40" w14:textId="0B57574D" w:rsidTr="00D07094">
        <w:trPr>
          <w:trHeight w:val="269"/>
        </w:trPr>
        <w:tc>
          <w:tcPr>
            <w:tcW w:w="4192" w:type="pct"/>
            <w:gridSpan w:val="3"/>
            <w:shd w:val="clear" w:color="auto" w:fill="D9D9D9" w:themeFill="background1" w:themeFillShade="D9"/>
            <w:vAlign w:val="center"/>
          </w:tcPr>
          <w:p w14:paraId="69605DA4" w14:textId="4E6FF428" w:rsidR="00D551A9" w:rsidRPr="006F49E4" w:rsidRDefault="00D551A9" w:rsidP="00322CC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tep 2 </w:t>
            </w:r>
            <w:r w:rsidRPr="006F49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Pre-analytical step)</w:t>
            </w:r>
          </w:p>
        </w:tc>
        <w:tc>
          <w:tcPr>
            <w:tcW w:w="808" w:type="pct"/>
            <w:shd w:val="clear" w:color="auto" w:fill="D9D9D9" w:themeFill="background1" w:themeFillShade="D9"/>
          </w:tcPr>
          <w:p w14:paraId="30BCEBB5" w14:textId="77777777" w:rsidR="00D551A9" w:rsidRPr="0070235A" w:rsidRDefault="00D551A9" w:rsidP="00322CC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7A2068" w:rsidRPr="006F49E4" w14:paraId="3B20ABB3" w14:textId="5AAB4436" w:rsidTr="00D07094">
        <w:trPr>
          <w:trHeight w:val="284"/>
        </w:trPr>
        <w:tc>
          <w:tcPr>
            <w:tcW w:w="2725" w:type="pct"/>
          </w:tcPr>
          <w:p w14:paraId="0F8C812E" w14:textId="04EBEB40" w:rsidR="007A2068" w:rsidRPr="0070235A" w:rsidRDefault="007A2068" w:rsidP="007A20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eption (1 laboratory technician)</w:t>
            </w:r>
          </w:p>
        </w:tc>
        <w:tc>
          <w:tcPr>
            <w:tcW w:w="708" w:type="pct"/>
            <w:vAlign w:val="center"/>
          </w:tcPr>
          <w:p w14:paraId="1C448DC4" w14:textId="02EC89C3" w:rsidR="007A2068" w:rsidRPr="0070235A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6</w:t>
            </w:r>
          </w:p>
        </w:tc>
        <w:tc>
          <w:tcPr>
            <w:tcW w:w="759" w:type="pct"/>
            <w:vAlign w:val="center"/>
          </w:tcPr>
          <w:p w14:paraId="4C5D5FB6" w14:textId="3D58A506" w:rsidR="007A2068" w:rsidRPr="006F49E4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808" w:type="pct"/>
            <w:vAlign w:val="center"/>
          </w:tcPr>
          <w:p w14:paraId="7764B410" w14:textId="2F03519D" w:rsidR="007A2068" w:rsidRPr="0070235A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</w:tr>
      <w:tr w:rsidR="007A2068" w:rsidRPr="006F49E4" w14:paraId="1FE14407" w14:textId="6D5CD1F4" w:rsidTr="00D07094">
        <w:trPr>
          <w:trHeight w:val="269"/>
        </w:trPr>
        <w:tc>
          <w:tcPr>
            <w:tcW w:w="2725" w:type="pct"/>
          </w:tcPr>
          <w:p w14:paraId="7C5E19FE" w14:textId="35CC5731" w:rsidR="007A2068" w:rsidRPr="0070235A" w:rsidRDefault="007A2068" w:rsidP="007A20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istration (1 secretary)</w:t>
            </w:r>
          </w:p>
        </w:tc>
        <w:tc>
          <w:tcPr>
            <w:tcW w:w="708" w:type="pct"/>
            <w:vAlign w:val="center"/>
          </w:tcPr>
          <w:p w14:paraId="411814B1" w14:textId="7C37AB41" w:rsidR="007A2068" w:rsidRPr="0070235A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6</w:t>
            </w:r>
          </w:p>
        </w:tc>
        <w:tc>
          <w:tcPr>
            <w:tcW w:w="759" w:type="pct"/>
            <w:vAlign w:val="center"/>
          </w:tcPr>
          <w:p w14:paraId="53DEA809" w14:textId="1884CD01" w:rsidR="007A2068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808" w:type="pct"/>
            <w:vAlign w:val="center"/>
          </w:tcPr>
          <w:p w14:paraId="1CEF7F7E" w14:textId="6860780D" w:rsidR="007A2068" w:rsidRPr="0070235A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</w:tr>
      <w:tr w:rsidR="007A2068" w:rsidRPr="006F49E4" w14:paraId="5D8334DC" w14:textId="2AFAD65F" w:rsidTr="00D07094">
        <w:trPr>
          <w:trHeight w:val="269"/>
        </w:trPr>
        <w:tc>
          <w:tcPr>
            <w:tcW w:w="2725" w:type="pct"/>
          </w:tcPr>
          <w:p w14:paraId="637DC346" w14:textId="68AAC3A3" w:rsidR="007A2068" w:rsidRPr="0070235A" w:rsidRDefault="007A2068" w:rsidP="007A20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lidation (1 </w:t>
            </w:r>
            <w:r w:rsidR="00582801"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ian</w:t>
            </w: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8" w:type="pct"/>
            <w:vAlign w:val="center"/>
          </w:tcPr>
          <w:p w14:paraId="6AB94BDD" w14:textId="2F5B5169" w:rsidR="007A2068" w:rsidRPr="0070235A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6</w:t>
            </w:r>
          </w:p>
        </w:tc>
        <w:tc>
          <w:tcPr>
            <w:tcW w:w="759" w:type="pct"/>
            <w:vAlign w:val="center"/>
          </w:tcPr>
          <w:p w14:paraId="61A04BA7" w14:textId="00F68817" w:rsidR="007A2068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808" w:type="pct"/>
            <w:vAlign w:val="center"/>
          </w:tcPr>
          <w:p w14:paraId="73FECCEE" w14:textId="3D8D782A" w:rsidR="007A2068" w:rsidRPr="0070235A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</w:t>
            </w:r>
          </w:p>
        </w:tc>
      </w:tr>
      <w:tr w:rsidR="007A2068" w:rsidRPr="006F49E4" w14:paraId="62428C8A" w14:textId="1108BF2C" w:rsidTr="00D07094">
        <w:trPr>
          <w:trHeight w:val="269"/>
        </w:trPr>
        <w:tc>
          <w:tcPr>
            <w:tcW w:w="2725" w:type="pct"/>
          </w:tcPr>
          <w:p w14:paraId="6F67C80B" w14:textId="5925D682" w:rsidR="007A2068" w:rsidRPr="0070235A" w:rsidRDefault="007A2068" w:rsidP="007A20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 extraction (1 laboratory technician)</w:t>
            </w:r>
          </w:p>
        </w:tc>
        <w:tc>
          <w:tcPr>
            <w:tcW w:w="708" w:type="pct"/>
          </w:tcPr>
          <w:p w14:paraId="7B723BEA" w14:textId="5BF19419" w:rsidR="007A2068" w:rsidRPr="0070235A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92</w:t>
            </w:r>
          </w:p>
        </w:tc>
        <w:tc>
          <w:tcPr>
            <w:tcW w:w="759" w:type="pct"/>
            <w:vAlign w:val="center"/>
          </w:tcPr>
          <w:p w14:paraId="34E80A9F" w14:textId="4FFD855E" w:rsidR="007A2068" w:rsidRPr="006F49E4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808" w:type="pct"/>
            <w:vAlign w:val="center"/>
          </w:tcPr>
          <w:p w14:paraId="179AC671" w14:textId="1A48FA83" w:rsidR="007A2068" w:rsidRPr="0070235A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</w:tr>
      <w:tr w:rsidR="007A2068" w:rsidRPr="006F49E4" w14:paraId="5D450FD0" w14:textId="27BB8D28" w:rsidTr="00D07094">
        <w:trPr>
          <w:trHeight w:val="539"/>
        </w:trPr>
        <w:tc>
          <w:tcPr>
            <w:tcW w:w="2725" w:type="pct"/>
          </w:tcPr>
          <w:p w14:paraId="2E1672E2" w14:textId="7A26B4D4" w:rsidR="007A2068" w:rsidRPr="0070235A" w:rsidRDefault="007A2068" w:rsidP="007A2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y control (1 laboratory technician)</w:t>
            </w:r>
          </w:p>
        </w:tc>
        <w:tc>
          <w:tcPr>
            <w:tcW w:w="708" w:type="pct"/>
          </w:tcPr>
          <w:p w14:paraId="2E421F65" w14:textId="41E2FC06" w:rsidR="007A2068" w:rsidRPr="0070235A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63</w:t>
            </w:r>
          </w:p>
        </w:tc>
        <w:tc>
          <w:tcPr>
            <w:tcW w:w="759" w:type="pct"/>
            <w:vAlign w:val="center"/>
          </w:tcPr>
          <w:p w14:paraId="38C2181A" w14:textId="4BF24080" w:rsidR="007A2068" w:rsidRPr="006F49E4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808" w:type="pct"/>
            <w:vAlign w:val="center"/>
          </w:tcPr>
          <w:p w14:paraId="61230288" w14:textId="1A30D71E" w:rsidR="007A2068" w:rsidRPr="0070235A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</w:tr>
      <w:tr w:rsidR="007A2068" w:rsidRPr="006F49E4" w14:paraId="55412779" w14:textId="59B5C24E" w:rsidTr="00D07094">
        <w:trPr>
          <w:trHeight w:val="269"/>
        </w:trPr>
        <w:tc>
          <w:tcPr>
            <w:tcW w:w="2725" w:type="pct"/>
          </w:tcPr>
          <w:p w14:paraId="27415DCB" w14:textId="27D77263" w:rsidR="007A2068" w:rsidRPr="0070235A" w:rsidRDefault="007A2068" w:rsidP="007A20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NA </w:t>
            </w:r>
            <w:proofErr w:type="spellStart"/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iquoting</w:t>
            </w:r>
            <w:proofErr w:type="spellEnd"/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 laboratory technician)</w:t>
            </w:r>
          </w:p>
        </w:tc>
        <w:tc>
          <w:tcPr>
            <w:tcW w:w="708" w:type="pct"/>
            <w:vAlign w:val="center"/>
          </w:tcPr>
          <w:p w14:paraId="11B7EFDE" w14:textId="60FA10C3" w:rsidR="007A2068" w:rsidRPr="0070235A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6</w:t>
            </w:r>
          </w:p>
        </w:tc>
        <w:tc>
          <w:tcPr>
            <w:tcW w:w="759" w:type="pct"/>
            <w:vAlign w:val="center"/>
          </w:tcPr>
          <w:p w14:paraId="0CDBCA34" w14:textId="39D37ECF" w:rsidR="007A2068" w:rsidRPr="006F49E4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808" w:type="pct"/>
            <w:vAlign w:val="center"/>
          </w:tcPr>
          <w:p w14:paraId="2CEC2332" w14:textId="275161A5" w:rsidR="007A2068" w:rsidRPr="0070235A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</w:tr>
      <w:tr w:rsidR="007A2068" w:rsidRPr="00803D59" w14:paraId="32698918" w14:textId="7A0F0E7A" w:rsidTr="00D07094">
        <w:trPr>
          <w:trHeight w:val="539"/>
        </w:trPr>
        <w:tc>
          <w:tcPr>
            <w:tcW w:w="2725" w:type="pct"/>
          </w:tcPr>
          <w:p w14:paraId="774D61C7" w14:textId="632AE800" w:rsidR="007A2068" w:rsidRPr="0070235A" w:rsidRDefault="007A2068" w:rsidP="007A20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 aliquots sending (by post) to the sequencing platform (1 biologist)</w:t>
            </w:r>
          </w:p>
        </w:tc>
        <w:tc>
          <w:tcPr>
            <w:tcW w:w="708" w:type="pct"/>
            <w:vAlign w:val="center"/>
          </w:tcPr>
          <w:p w14:paraId="6EAD0AFF" w14:textId="5166216A" w:rsidR="007A2068" w:rsidRPr="0070235A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4</w:t>
            </w:r>
          </w:p>
        </w:tc>
        <w:tc>
          <w:tcPr>
            <w:tcW w:w="759" w:type="pct"/>
            <w:vAlign w:val="center"/>
          </w:tcPr>
          <w:p w14:paraId="7F8BD4A4" w14:textId="37BCEA73" w:rsidR="007A2068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808" w:type="pct"/>
            <w:vAlign w:val="center"/>
          </w:tcPr>
          <w:p w14:paraId="2EAB4BF1" w14:textId="57769710" w:rsidR="007A2068" w:rsidRPr="0070235A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</w:t>
            </w:r>
          </w:p>
        </w:tc>
      </w:tr>
      <w:tr w:rsidR="007A2068" w:rsidRPr="006F49E4" w14:paraId="167B5799" w14:textId="7C8D2C7F" w:rsidTr="00D07094">
        <w:trPr>
          <w:trHeight w:val="269"/>
        </w:trPr>
        <w:tc>
          <w:tcPr>
            <w:tcW w:w="4192" w:type="pct"/>
            <w:gridSpan w:val="3"/>
            <w:shd w:val="clear" w:color="auto" w:fill="D9D9D9" w:themeFill="background1" w:themeFillShade="D9"/>
            <w:vAlign w:val="center"/>
          </w:tcPr>
          <w:p w14:paraId="1121EEBC" w14:textId="77C439A3" w:rsidR="007A2068" w:rsidRPr="006F49E4" w:rsidRDefault="007A2068" w:rsidP="007A206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tep 3 </w:t>
            </w:r>
            <w:r w:rsidRPr="006F49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Analytical phase)</w:t>
            </w:r>
          </w:p>
        </w:tc>
        <w:tc>
          <w:tcPr>
            <w:tcW w:w="808" w:type="pct"/>
            <w:shd w:val="clear" w:color="auto" w:fill="D9D9D9" w:themeFill="background1" w:themeFillShade="D9"/>
          </w:tcPr>
          <w:p w14:paraId="4EF0FD12" w14:textId="77777777" w:rsidR="007A2068" w:rsidRPr="0070235A" w:rsidRDefault="007A2068" w:rsidP="007A206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7A2068" w:rsidRPr="006F49E4" w14:paraId="69160D54" w14:textId="0E297BFA" w:rsidTr="00D07094">
        <w:trPr>
          <w:trHeight w:val="269"/>
        </w:trPr>
        <w:tc>
          <w:tcPr>
            <w:tcW w:w="4192" w:type="pct"/>
            <w:gridSpan w:val="3"/>
            <w:shd w:val="clear" w:color="auto" w:fill="F2F2F2" w:themeFill="background1" w:themeFillShade="F2"/>
            <w:vAlign w:val="center"/>
          </w:tcPr>
          <w:p w14:paraId="1D51D4C6" w14:textId="3151B8C9" w:rsidR="007A2068" w:rsidRPr="006F49E4" w:rsidRDefault="007A2068" w:rsidP="007A206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. Sample preparation</w:t>
            </w:r>
          </w:p>
        </w:tc>
        <w:tc>
          <w:tcPr>
            <w:tcW w:w="808" w:type="pct"/>
            <w:shd w:val="clear" w:color="auto" w:fill="F2F2F2" w:themeFill="background1" w:themeFillShade="F2"/>
          </w:tcPr>
          <w:p w14:paraId="6885D087" w14:textId="77777777" w:rsidR="007A2068" w:rsidRPr="0070235A" w:rsidRDefault="007A2068" w:rsidP="007A206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7A2068" w:rsidRPr="006F49E4" w14:paraId="4FE3B78A" w14:textId="709DB969" w:rsidTr="00D07094">
        <w:trPr>
          <w:trHeight w:val="269"/>
        </w:trPr>
        <w:tc>
          <w:tcPr>
            <w:tcW w:w="2725" w:type="pct"/>
          </w:tcPr>
          <w:p w14:paraId="0E0A48D4" w14:textId="76F78502" w:rsidR="007A2068" w:rsidRPr="00895B9A" w:rsidRDefault="007A2068" w:rsidP="007A20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B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reception/registration (1 engineer)</w:t>
            </w:r>
          </w:p>
        </w:tc>
        <w:tc>
          <w:tcPr>
            <w:tcW w:w="708" w:type="pct"/>
            <w:vAlign w:val="center"/>
          </w:tcPr>
          <w:p w14:paraId="3B98A36A" w14:textId="6C388DA5" w:rsidR="007A2068" w:rsidRPr="006F49E4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759" w:type="pct"/>
            <w:vAlign w:val="center"/>
          </w:tcPr>
          <w:p w14:paraId="631B67E0" w14:textId="3B4FE6E4" w:rsidR="007A2068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808" w:type="pct"/>
          </w:tcPr>
          <w:p w14:paraId="6DDEE056" w14:textId="7B8E25BD" w:rsidR="007A2068" w:rsidRPr="0070235A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A2068" w:rsidRPr="006F49E4" w14:paraId="094353EE" w14:textId="1A51325D" w:rsidTr="00D07094">
        <w:trPr>
          <w:trHeight w:val="269"/>
        </w:trPr>
        <w:tc>
          <w:tcPr>
            <w:tcW w:w="2725" w:type="pct"/>
          </w:tcPr>
          <w:p w14:paraId="4D324D9C" w14:textId="02343648" w:rsidR="007A2068" w:rsidRPr="00895B9A" w:rsidRDefault="007A2068" w:rsidP="007A20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B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ent verification (1 laboratory technician)</w:t>
            </w:r>
          </w:p>
        </w:tc>
        <w:tc>
          <w:tcPr>
            <w:tcW w:w="708" w:type="pct"/>
            <w:vAlign w:val="center"/>
          </w:tcPr>
          <w:p w14:paraId="1DD84532" w14:textId="432DDA71" w:rsidR="007A2068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759" w:type="pct"/>
            <w:vAlign w:val="center"/>
          </w:tcPr>
          <w:p w14:paraId="0CE35BBF" w14:textId="50B83A87" w:rsidR="007A2068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808" w:type="pct"/>
          </w:tcPr>
          <w:p w14:paraId="3805DBA6" w14:textId="2DFA986F" w:rsidR="007A2068" w:rsidRPr="0070235A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</w:tr>
      <w:tr w:rsidR="007A2068" w:rsidRPr="006F49E4" w14:paraId="7966EA0A" w14:textId="53C83C2E" w:rsidTr="00D07094">
        <w:trPr>
          <w:trHeight w:val="269"/>
        </w:trPr>
        <w:tc>
          <w:tcPr>
            <w:tcW w:w="2725" w:type="pct"/>
          </w:tcPr>
          <w:p w14:paraId="18E32374" w14:textId="2D5854DC" w:rsidR="007A2068" w:rsidRPr="00895B9A" w:rsidRDefault="007A2068" w:rsidP="007A20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B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rage (1 laboratory technician)</w:t>
            </w:r>
          </w:p>
        </w:tc>
        <w:tc>
          <w:tcPr>
            <w:tcW w:w="708" w:type="pct"/>
            <w:vAlign w:val="center"/>
          </w:tcPr>
          <w:p w14:paraId="5CD3D156" w14:textId="74E6EE02" w:rsidR="007A2068" w:rsidRPr="006F49E4" w:rsidDel="00B465BF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759" w:type="pct"/>
            <w:vAlign w:val="center"/>
          </w:tcPr>
          <w:p w14:paraId="4728A233" w14:textId="16FD2AA5" w:rsidR="007A2068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808" w:type="pct"/>
          </w:tcPr>
          <w:p w14:paraId="43B9987D" w14:textId="1520310C" w:rsidR="007A2068" w:rsidRPr="0070235A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</w:tr>
      <w:tr w:rsidR="007A2068" w:rsidRPr="006F49E4" w14:paraId="09C61A52" w14:textId="421BBCD7" w:rsidTr="00D07094">
        <w:trPr>
          <w:trHeight w:val="284"/>
        </w:trPr>
        <w:tc>
          <w:tcPr>
            <w:tcW w:w="2725" w:type="pct"/>
          </w:tcPr>
          <w:p w14:paraId="6E0505F7" w14:textId="7CC04DC6" w:rsidR="007A2068" w:rsidRPr="00895B9A" w:rsidRDefault="007A2068" w:rsidP="007A20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B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ntification (1 laboratory technician)</w:t>
            </w:r>
          </w:p>
        </w:tc>
        <w:tc>
          <w:tcPr>
            <w:tcW w:w="708" w:type="pct"/>
            <w:vAlign w:val="center"/>
          </w:tcPr>
          <w:p w14:paraId="51C2D6F5" w14:textId="00D684FE" w:rsidR="007A2068" w:rsidRPr="006F49E4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48</w:t>
            </w:r>
          </w:p>
        </w:tc>
        <w:tc>
          <w:tcPr>
            <w:tcW w:w="759" w:type="pct"/>
            <w:vAlign w:val="center"/>
          </w:tcPr>
          <w:p w14:paraId="3826A6CE" w14:textId="0959AAE3" w:rsidR="007A2068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808" w:type="pct"/>
          </w:tcPr>
          <w:p w14:paraId="3D285E3F" w14:textId="39526FE5" w:rsidR="007A2068" w:rsidRPr="0070235A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</w:tr>
      <w:tr w:rsidR="007A2068" w:rsidRPr="006F49E4" w14:paraId="1503CDA6" w14:textId="50B45E11" w:rsidTr="00D07094">
        <w:trPr>
          <w:trHeight w:val="269"/>
        </w:trPr>
        <w:tc>
          <w:tcPr>
            <w:tcW w:w="2725" w:type="pct"/>
          </w:tcPr>
          <w:p w14:paraId="0FEC6587" w14:textId="3C302291" w:rsidR="007A2068" w:rsidRPr="00895B9A" w:rsidRDefault="007A2068" w:rsidP="007A20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B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y control (1 laboratory technician)</w:t>
            </w:r>
          </w:p>
        </w:tc>
        <w:tc>
          <w:tcPr>
            <w:tcW w:w="708" w:type="pct"/>
            <w:vAlign w:val="center"/>
          </w:tcPr>
          <w:p w14:paraId="7AFFA62F" w14:textId="2B63240A" w:rsidR="007A2068" w:rsidRPr="006F49E4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.20</w:t>
            </w:r>
          </w:p>
        </w:tc>
        <w:tc>
          <w:tcPr>
            <w:tcW w:w="759" w:type="pct"/>
            <w:vAlign w:val="center"/>
          </w:tcPr>
          <w:p w14:paraId="6F087A7C" w14:textId="7BCDEBFA" w:rsidR="007A2068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808" w:type="pct"/>
          </w:tcPr>
          <w:p w14:paraId="3289A172" w14:textId="076B4C73" w:rsidR="007A2068" w:rsidRPr="0070235A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</w:tr>
      <w:tr w:rsidR="007A2068" w:rsidRPr="003A4103" w14:paraId="001BE4C4" w14:textId="65036223" w:rsidTr="00D07094">
        <w:trPr>
          <w:trHeight w:val="809"/>
        </w:trPr>
        <w:tc>
          <w:tcPr>
            <w:tcW w:w="2725" w:type="pct"/>
          </w:tcPr>
          <w:p w14:paraId="4C1EA97F" w14:textId="0DE10A7D" w:rsidR="007A2068" w:rsidRPr="00895B9A" w:rsidRDefault="007A2068" w:rsidP="007A20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B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y report sending to the laboratory team then selects samples for sequencing and notifies that plate is ready (1 engineer)</w:t>
            </w:r>
          </w:p>
        </w:tc>
        <w:tc>
          <w:tcPr>
            <w:tcW w:w="708" w:type="pct"/>
            <w:vAlign w:val="center"/>
          </w:tcPr>
          <w:p w14:paraId="4F595237" w14:textId="2B6A357F" w:rsidR="007A2068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759" w:type="pct"/>
            <w:vAlign w:val="center"/>
          </w:tcPr>
          <w:p w14:paraId="30B3E318" w14:textId="50EE2E33" w:rsidR="007A2068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808" w:type="pct"/>
            <w:vAlign w:val="center"/>
          </w:tcPr>
          <w:p w14:paraId="4DD8BCBE" w14:textId="3A609F56" w:rsidR="007A2068" w:rsidRPr="0070235A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A2068" w:rsidRPr="006F49E4" w14:paraId="0D56515A" w14:textId="0ECDB1AC" w:rsidTr="00D07094">
        <w:trPr>
          <w:trHeight w:val="284"/>
        </w:trPr>
        <w:tc>
          <w:tcPr>
            <w:tcW w:w="4192" w:type="pct"/>
            <w:gridSpan w:val="3"/>
            <w:shd w:val="clear" w:color="auto" w:fill="F2F2F2" w:themeFill="background1" w:themeFillShade="F2"/>
            <w:vAlign w:val="center"/>
          </w:tcPr>
          <w:p w14:paraId="190BAF28" w14:textId="1AB18E28" w:rsidR="007A2068" w:rsidRPr="006F49E4" w:rsidRDefault="007A2068" w:rsidP="007A206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. Production</w:t>
            </w:r>
          </w:p>
        </w:tc>
        <w:tc>
          <w:tcPr>
            <w:tcW w:w="808" w:type="pct"/>
            <w:shd w:val="clear" w:color="auto" w:fill="F2F2F2" w:themeFill="background1" w:themeFillShade="F2"/>
          </w:tcPr>
          <w:p w14:paraId="0425D580" w14:textId="77777777" w:rsidR="007A2068" w:rsidRPr="0070235A" w:rsidRDefault="007A2068" w:rsidP="007A206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7A2068" w:rsidRPr="00025E5D" w14:paraId="674405DC" w14:textId="3A7C43F3" w:rsidTr="00D07094">
        <w:trPr>
          <w:trHeight w:val="269"/>
        </w:trPr>
        <w:tc>
          <w:tcPr>
            <w:tcW w:w="2725" w:type="pct"/>
          </w:tcPr>
          <w:p w14:paraId="680CDE81" w14:textId="5815AA1C" w:rsidR="007A2068" w:rsidRPr="00895B9A" w:rsidRDefault="007A2068" w:rsidP="007A20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B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e reception/registration (1 manager)</w:t>
            </w:r>
          </w:p>
        </w:tc>
        <w:tc>
          <w:tcPr>
            <w:tcW w:w="708" w:type="pct"/>
            <w:vAlign w:val="center"/>
          </w:tcPr>
          <w:p w14:paraId="50C0F9F1" w14:textId="5C70C81A" w:rsidR="007A2068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759" w:type="pct"/>
            <w:vAlign w:val="center"/>
          </w:tcPr>
          <w:p w14:paraId="16416ECA" w14:textId="3189CB14" w:rsidR="007A2068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808" w:type="pct"/>
          </w:tcPr>
          <w:p w14:paraId="4C47A0CF" w14:textId="27CD829F" w:rsidR="007A2068" w:rsidRPr="0070235A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A2068" w:rsidRPr="00025E5D" w14:paraId="7715CEBB" w14:textId="72F115BD" w:rsidTr="00D07094">
        <w:trPr>
          <w:trHeight w:val="539"/>
        </w:trPr>
        <w:tc>
          <w:tcPr>
            <w:tcW w:w="2725" w:type="pct"/>
          </w:tcPr>
          <w:p w14:paraId="437BAF61" w14:textId="2C244292" w:rsidR="007A2068" w:rsidRPr="006F49E4" w:rsidRDefault="007A2068" w:rsidP="007A20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brary prepar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laboratory technician (2 for some steps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8" w:type="pct"/>
            <w:vAlign w:val="center"/>
          </w:tcPr>
          <w:p w14:paraId="7B03F33A" w14:textId="1CC97351" w:rsidR="007A2068" w:rsidRPr="006F49E4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9.75</w:t>
            </w:r>
          </w:p>
        </w:tc>
        <w:tc>
          <w:tcPr>
            <w:tcW w:w="759" w:type="pct"/>
            <w:vAlign w:val="center"/>
          </w:tcPr>
          <w:p w14:paraId="16D35F2A" w14:textId="5F0C95FF" w:rsidR="007A2068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808" w:type="pct"/>
            <w:vAlign w:val="center"/>
          </w:tcPr>
          <w:p w14:paraId="25DBED1F" w14:textId="620E3464" w:rsidR="007A2068" w:rsidRPr="0070235A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</w:tr>
      <w:tr w:rsidR="007A2068" w:rsidRPr="00025E5D" w14:paraId="47029E1C" w14:textId="012482AD" w:rsidTr="00D07094">
        <w:trPr>
          <w:trHeight w:val="554"/>
        </w:trPr>
        <w:tc>
          <w:tcPr>
            <w:tcW w:w="2725" w:type="pct"/>
          </w:tcPr>
          <w:p w14:paraId="1AA8C24A" w14:textId="021B7B5F" w:rsidR="007A2068" w:rsidRPr="006F49E4" w:rsidRDefault="007A2068" w:rsidP="007A20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nc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laboratory technician (3 for some step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)</w:t>
            </w:r>
          </w:p>
        </w:tc>
        <w:tc>
          <w:tcPr>
            <w:tcW w:w="708" w:type="pct"/>
            <w:vAlign w:val="center"/>
          </w:tcPr>
          <w:p w14:paraId="57324927" w14:textId="63CA0335" w:rsidR="007A2068" w:rsidRPr="006F49E4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3</w:t>
            </w:r>
          </w:p>
        </w:tc>
        <w:tc>
          <w:tcPr>
            <w:tcW w:w="759" w:type="pct"/>
            <w:vAlign w:val="center"/>
          </w:tcPr>
          <w:p w14:paraId="1C68E025" w14:textId="5296FB21" w:rsidR="007A2068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808" w:type="pct"/>
            <w:vAlign w:val="center"/>
          </w:tcPr>
          <w:p w14:paraId="70B5D41A" w14:textId="19CC1130" w:rsidR="007A2068" w:rsidRPr="0070235A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</w:tr>
      <w:tr w:rsidR="007A2068" w:rsidRPr="00192D71" w14:paraId="3213681C" w14:textId="0A96DE90" w:rsidTr="00D07094">
        <w:trPr>
          <w:trHeight w:val="269"/>
        </w:trPr>
        <w:tc>
          <w:tcPr>
            <w:tcW w:w="4192" w:type="pct"/>
            <w:gridSpan w:val="3"/>
            <w:shd w:val="clear" w:color="auto" w:fill="F2F2F2" w:themeFill="background1" w:themeFillShade="F2"/>
            <w:vAlign w:val="center"/>
          </w:tcPr>
          <w:p w14:paraId="03601C2A" w14:textId="121A79B7" w:rsidR="007A2068" w:rsidRPr="006F49E4" w:rsidRDefault="007A2068" w:rsidP="007A206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. Quality control and primary bioinformatic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6F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nalysis</w:t>
            </w:r>
          </w:p>
        </w:tc>
        <w:tc>
          <w:tcPr>
            <w:tcW w:w="808" w:type="pct"/>
            <w:shd w:val="clear" w:color="auto" w:fill="F2F2F2" w:themeFill="background1" w:themeFillShade="F2"/>
          </w:tcPr>
          <w:p w14:paraId="58E4F5BB" w14:textId="77777777" w:rsidR="007A2068" w:rsidRPr="0070235A" w:rsidRDefault="007A2068" w:rsidP="007A206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7A2068" w:rsidRPr="00025E5D" w14:paraId="1E88F453" w14:textId="62B3E258" w:rsidTr="00D07094">
        <w:trPr>
          <w:trHeight w:val="809"/>
        </w:trPr>
        <w:tc>
          <w:tcPr>
            <w:tcW w:w="2725" w:type="pct"/>
          </w:tcPr>
          <w:p w14:paraId="2D8DB538" w14:textId="4143E98A" w:rsidR="007A2068" w:rsidRPr="006F49E4" w:rsidRDefault="007A2068" w:rsidP="007A20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covery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cell</w:t>
            </w:r>
            <w:proofErr w:type="spellEnd"/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ults and automatic production of </w:t>
            </w:r>
            <w:proofErr w:type="spellStart"/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stq</w:t>
            </w:r>
            <w:proofErr w:type="spellEnd"/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le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engineer </w:t>
            </w:r>
            <w:proofErr w:type="spellStart"/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informatici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8" w:type="pct"/>
            <w:vAlign w:val="center"/>
          </w:tcPr>
          <w:p w14:paraId="306DDDEA" w14:textId="77777777" w:rsidR="007A2068" w:rsidRPr="006F49E4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59" w:type="pct"/>
            <w:vAlign w:val="center"/>
          </w:tcPr>
          <w:p w14:paraId="43A5ABCB" w14:textId="4470B607" w:rsidR="007A2068" w:rsidRPr="006F49E4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808" w:type="pct"/>
            <w:vAlign w:val="center"/>
          </w:tcPr>
          <w:p w14:paraId="29FF3AE3" w14:textId="44BC2F5D" w:rsidR="007A2068" w:rsidRPr="0070235A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A2068" w:rsidRPr="006F49E4" w14:paraId="13C5DBB1" w14:textId="3F82E60A" w:rsidTr="00D07094">
        <w:trPr>
          <w:trHeight w:val="554"/>
        </w:trPr>
        <w:tc>
          <w:tcPr>
            <w:tcW w:w="2725" w:type="pct"/>
          </w:tcPr>
          <w:p w14:paraId="0711D57F" w14:textId="62C9AB04" w:rsidR="007A2068" w:rsidRPr="006F49E4" w:rsidRDefault="007A2068" w:rsidP="007A20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st quality control and transfer to the computing cent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engineer </w:t>
            </w:r>
            <w:proofErr w:type="spellStart"/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informatici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8" w:type="pct"/>
            <w:vAlign w:val="center"/>
          </w:tcPr>
          <w:p w14:paraId="52381C3D" w14:textId="77777777" w:rsidR="007A2068" w:rsidRPr="006F49E4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759" w:type="pct"/>
            <w:vAlign w:val="center"/>
          </w:tcPr>
          <w:p w14:paraId="68BED0E7" w14:textId="005A8079" w:rsidR="007A2068" w:rsidRPr="006F49E4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808" w:type="pct"/>
            <w:vAlign w:val="center"/>
          </w:tcPr>
          <w:p w14:paraId="1BBFE3BA" w14:textId="011C0D5E" w:rsidR="007A2068" w:rsidRPr="0070235A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A2068" w:rsidRPr="006F49E4" w14:paraId="5CB6A2CE" w14:textId="2B902519" w:rsidTr="00D07094">
        <w:trPr>
          <w:trHeight w:val="539"/>
        </w:trPr>
        <w:tc>
          <w:tcPr>
            <w:tcW w:w="2725" w:type="pct"/>
          </w:tcPr>
          <w:p w14:paraId="2889E1A8" w14:textId="6DB292D0" w:rsidR="007A2068" w:rsidRPr="00025E5D" w:rsidRDefault="007A2068" w:rsidP="007A206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y control metric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engineer </w:t>
            </w:r>
            <w:proofErr w:type="spellStart"/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informatici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8" w:type="pct"/>
          </w:tcPr>
          <w:p w14:paraId="4CA2A107" w14:textId="1CF8926B" w:rsidR="007A2068" w:rsidRPr="006F49E4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31</w:t>
            </w:r>
          </w:p>
        </w:tc>
        <w:tc>
          <w:tcPr>
            <w:tcW w:w="759" w:type="pct"/>
            <w:vAlign w:val="center"/>
          </w:tcPr>
          <w:p w14:paraId="563F5A75" w14:textId="28FE0C64" w:rsidR="007A2068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808" w:type="pct"/>
            <w:vAlign w:val="center"/>
          </w:tcPr>
          <w:p w14:paraId="53EBF158" w14:textId="2C39791C" w:rsidR="007A2068" w:rsidRPr="0070235A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A2068" w:rsidRPr="006F49E4" w14:paraId="4D075146" w14:textId="1D969ED4" w:rsidTr="00D07094">
        <w:trPr>
          <w:trHeight w:val="554"/>
        </w:trPr>
        <w:tc>
          <w:tcPr>
            <w:tcW w:w="2725" w:type="pct"/>
          </w:tcPr>
          <w:p w14:paraId="659098AB" w14:textId="2EC64906" w:rsidR="007A2068" w:rsidRPr="006F49E4" w:rsidRDefault="007A2068" w:rsidP="007A20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nsmission of compressed files to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oratory team (</w:t>
            </w: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engineer </w:t>
            </w:r>
            <w:proofErr w:type="spellStart"/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informatici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8" w:type="pct"/>
          </w:tcPr>
          <w:p w14:paraId="773DBE2C" w14:textId="77777777" w:rsidR="007A2068" w:rsidRPr="006F49E4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759" w:type="pct"/>
            <w:vAlign w:val="center"/>
          </w:tcPr>
          <w:p w14:paraId="19BFD293" w14:textId="05BA823E" w:rsidR="007A2068" w:rsidRPr="006F49E4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808" w:type="pct"/>
            <w:vAlign w:val="center"/>
          </w:tcPr>
          <w:p w14:paraId="3657E709" w14:textId="33E7F639" w:rsidR="007A2068" w:rsidRPr="0070235A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A2068" w:rsidRPr="006F49E4" w14:paraId="20C05157" w14:textId="65470AB3" w:rsidTr="00D07094">
        <w:trPr>
          <w:trHeight w:val="269"/>
        </w:trPr>
        <w:tc>
          <w:tcPr>
            <w:tcW w:w="4192" w:type="pct"/>
            <w:gridSpan w:val="3"/>
            <w:shd w:val="clear" w:color="auto" w:fill="D9D9D9" w:themeFill="background1" w:themeFillShade="D9"/>
            <w:vAlign w:val="center"/>
          </w:tcPr>
          <w:p w14:paraId="26410D0B" w14:textId="3DA72862" w:rsidR="007A2068" w:rsidRPr="006F49E4" w:rsidRDefault="007A2068" w:rsidP="007A206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tep 4 </w:t>
            </w:r>
            <w:r w:rsidRPr="006F49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Bioinformatic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Pr="006F49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phase)</w:t>
            </w:r>
          </w:p>
        </w:tc>
        <w:tc>
          <w:tcPr>
            <w:tcW w:w="808" w:type="pct"/>
            <w:shd w:val="clear" w:color="auto" w:fill="D9D9D9" w:themeFill="background1" w:themeFillShade="D9"/>
          </w:tcPr>
          <w:p w14:paraId="71726B56" w14:textId="77777777" w:rsidR="007A2068" w:rsidRPr="0070235A" w:rsidRDefault="007A2068" w:rsidP="007A206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7A2068" w:rsidRPr="006F49E4" w14:paraId="38DAA0F1" w14:textId="4D8CBB2D" w:rsidTr="00D07094">
        <w:trPr>
          <w:trHeight w:val="539"/>
        </w:trPr>
        <w:tc>
          <w:tcPr>
            <w:tcW w:w="2725" w:type="pct"/>
          </w:tcPr>
          <w:p w14:paraId="0CFD2836" w14:textId="5A1EA912" w:rsidR="007A2068" w:rsidRPr="006F49E4" w:rsidRDefault="007A2068" w:rsidP="007A20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laration of samples receiv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engineer </w:t>
            </w:r>
            <w:proofErr w:type="spellStart"/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informatici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8" w:type="pct"/>
            <w:vAlign w:val="center"/>
          </w:tcPr>
          <w:p w14:paraId="66FC5C88" w14:textId="77777777" w:rsidR="007A2068" w:rsidRPr="006F49E4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59" w:type="pct"/>
            <w:vAlign w:val="center"/>
          </w:tcPr>
          <w:p w14:paraId="57E347D4" w14:textId="5DD302DC" w:rsidR="007A2068" w:rsidRPr="006F49E4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808" w:type="pct"/>
            <w:vAlign w:val="center"/>
          </w:tcPr>
          <w:p w14:paraId="2AF58DC8" w14:textId="42CFB912" w:rsidR="007A2068" w:rsidRPr="0070235A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</w:tr>
      <w:tr w:rsidR="007A2068" w:rsidRPr="006F49E4" w14:paraId="20F58942" w14:textId="294D02BB" w:rsidTr="00D07094">
        <w:trPr>
          <w:trHeight w:val="539"/>
        </w:trPr>
        <w:tc>
          <w:tcPr>
            <w:tcW w:w="2725" w:type="pct"/>
          </w:tcPr>
          <w:p w14:paraId="365D14B1" w14:textId="6548FDD0" w:rsidR="007A2068" w:rsidRPr="006F49E4" w:rsidRDefault="007A2068" w:rsidP="007A20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ature verific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engineer </w:t>
            </w:r>
            <w:proofErr w:type="spellStart"/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informatici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8" w:type="pct"/>
            <w:vAlign w:val="center"/>
          </w:tcPr>
          <w:p w14:paraId="2BEFADA8" w14:textId="77777777" w:rsidR="007A2068" w:rsidRPr="006F49E4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59" w:type="pct"/>
            <w:vAlign w:val="center"/>
          </w:tcPr>
          <w:p w14:paraId="616F7450" w14:textId="139A2F2B" w:rsidR="007A2068" w:rsidRPr="006F49E4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808" w:type="pct"/>
            <w:vAlign w:val="center"/>
          </w:tcPr>
          <w:p w14:paraId="0A6E87F1" w14:textId="3CB0FD93" w:rsidR="007A2068" w:rsidRPr="0070235A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</w:tr>
      <w:tr w:rsidR="007A2068" w:rsidRPr="006F49E4" w14:paraId="3196A361" w14:textId="4D61F161" w:rsidTr="00D07094">
        <w:trPr>
          <w:trHeight w:val="554"/>
        </w:trPr>
        <w:tc>
          <w:tcPr>
            <w:tcW w:w="2725" w:type="pct"/>
          </w:tcPr>
          <w:p w14:paraId="069F5A0F" w14:textId="3C3E1271" w:rsidR="007A2068" w:rsidRPr="006F49E4" w:rsidRDefault="007A2068" w:rsidP="007A20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ata transfer to the computing center and storag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engineer </w:t>
            </w:r>
            <w:proofErr w:type="spellStart"/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informatici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8" w:type="pct"/>
            <w:vAlign w:val="center"/>
          </w:tcPr>
          <w:p w14:paraId="2A4EA3F4" w14:textId="77777777" w:rsidR="007A2068" w:rsidRPr="006F49E4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59" w:type="pct"/>
            <w:vAlign w:val="center"/>
          </w:tcPr>
          <w:p w14:paraId="7AAEA41A" w14:textId="41FAE0EB" w:rsidR="007A2068" w:rsidRPr="006F49E4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808" w:type="pct"/>
            <w:vAlign w:val="center"/>
          </w:tcPr>
          <w:p w14:paraId="4176055B" w14:textId="6B5EB4EE" w:rsidR="007A2068" w:rsidRPr="0070235A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</w:tr>
      <w:tr w:rsidR="007A2068" w:rsidRPr="006F49E4" w14:paraId="7E9AB11F" w14:textId="67B85C35" w:rsidTr="00D07094">
        <w:trPr>
          <w:trHeight w:val="582"/>
        </w:trPr>
        <w:tc>
          <w:tcPr>
            <w:tcW w:w="2725" w:type="pct"/>
          </w:tcPr>
          <w:p w14:paraId="2A92673B" w14:textId="6AEB0D24" w:rsidR="007A2068" w:rsidRPr="006F49E4" w:rsidRDefault="007A2068" w:rsidP="007A20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nce and bioinformatics analys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engineer </w:t>
            </w:r>
            <w:proofErr w:type="spellStart"/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informatici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7B068997" w14:textId="105867CA" w:rsidR="007A2068" w:rsidRPr="006F49E4" w:rsidRDefault="007A2068" w:rsidP="007A20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  <w:vAlign w:val="center"/>
          </w:tcPr>
          <w:p w14:paraId="44D95F64" w14:textId="77777777" w:rsidR="007A2068" w:rsidRPr="006F49E4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59" w:type="pct"/>
            <w:vAlign w:val="center"/>
          </w:tcPr>
          <w:p w14:paraId="0D94086C" w14:textId="00DFFAC4" w:rsidR="007A2068" w:rsidRPr="006F49E4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808" w:type="pct"/>
            <w:vAlign w:val="center"/>
          </w:tcPr>
          <w:p w14:paraId="26B64987" w14:textId="5A946A76" w:rsidR="007A2068" w:rsidRPr="0070235A" w:rsidRDefault="007A2068" w:rsidP="007A20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</w:tr>
      <w:tr w:rsidR="00D07094" w:rsidRPr="006F49E4" w14:paraId="74FB3122" w14:textId="77777777" w:rsidTr="00D07094">
        <w:trPr>
          <w:trHeight w:val="309"/>
        </w:trPr>
        <w:tc>
          <w:tcPr>
            <w:tcW w:w="5000" w:type="pct"/>
            <w:gridSpan w:val="4"/>
            <w:shd w:val="clear" w:color="auto" w:fill="D9D9D9" w:themeFill="background1" w:themeFillShade="D9"/>
          </w:tcPr>
          <w:p w14:paraId="46ACF9E2" w14:textId="60B280F4" w:rsidR="00D07094" w:rsidRPr="0070235A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578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ep 5</w:t>
            </w: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842F69" w:rsidRPr="0070235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iological</w:t>
            </w:r>
            <w:r w:rsidRPr="0070235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tep</w:t>
            </w: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D07094" w:rsidRPr="006F49E4" w14:paraId="3A8DF8A2" w14:textId="77777777" w:rsidTr="00D07094">
        <w:trPr>
          <w:trHeight w:val="582"/>
        </w:trPr>
        <w:tc>
          <w:tcPr>
            <w:tcW w:w="2725" w:type="pct"/>
          </w:tcPr>
          <w:p w14:paraId="38B08F07" w14:textId="37ED01F8" w:rsidR="00D07094" w:rsidRPr="0070235A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pretation of variants and bibliographic research (1 biologist)</w:t>
            </w:r>
          </w:p>
        </w:tc>
        <w:tc>
          <w:tcPr>
            <w:tcW w:w="708" w:type="pct"/>
            <w:vAlign w:val="center"/>
          </w:tcPr>
          <w:p w14:paraId="686BC6F3" w14:textId="1A7159BE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76</w:t>
            </w:r>
          </w:p>
        </w:tc>
        <w:tc>
          <w:tcPr>
            <w:tcW w:w="759" w:type="pct"/>
            <w:vAlign w:val="center"/>
          </w:tcPr>
          <w:p w14:paraId="09BC3617" w14:textId="07CD8947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808" w:type="pct"/>
            <w:vAlign w:val="center"/>
          </w:tcPr>
          <w:p w14:paraId="1473D3B8" w14:textId="7AFA4389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</w:t>
            </w:r>
          </w:p>
        </w:tc>
      </w:tr>
      <w:tr w:rsidR="00D07094" w:rsidRPr="006F49E4" w14:paraId="211658CB" w14:textId="77777777" w:rsidTr="00D07094">
        <w:trPr>
          <w:trHeight w:val="395"/>
        </w:trPr>
        <w:tc>
          <w:tcPr>
            <w:tcW w:w="2725" w:type="pct"/>
          </w:tcPr>
          <w:p w14:paraId="738840EE" w14:textId="098C8EEA" w:rsidR="00D07094" w:rsidRPr="0070235A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le preparation (1 hospital physician)</w:t>
            </w:r>
          </w:p>
        </w:tc>
        <w:tc>
          <w:tcPr>
            <w:tcW w:w="708" w:type="pct"/>
            <w:vAlign w:val="center"/>
          </w:tcPr>
          <w:p w14:paraId="4D2FE1BF" w14:textId="70536605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87</w:t>
            </w:r>
          </w:p>
        </w:tc>
        <w:tc>
          <w:tcPr>
            <w:tcW w:w="759" w:type="pct"/>
            <w:vAlign w:val="center"/>
          </w:tcPr>
          <w:p w14:paraId="40F43CD2" w14:textId="5C1BB6EC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808" w:type="pct"/>
            <w:vAlign w:val="center"/>
          </w:tcPr>
          <w:p w14:paraId="74CE155C" w14:textId="60C9C5F7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</w:t>
            </w:r>
          </w:p>
        </w:tc>
      </w:tr>
      <w:tr w:rsidR="00D07094" w:rsidRPr="006F49E4" w14:paraId="45B8CEC4" w14:textId="77777777" w:rsidTr="00D07094">
        <w:trPr>
          <w:trHeight w:val="582"/>
        </w:trPr>
        <w:tc>
          <w:tcPr>
            <w:tcW w:w="2725" w:type="pct"/>
          </w:tcPr>
          <w:p w14:paraId="71592CA6" w14:textId="52E0405E" w:rsidR="00D07094" w:rsidRPr="0070235A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disciplinary meeting: presentation and discussion (8 hospital physician</w:t>
            </w:r>
            <w:r w:rsidR="00A36E26"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8" w:type="pct"/>
            <w:vAlign w:val="center"/>
          </w:tcPr>
          <w:p w14:paraId="0512D265" w14:textId="55F3D765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7</w:t>
            </w:r>
          </w:p>
        </w:tc>
        <w:tc>
          <w:tcPr>
            <w:tcW w:w="759" w:type="pct"/>
            <w:vAlign w:val="center"/>
          </w:tcPr>
          <w:p w14:paraId="3E1E2A5C" w14:textId="2272D486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808" w:type="pct"/>
            <w:vAlign w:val="center"/>
          </w:tcPr>
          <w:p w14:paraId="264BD1B5" w14:textId="65CBE795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</w:t>
            </w:r>
          </w:p>
        </w:tc>
      </w:tr>
      <w:tr w:rsidR="00D07094" w:rsidRPr="006F49E4" w14:paraId="1729F37A" w14:textId="77777777" w:rsidTr="00D07094">
        <w:trPr>
          <w:trHeight w:val="382"/>
        </w:trPr>
        <w:tc>
          <w:tcPr>
            <w:tcW w:w="2725" w:type="pct"/>
          </w:tcPr>
          <w:p w14:paraId="5DE11004" w14:textId="069B1F40" w:rsidR="00D07094" w:rsidRPr="0070235A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ort writing (1 hospital physician)</w:t>
            </w:r>
          </w:p>
        </w:tc>
        <w:tc>
          <w:tcPr>
            <w:tcW w:w="708" w:type="pct"/>
            <w:vAlign w:val="center"/>
          </w:tcPr>
          <w:p w14:paraId="1E3048FD" w14:textId="080AA0C3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85</w:t>
            </w:r>
          </w:p>
        </w:tc>
        <w:tc>
          <w:tcPr>
            <w:tcW w:w="759" w:type="pct"/>
            <w:vAlign w:val="center"/>
          </w:tcPr>
          <w:p w14:paraId="3D6CDC17" w14:textId="0A3A159F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808" w:type="pct"/>
            <w:vAlign w:val="center"/>
          </w:tcPr>
          <w:p w14:paraId="14443174" w14:textId="749F3FDA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</w:t>
            </w:r>
          </w:p>
        </w:tc>
      </w:tr>
      <w:tr w:rsidR="00D07094" w:rsidRPr="002E6841" w14:paraId="6988CB8C" w14:textId="3A2F8594" w:rsidTr="0070235A">
        <w:trPr>
          <w:trHeight w:val="1918"/>
        </w:trPr>
        <w:tc>
          <w:tcPr>
            <w:tcW w:w="2725" w:type="pct"/>
            <w:shd w:val="clear" w:color="auto" w:fill="A6A6A6" w:themeFill="background1" w:themeFillShade="A6"/>
          </w:tcPr>
          <w:p w14:paraId="65C6DFFD" w14:textId="77777777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SPOSABLE MATERIALS AND REAGENTS</w:t>
            </w:r>
          </w:p>
        </w:tc>
        <w:tc>
          <w:tcPr>
            <w:tcW w:w="708" w:type="pct"/>
            <w:shd w:val="clear" w:color="auto" w:fill="A6A6A6" w:themeFill="background1" w:themeFillShade="A6"/>
          </w:tcPr>
          <w:p w14:paraId="198BE912" w14:textId="6B46D66F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uantities</w:t>
            </w:r>
          </w:p>
        </w:tc>
        <w:tc>
          <w:tcPr>
            <w:tcW w:w="759" w:type="pct"/>
            <w:shd w:val="clear" w:color="auto" w:fill="A6A6A6" w:themeFill="background1" w:themeFillShade="A6"/>
          </w:tcPr>
          <w:p w14:paraId="4524EDE0" w14:textId="674A0BE6" w:rsidR="00D07094" w:rsidRPr="0070235A" w:rsidRDefault="00D07094" w:rsidP="007023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it price (€ ATI)</w:t>
            </w:r>
            <w:r w:rsidRPr="0070235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  <w:p w14:paraId="6D631F8F" w14:textId="77777777" w:rsidR="00D07094" w:rsidRPr="0070235A" w:rsidRDefault="00D07094" w:rsidP="007023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28B6E231" w14:textId="77777777" w:rsidR="00D07094" w:rsidRDefault="00D07094" w:rsidP="0070235A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highlight w:val="lightGray"/>
                <w:lang w:val="en-US"/>
              </w:rPr>
            </w:pPr>
          </w:p>
          <w:p w14:paraId="28AAE16C" w14:textId="72AA3B41" w:rsidR="00D07094" w:rsidRPr="004C6CBC" w:rsidRDefault="00D07094" w:rsidP="0070235A">
            <w:pPr>
              <w:jc w:val="center"/>
              <w:rPr>
                <w:rFonts w:ascii="Times New Roman" w:hAnsi="Times New Roman" w:cs="Times New Roman"/>
                <w:b/>
                <w:strike/>
                <w:color w:val="FF0000"/>
                <w:sz w:val="24"/>
                <w:szCs w:val="24"/>
                <w:highlight w:val="lightGray"/>
                <w:lang w:val="en-US"/>
              </w:rPr>
            </w:pPr>
          </w:p>
        </w:tc>
        <w:tc>
          <w:tcPr>
            <w:tcW w:w="808" w:type="pct"/>
            <w:shd w:val="clear" w:color="auto" w:fill="A6A6A6" w:themeFill="background1" w:themeFillShade="A6"/>
          </w:tcPr>
          <w:p w14:paraId="4C2447D2" w14:textId="67E78E90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it price adjusted for the consumer price index (CPI)</w:t>
            </w:r>
            <w:r w:rsidRPr="0070235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e</w:t>
            </w:r>
            <w:r w:rsidRPr="0070235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€ ATI)</w:t>
            </w:r>
            <w:r w:rsidRPr="0070235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D07094" w:rsidRPr="002E6841" w14:paraId="30D537BD" w14:textId="26E420F4" w:rsidTr="00D07094">
        <w:trPr>
          <w:trHeight w:val="269"/>
        </w:trPr>
        <w:tc>
          <w:tcPr>
            <w:tcW w:w="4192" w:type="pct"/>
            <w:gridSpan w:val="3"/>
            <w:shd w:val="clear" w:color="auto" w:fill="D9D9D9" w:themeFill="background1" w:themeFillShade="D9"/>
            <w:vAlign w:val="center"/>
          </w:tcPr>
          <w:p w14:paraId="3559FC32" w14:textId="09E11F20" w:rsidR="00D07094" w:rsidRPr="006F49E4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tep 1 </w:t>
            </w:r>
            <w:r w:rsidRPr="006F49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Preparation of the pre-analytical step)</w:t>
            </w:r>
          </w:p>
        </w:tc>
        <w:tc>
          <w:tcPr>
            <w:tcW w:w="808" w:type="pct"/>
            <w:shd w:val="clear" w:color="auto" w:fill="D9D9D9" w:themeFill="background1" w:themeFillShade="D9"/>
          </w:tcPr>
          <w:p w14:paraId="18D0E611" w14:textId="77777777" w:rsidR="00D07094" w:rsidRPr="0070235A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D07094" w:rsidRPr="006F49E4" w14:paraId="68802C45" w14:textId="2116E136" w:rsidTr="00D07094">
        <w:trPr>
          <w:trHeight w:val="269"/>
        </w:trPr>
        <w:tc>
          <w:tcPr>
            <w:tcW w:w="2725" w:type="pct"/>
          </w:tcPr>
          <w:p w14:paraId="7EC819EF" w14:textId="3A96F1F5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be</w:t>
            </w:r>
          </w:p>
        </w:tc>
        <w:tc>
          <w:tcPr>
            <w:tcW w:w="708" w:type="pct"/>
          </w:tcPr>
          <w:p w14:paraId="5D97E294" w14:textId="5E9BFB9A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59" w:type="pct"/>
            <w:vMerge w:val="restart"/>
            <w:vAlign w:val="center"/>
          </w:tcPr>
          <w:p w14:paraId="4C1FD873" w14:textId="578F34D0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808" w:type="pct"/>
            <w:vMerge w:val="restart"/>
            <w:vAlign w:val="center"/>
          </w:tcPr>
          <w:p w14:paraId="05CA8F97" w14:textId="478CF4FF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</w:tr>
      <w:tr w:rsidR="00D07094" w:rsidRPr="006F49E4" w14:paraId="7ADCEABA" w14:textId="46F34575" w:rsidTr="00D07094">
        <w:trPr>
          <w:trHeight w:val="269"/>
        </w:trPr>
        <w:tc>
          <w:tcPr>
            <w:tcW w:w="2725" w:type="pct"/>
          </w:tcPr>
          <w:p w14:paraId="182F324E" w14:textId="7F1743F4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el</w:t>
            </w:r>
          </w:p>
        </w:tc>
        <w:tc>
          <w:tcPr>
            <w:tcW w:w="708" w:type="pct"/>
          </w:tcPr>
          <w:p w14:paraId="65A988A4" w14:textId="18CAA473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Merge/>
            <w:vAlign w:val="center"/>
          </w:tcPr>
          <w:p w14:paraId="5D636427" w14:textId="77777777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8" w:type="pct"/>
            <w:vMerge/>
          </w:tcPr>
          <w:p w14:paraId="7DBC7CC8" w14:textId="77777777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7094" w:rsidRPr="006F49E4" w14:paraId="6D6068EB" w14:textId="430BF858" w:rsidTr="00D07094">
        <w:trPr>
          <w:trHeight w:val="284"/>
        </w:trPr>
        <w:tc>
          <w:tcPr>
            <w:tcW w:w="2725" w:type="pct"/>
          </w:tcPr>
          <w:p w14:paraId="0CE50702" w14:textId="46CF693A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velo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708" w:type="pct"/>
          </w:tcPr>
          <w:p w14:paraId="494A8B0D" w14:textId="28FB8D9D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Merge/>
            <w:vAlign w:val="center"/>
          </w:tcPr>
          <w:p w14:paraId="09B0AEEA" w14:textId="77777777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8" w:type="pct"/>
            <w:vMerge/>
          </w:tcPr>
          <w:p w14:paraId="3D433331" w14:textId="77777777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7094" w:rsidRPr="006F49E4" w14:paraId="0B5980CB" w14:textId="560FB5DE" w:rsidTr="00D07094">
        <w:trPr>
          <w:trHeight w:val="269"/>
        </w:trPr>
        <w:tc>
          <w:tcPr>
            <w:tcW w:w="4192" w:type="pct"/>
            <w:gridSpan w:val="3"/>
            <w:shd w:val="clear" w:color="auto" w:fill="D9D9D9" w:themeFill="background1" w:themeFillShade="D9"/>
            <w:vAlign w:val="center"/>
          </w:tcPr>
          <w:p w14:paraId="739A57DE" w14:textId="50340792" w:rsidR="00D07094" w:rsidRPr="006F49E4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tep 2 </w:t>
            </w:r>
            <w:r w:rsidRPr="006F49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Pre-analytical step)</w:t>
            </w:r>
          </w:p>
        </w:tc>
        <w:tc>
          <w:tcPr>
            <w:tcW w:w="808" w:type="pct"/>
            <w:shd w:val="clear" w:color="auto" w:fill="D9D9D9" w:themeFill="background1" w:themeFillShade="D9"/>
          </w:tcPr>
          <w:p w14:paraId="33C0E209" w14:textId="77777777" w:rsidR="00D07094" w:rsidRPr="0070235A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D07094" w:rsidRPr="006F49E4" w14:paraId="42A52B90" w14:textId="09AC4BB0" w:rsidTr="00D07094">
        <w:trPr>
          <w:trHeight w:val="269"/>
        </w:trPr>
        <w:tc>
          <w:tcPr>
            <w:tcW w:w="4192" w:type="pct"/>
            <w:gridSpan w:val="3"/>
            <w:shd w:val="clear" w:color="auto" w:fill="F2F2F2" w:themeFill="background1" w:themeFillShade="F2"/>
            <w:vAlign w:val="center"/>
          </w:tcPr>
          <w:p w14:paraId="76C89399" w14:textId="51F204AD" w:rsidR="00D07094" w:rsidRPr="006F49E4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NA extraction</w:t>
            </w:r>
          </w:p>
        </w:tc>
        <w:tc>
          <w:tcPr>
            <w:tcW w:w="808" w:type="pct"/>
            <w:shd w:val="clear" w:color="auto" w:fill="F2F2F2" w:themeFill="background1" w:themeFillShade="F2"/>
          </w:tcPr>
          <w:p w14:paraId="31E05F4D" w14:textId="77777777" w:rsidR="00D07094" w:rsidRPr="0070235A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D07094" w:rsidRPr="006F49E4" w14:paraId="0AB5B818" w14:textId="07B4E7F0" w:rsidTr="00D07094">
        <w:trPr>
          <w:trHeight w:val="539"/>
        </w:trPr>
        <w:tc>
          <w:tcPr>
            <w:tcW w:w="2725" w:type="pct"/>
          </w:tcPr>
          <w:p w14:paraId="4290C033" w14:textId="77777777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lution Lyse RBC</w:t>
            </w:r>
          </w:p>
          <w:p w14:paraId="7746324F" w14:textId="77777777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</w:tcPr>
          <w:p w14:paraId="5B04F270" w14:textId="1FD788A9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ml</w:t>
            </w:r>
          </w:p>
        </w:tc>
        <w:tc>
          <w:tcPr>
            <w:tcW w:w="759" w:type="pct"/>
            <w:vAlign w:val="center"/>
          </w:tcPr>
          <w:p w14:paraId="4E85CD01" w14:textId="1B70A925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808" w:type="pct"/>
            <w:vAlign w:val="center"/>
          </w:tcPr>
          <w:p w14:paraId="4232A94B" w14:textId="7E377465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</w:tr>
      <w:tr w:rsidR="00D07094" w:rsidRPr="006F49E4" w14:paraId="723676CE" w14:textId="2C958A8C" w:rsidTr="00D07094">
        <w:trPr>
          <w:trHeight w:val="269"/>
        </w:trPr>
        <w:tc>
          <w:tcPr>
            <w:tcW w:w="2725" w:type="pct"/>
          </w:tcPr>
          <w:p w14:paraId="786414C2" w14:textId="2CDCE69F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Kit Reagents </w:t>
            </w:r>
            <w:proofErr w:type="spellStart"/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iAamp</w:t>
            </w:r>
            <w:proofErr w:type="spellEnd"/>
          </w:p>
        </w:tc>
        <w:tc>
          <w:tcPr>
            <w:tcW w:w="708" w:type="pct"/>
          </w:tcPr>
          <w:p w14:paraId="327D3E7A" w14:textId="2AA270AC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70235A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b</w:t>
            </w:r>
          </w:p>
        </w:tc>
        <w:tc>
          <w:tcPr>
            <w:tcW w:w="759" w:type="pct"/>
            <w:vAlign w:val="center"/>
          </w:tcPr>
          <w:p w14:paraId="4250CDBD" w14:textId="45D4DB85" w:rsidR="00D0709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7</w:t>
            </w:r>
          </w:p>
        </w:tc>
        <w:tc>
          <w:tcPr>
            <w:tcW w:w="808" w:type="pct"/>
          </w:tcPr>
          <w:p w14:paraId="7FF0F0B3" w14:textId="24E07813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90</w:t>
            </w:r>
          </w:p>
        </w:tc>
      </w:tr>
      <w:tr w:rsidR="00D07094" w:rsidRPr="006F49E4" w14:paraId="43FBD73D" w14:textId="594F0D0B" w:rsidTr="00D07094">
        <w:trPr>
          <w:trHeight w:val="269"/>
        </w:trPr>
        <w:tc>
          <w:tcPr>
            <w:tcW w:w="2725" w:type="pct"/>
          </w:tcPr>
          <w:p w14:paraId="2E78AB82" w14:textId="67193F8C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nase</w:t>
            </w:r>
            <w:proofErr w:type="spellEnd"/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</w:t>
            </w:r>
          </w:p>
        </w:tc>
        <w:tc>
          <w:tcPr>
            <w:tcW w:w="708" w:type="pct"/>
          </w:tcPr>
          <w:p w14:paraId="665858A4" w14:textId="27920FBB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µl</w:t>
            </w:r>
          </w:p>
        </w:tc>
        <w:tc>
          <w:tcPr>
            <w:tcW w:w="759" w:type="pct"/>
            <w:vAlign w:val="center"/>
          </w:tcPr>
          <w:p w14:paraId="42BFE1A7" w14:textId="071EE723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808" w:type="pct"/>
          </w:tcPr>
          <w:p w14:paraId="48B44F50" w14:textId="15CB6E6C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</w:tr>
      <w:tr w:rsidR="00D07094" w:rsidRPr="006F49E4" w14:paraId="509CD64B" w14:textId="4853949E" w:rsidTr="00D07094">
        <w:trPr>
          <w:trHeight w:val="269"/>
        </w:trPr>
        <w:tc>
          <w:tcPr>
            <w:tcW w:w="2725" w:type="pct"/>
          </w:tcPr>
          <w:p w14:paraId="19B7AF79" w14:textId="5D108BE0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quare stickers</w:t>
            </w:r>
          </w:p>
        </w:tc>
        <w:tc>
          <w:tcPr>
            <w:tcW w:w="708" w:type="pct"/>
          </w:tcPr>
          <w:p w14:paraId="36D36A4F" w14:textId="5FB30AF9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59" w:type="pct"/>
            <w:vAlign w:val="center"/>
          </w:tcPr>
          <w:p w14:paraId="08770F70" w14:textId="488A7F76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808" w:type="pct"/>
          </w:tcPr>
          <w:p w14:paraId="49794219" w14:textId="2D247DE2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</w:tr>
      <w:tr w:rsidR="00D07094" w:rsidRPr="006F49E4" w14:paraId="06042EF3" w14:textId="4BE9849C" w:rsidTr="00D07094">
        <w:trPr>
          <w:trHeight w:val="269"/>
        </w:trPr>
        <w:tc>
          <w:tcPr>
            <w:tcW w:w="2725" w:type="pct"/>
          </w:tcPr>
          <w:p w14:paraId="2BD5D2D7" w14:textId="39BE1147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und stickers</w:t>
            </w:r>
          </w:p>
        </w:tc>
        <w:tc>
          <w:tcPr>
            <w:tcW w:w="708" w:type="pct"/>
          </w:tcPr>
          <w:p w14:paraId="4506428B" w14:textId="36151632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59" w:type="pct"/>
            <w:vAlign w:val="center"/>
          </w:tcPr>
          <w:p w14:paraId="0F8B8948" w14:textId="1F57AC80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808" w:type="pct"/>
          </w:tcPr>
          <w:p w14:paraId="5891321B" w14:textId="1A093298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D07094" w:rsidRPr="006F49E4" w14:paraId="34662E85" w14:textId="553C230E" w:rsidTr="00D07094">
        <w:trPr>
          <w:trHeight w:val="269"/>
        </w:trPr>
        <w:tc>
          <w:tcPr>
            <w:tcW w:w="2725" w:type="pct"/>
          </w:tcPr>
          <w:p w14:paraId="6989E296" w14:textId="468B1FF4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rs of gloves</w:t>
            </w:r>
          </w:p>
        </w:tc>
        <w:tc>
          <w:tcPr>
            <w:tcW w:w="708" w:type="pct"/>
          </w:tcPr>
          <w:p w14:paraId="69C68B2D" w14:textId="55A09C88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</w:t>
            </w:r>
          </w:p>
        </w:tc>
        <w:tc>
          <w:tcPr>
            <w:tcW w:w="759" w:type="pct"/>
            <w:vAlign w:val="center"/>
          </w:tcPr>
          <w:p w14:paraId="5F2E4FAD" w14:textId="35C47E00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808" w:type="pct"/>
          </w:tcPr>
          <w:p w14:paraId="7F19A37A" w14:textId="45A29A7B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</w:tr>
      <w:tr w:rsidR="00D07094" w:rsidRPr="006F49E4" w14:paraId="016DE84C" w14:textId="15A185E5" w:rsidTr="00D07094">
        <w:trPr>
          <w:trHeight w:val="269"/>
        </w:trPr>
        <w:tc>
          <w:tcPr>
            <w:tcW w:w="2725" w:type="pct"/>
          </w:tcPr>
          <w:p w14:paraId="4F136953" w14:textId="3415E399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es 20-200µl</w:t>
            </w:r>
          </w:p>
        </w:tc>
        <w:tc>
          <w:tcPr>
            <w:tcW w:w="708" w:type="pct"/>
          </w:tcPr>
          <w:p w14:paraId="36BC85A8" w14:textId="68B4B161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59" w:type="pct"/>
            <w:vAlign w:val="center"/>
          </w:tcPr>
          <w:p w14:paraId="19E7FD3A" w14:textId="2DA8DAD6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808" w:type="pct"/>
          </w:tcPr>
          <w:p w14:paraId="709A5E5B" w14:textId="61CE9FA5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D07094" w:rsidRPr="006F49E4" w14:paraId="0137289C" w14:textId="6D22C3CA" w:rsidTr="00D07094">
        <w:trPr>
          <w:trHeight w:val="284"/>
        </w:trPr>
        <w:tc>
          <w:tcPr>
            <w:tcW w:w="2725" w:type="pct"/>
          </w:tcPr>
          <w:p w14:paraId="70756706" w14:textId="31D08966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es 0.5-20µl</w:t>
            </w:r>
          </w:p>
        </w:tc>
        <w:tc>
          <w:tcPr>
            <w:tcW w:w="708" w:type="pct"/>
          </w:tcPr>
          <w:p w14:paraId="62FE52F4" w14:textId="59F26AE4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Align w:val="center"/>
          </w:tcPr>
          <w:p w14:paraId="02345CED" w14:textId="5FB43444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808" w:type="pct"/>
          </w:tcPr>
          <w:p w14:paraId="69BE0A9A" w14:textId="6D93077A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D07094" w:rsidRPr="006F49E4" w14:paraId="00A269DE" w14:textId="3AA99747" w:rsidTr="00D07094">
        <w:trPr>
          <w:trHeight w:val="269"/>
        </w:trPr>
        <w:tc>
          <w:tcPr>
            <w:tcW w:w="2725" w:type="pct"/>
          </w:tcPr>
          <w:p w14:paraId="3C1DA9EF" w14:textId="246C0BF4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bes 50 mL</w:t>
            </w:r>
          </w:p>
        </w:tc>
        <w:tc>
          <w:tcPr>
            <w:tcW w:w="708" w:type="pct"/>
          </w:tcPr>
          <w:p w14:paraId="590D17AE" w14:textId="30F2F8EC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Align w:val="center"/>
          </w:tcPr>
          <w:p w14:paraId="2C547F02" w14:textId="60F8C6DB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808" w:type="pct"/>
          </w:tcPr>
          <w:p w14:paraId="171D56C3" w14:textId="5117A95D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</w:tr>
      <w:tr w:rsidR="00D07094" w:rsidRPr="006F49E4" w14:paraId="7940D3CE" w14:textId="5B9633C1" w:rsidTr="00D07094">
        <w:trPr>
          <w:trHeight w:val="269"/>
        </w:trPr>
        <w:tc>
          <w:tcPr>
            <w:tcW w:w="2725" w:type="pct"/>
          </w:tcPr>
          <w:p w14:paraId="4D93EF1D" w14:textId="08CC2FED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bes 1.5mL for automat</w:t>
            </w:r>
          </w:p>
        </w:tc>
        <w:tc>
          <w:tcPr>
            <w:tcW w:w="708" w:type="pct"/>
          </w:tcPr>
          <w:p w14:paraId="3F4900E1" w14:textId="77D0B88F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59" w:type="pct"/>
            <w:vAlign w:val="center"/>
          </w:tcPr>
          <w:p w14:paraId="50411888" w14:textId="46F8C3CF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808" w:type="pct"/>
          </w:tcPr>
          <w:p w14:paraId="2C4C66CE" w14:textId="2BC05F17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D07094" w:rsidRPr="006F49E4" w14:paraId="11E83F73" w14:textId="0A10B1B3" w:rsidTr="00D07094">
        <w:trPr>
          <w:trHeight w:val="269"/>
        </w:trPr>
        <w:tc>
          <w:tcPr>
            <w:tcW w:w="2725" w:type="pct"/>
          </w:tcPr>
          <w:p w14:paraId="470A8A62" w14:textId="59F1D0CD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bes GAD WR</w:t>
            </w:r>
          </w:p>
        </w:tc>
        <w:tc>
          <w:tcPr>
            <w:tcW w:w="708" w:type="pct"/>
          </w:tcPr>
          <w:p w14:paraId="7A6BB7E0" w14:textId="05509B8A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Align w:val="center"/>
          </w:tcPr>
          <w:p w14:paraId="61D505FE" w14:textId="720972F0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808" w:type="pct"/>
          </w:tcPr>
          <w:p w14:paraId="3D7DD0BB" w14:textId="381D02D9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D07094" w:rsidRPr="006F49E4" w14:paraId="4E88A7E1" w14:textId="1EBD7253" w:rsidTr="00D07094">
        <w:trPr>
          <w:trHeight w:val="269"/>
        </w:trPr>
        <w:tc>
          <w:tcPr>
            <w:tcW w:w="2725" w:type="pct"/>
          </w:tcPr>
          <w:p w14:paraId="03AEB3FB" w14:textId="34BE0AD0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tube CB</w:t>
            </w:r>
          </w:p>
        </w:tc>
        <w:tc>
          <w:tcPr>
            <w:tcW w:w="708" w:type="pct"/>
          </w:tcPr>
          <w:p w14:paraId="603B5B8E" w14:textId="7FDE448E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59" w:type="pct"/>
            <w:vAlign w:val="center"/>
          </w:tcPr>
          <w:p w14:paraId="5DD33B76" w14:textId="59393E73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808" w:type="pct"/>
          </w:tcPr>
          <w:p w14:paraId="64D78C34" w14:textId="46F3AAAD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</w:tr>
      <w:tr w:rsidR="00D07094" w:rsidRPr="006F49E4" w14:paraId="24455F0F" w14:textId="3C2A8D9E" w:rsidTr="00D07094">
        <w:trPr>
          <w:trHeight w:val="269"/>
        </w:trPr>
        <w:tc>
          <w:tcPr>
            <w:tcW w:w="4192" w:type="pct"/>
            <w:gridSpan w:val="3"/>
            <w:shd w:val="clear" w:color="auto" w:fill="F2F2F2" w:themeFill="background1" w:themeFillShade="F2"/>
            <w:vAlign w:val="center"/>
          </w:tcPr>
          <w:p w14:paraId="217599CE" w14:textId="5D9C934C" w:rsidR="00D07094" w:rsidRPr="006F49E4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Quality control </w:t>
            </w:r>
          </w:p>
        </w:tc>
        <w:tc>
          <w:tcPr>
            <w:tcW w:w="808" w:type="pct"/>
            <w:shd w:val="clear" w:color="auto" w:fill="F2F2F2" w:themeFill="background1" w:themeFillShade="F2"/>
          </w:tcPr>
          <w:p w14:paraId="4787C15C" w14:textId="77777777" w:rsidR="00D07094" w:rsidRPr="0070235A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D07094" w:rsidRPr="006F49E4" w14:paraId="45A840A8" w14:textId="3E11D3E4" w:rsidTr="00D07094">
        <w:trPr>
          <w:trHeight w:val="269"/>
        </w:trPr>
        <w:tc>
          <w:tcPr>
            <w:tcW w:w="2725" w:type="pct"/>
          </w:tcPr>
          <w:p w14:paraId="145C818B" w14:textId="5F976960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rose powder</w:t>
            </w:r>
          </w:p>
        </w:tc>
        <w:tc>
          <w:tcPr>
            <w:tcW w:w="708" w:type="pct"/>
          </w:tcPr>
          <w:p w14:paraId="3BE262B9" w14:textId="09B082D6" w:rsidR="00D07094" w:rsidRPr="00CC3ACB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2 g</w:t>
            </w:r>
          </w:p>
        </w:tc>
        <w:tc>
          <w:tcPr>
            <w:tcW w:w="759" w:type="pct"/>
            <w:vAlign w:val="center"/>
          </w:tcPr>
          <w:p w14:paraId="32DF9756" w14:textId="6564A732" w:rsidR="00D0709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808" w:type="pct"/>
          </w:tcPr>
          <w:p w14:paraId="4CFABA21" w14:textId="5FCDF4F7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</w:tr>
      <w:tr w:rsidR="00D07094" w:rsidRPr="006F49E4" w14:paraId="6F340021" w14:textId="49C357D5" w:rsidTr="00D07094">
        <w:trPr>
          <w:trHeight w:val="269"/>
        </w:trPr>
        <w:tc>
          <w:tcPr>
            <w:tcW w:w="2725" w:type="pct"/>
          </w:tcPr>
          <w:p w14:paraId="62C55674" w14:textId="1EA753E7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ffer</w:t>
            </w: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BE = </w:t>
            </w:r>
            <w:proofErr w:type="spellStart"/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s</w:t>
            </w:r>
            <w:proofErr w:type="spellEnd"/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borate, EDTA</w:t>
            </w:r>
          </w:p>
        </w:tc>
        <w:tc>
          <w:tcPr>
            <w:tcW w:w="708" w:type="pct"/>
          </w:tcPr>
          <w:p w14:paraId="47928FC9" w14:textId="6A81C6A0" w:rsidR="00D07094" w:rsidRPr="00CC3ACB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4 ml</w:t>
            </w:r>
          </w:p>
        </w:tc>
        <w:tc>
          <w:tcPr>
            <w:tcW w:w="759" w:type="pct"/>
            <w:vAlign w:val="center"/>
          </w:tcPr>
          <w:p w14:paraId="6F21D619" w14:textId="16B0A1D5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808" w:type="pct"/>
            <w:vAlign w:val="center"/>
          </w:tcPr>
          <w:p w14:paraId="660D6A08" w14:textId="2CB96898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D07094" w:rsidRPr="006F49E4" w14:paraId="6680B898" w14:textId="2BA9A513" w:rsidTr="00D07094">
        <w:trPr>
          <w:trHeight w:val="269"/>
        </w:trPr>
        <w:tc>
          <w:tcPr>
            <w:tcW w:w="2725" w:type="pct"/>
          </w:tcPr>
          <w:p w14:paraId="38F5E082" w14:textId="72404E41" w:rsidR="00D07094" w:rsidRPr="00B862CA" w:rsidRDefault="00D07094" w:rsidP="00D07094">
            <w:pPr>
              <w:pStyle w:val="CommentText"/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uffer BET = </w:t>
            </w:r>
            <w:proofErr w:type="spellStart"/>
            <w:r w:rsidRPr="00B862CA">
              <w:rPr>
                <w:rFonts w:ascii="Times New Roman" w:hAnsi="Times New Roman" w:cs="Times New Roman"/>
                <w:sz w:val="24"/>
                <w:szCs w:val="24"/>
              </w:rPr>
              <w:t>Ethidium</w:t>
            </w:r>
            <w:proofErr w:type="spellEnd"/>
            <w:r w:rsidRPr="00B862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62CA">
              <w:rPr>
                <w:rFonts w:ascii="Times New Roman" w:hAnsi="Times New Roman" w:cs="Times New Roman"/>
                <w:sz w:val="24"/>
                <w:szCs w:val="24"/>
              </w:rPr>
              <w:t>bromide</w:t>
            </w:r>
            <w:proofErr w:type="spellEnd"/>
          </w:p>
        </w:tc>
        <w:tc>
          <w:tcPr>
            <w:tcW w:w="708" w:type="pct"/>
          </w:tcPr>
          <w:p w14:paraId="4BB2B211" w14:textId="63E273A7" w:rsidR="00D07094" w:rsidRPr="00CC3ACB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 µl</w:t>
            </w:r>
          </w:p>
        </w:tc>
        <w:tc>
          <w:tcPr>
            <w:tcW w:w="759" w:type="pct"/>
            <w:vAlign w:val="center"/>
          </w:tcPr>
          <w:p w14:paraId="4E929F41" w14:textId="04C7DA15" w:rsidR="00D0709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02</w:t>
            </w:r>
          </w:p>
        </w:tc>
        <w:tc>
          <w:tcPr>
            <w:tcW w:w="808" w:type="pct"/>
            <w:vAlign w:val="center"/>
          </w:tcPr>
          <w:p w14:paraId="262EA085" w14:textId="020609C3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02</w:t>
            </w:r>
          </w:p>
        </w:tc>
      </w:tr>
      <w:tr w:rsidR="00D07094" w:rsidRPr="006F49E4" w14:paraId="25FE609A" w14:textId="65D0E741" w:rsidTr="00D07094">
        <w:trPr>
          <w:trHeight w:val="269"/>
        </w:trPr>
        <w:tc>
          <w:tcPr>
            <w:tcW w:w="2725" w:type="pct"/>
          </w:tcPr>
          <w:p w14:paraId="733684D2" w14:textId="494AF061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rge buffer</w:t>
            </w:r>
          </w:p>
        </w:tc>
        <w:tc>
          <w:tcPr>
            <w:tcW w:w="708" w:type="pct"/>
          </w:tcPr>
          <w:p w14:paraId="0D9251D2" w14:textId="2F8ED4C5" w:rsidR="00D07094" w:rsidRPr="00CC3ACB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µl</w:t>
            </w:r>
          </w:p>
        </w:tc>
        <w:tc>
          <w:tcPr>
            <w:tcW w:w="759" w:type="pct"/>
            <w:vAlign w:val="center"/>
          </w:tcPr>
          <w:p w14:paraId="60473CCA" w14:textId="27642E67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808" w:type="pct"/>
            <w:vAlign w:val="center"/>
          </w:tcPr>
          <w:p w14:paraId="1A4499C2" w14:textId="4F40DCB1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D07094" w:rsidRPr="006F49E4" w14:paraId="5C470C78" w14:textId="54CB6597" w:rsidTr="00D07094">
        <w:trPr>
          <w:trHeight w:val="554"/>
        </w:trPr>
        <w:tc>
          <w:tcPr>
            <w:tcW w:w="2725" w:type="pct"/>
          </w:tcPr>
          <w:p w14:paraId="2ACCABC5" w14:textId="181B345B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lution solution (Reagents Kits </w:t>
            </w:r>
            <w:proofErr w:type="spellStart"/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iAamp</w:t>
            </w:r>
            <w:proofErr w:type="spellEnd"/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lood sample </w:t>
            </w:r>
            <w:proofErr w:type="spellStart"/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ikit</w:t>
            </w:r>
            <w:proofErr w:type="spellEnd"/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8" w:type="pct"/>
          </w:tcPr>
          <w:p w14:paraId="08E66469" w14:textId="4DE99BC0" w:rsidR="00D07094" w:rsidRPr="00CC3ACB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 µl</w:t>
            </w:r>
          </w:p>
        </w:tc>
        <w:tc>
          <w:tcPr>
            <w:tcW w:w="759" w:type="pct"/>
            <w:vAlign w:val="center"/>
          </w:tcPr>
          <w:p w14:paraId="55FDBF93" w14:textId="17A448B9" w:rsidR="00D0709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808" w:type="pct"/>
            <w:vAlign w:val="center"/>
          </w:tcPr>
          <w:p w14:paraId="1A0541F3" w14:textId="5FFB8A66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D07094" w:rsidRPr="006F49E4" w14:paraId="07F16ACF" w14:textId="56BFD6ED" w:rsidTr="00D07094">
        <w:trPr>
          <w:trHeight w:val="269"/>
        </w:trPr>
        <w:tc>
          <w:tcPr>
            <w:tcW w:w="2725" w:type="pct"/>
          </w:tcPr>
          <w:p w14:paraId="2CB63D46" w14:textId="6BC3902F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lecular grade</w:t>
            </w:r>
          </w:p>
        </w:tc>
        <w:tc>
          <w:tcPr>
            <w:tcW w:w="708" w:type="pct"/>
          </w:tcPr>
          <w:p w14:paraId="66596C90" w14:textId="16904429" w:rsidR="00D07094" w:rsidRPr="00CC3ACB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µl</w:t>
            </w:r>
          </w:p>
        </w:tc>
        <w:tc>
          <w:tcPr>
            <w:tcW w:w="759" w:type="pct"/>
            <w:vAlign w:val="center"/>
          </w:tcPr>
          <w:p w14:paraId="7EC7B74E" w14:textId="4300F2BF" w:rsidR="00D0709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4</w:t>
            </w:r>
          </w:p>
        </w:tc>
        <w:tc>
          <w:tcPr>
            <w:tcW w:w="808" w:type="pct"/>
            <w:vAlign w:val="center"/>
          </w:tcPr>
          <w:p w14:paraId="18A51F29" w14:textId="391B0D16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9</w:t>
            </w:r>
          </w:p>
        </w:tc>
      </w:tr>
      <w:tr w:rsidR="00D07094" w:rsidRPr="006F49E4" w14:paraId="1050365D" w14:textId="11A9324D" w:rsidTr="00D07094">
        <w:trPr>
          <w:trHeight w:val="269"/>
        </w:trPr>
        <w:tc>
          <w:tcPr>
            <w:tcW w:w="2725" w:type="pct"/>
          </w:tcPr>
          <w:p w14:paraId="539B3F9F" w14:textId="41AD0345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t Qubit (Buffer + intercalant + standard)</w:t>
            </w:r>
          </w:p>
        </w:tc>
        <w:tc>
          <w:tcPr>
            <w:tcW w:w="708" w:type="pct"/>
          </w:tcPr>
          <w:p w14:paraId="05E487FD" w14:textId="4D6093E9" w:rsidR="00D07094" w:rsidRPr="00CC3ACB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CC3ACB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b</w:t>
            </w:r>
          </w:p>
        </w:tc>
        <w:tc>
          <w:tcPr>
            <w:tcW w:w="759" w:type="pct"/>
            <w:vAlign w:val="center"/>
          </w:tcPr>
          <w:p w14:paraId="228ADCBD" w14:textId="1BB9AF95" w:rsidR="00D0709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3</w:t>
            </w:r>
          </w:p>
        </w:tc>
        <w:tc>
          <w:tcPr>
            <w:tcW w:w="808" w:type="pct"/>
            <w:vAlign w:val="center"/>
          </w:tcPr>
          <w:p w14:paraId="22FB759D" w14:textId="6C73DFCE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2</w:t>
            </w:r>
          </w:p>
        </w:tc>
      </w:tr>
      <w:tr w:rsidR="00D07094" w:rsidRPr="006F49E4" w14:paraId="0251F587" w14:textId="23DBC002" w:rsidTr="00D07094">
        <w:trPr>
          <w:trHeight w:val="269"/>
        </w:trPr>
        <w:tc>
          <w:tcPr>
            <w:tcW w:w="2725" w:type="pct"/>
          </w:tcPr>
          <w:p w14:paraId="7042574A" w14:textId="6A605CC2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rs of gloves</w:t>
            </w:r>
          </w:p>
        </w:tc>
        <w:tc>
          <w:tcPr>
            <w:tcW w:w="708" w:type="pct"/>
          </w:tcPr>
          <w:p w14:paraId="3C1B92FE" w14:textId="45D0CD80" w:rsidR="00D07094" w:rsidRPr="00CC3ACB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59" w:type="pct"/>
            <w:vAlign w:val="center"/>
          </w:tcPr>
          <w:p w14:paraId="5AEAB0DF" w14:textId="0E3E218E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808" w:type="pct"/>
          </w:tcPr>
          <w:p w14:paraId="4061DA81" w14:textId="253EA8CC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</w:tr>
      <w:tr w:rsidR="00D07094" w:rsidRPr="006F49E4" w14:paraId="157644BE" w14:textId="05084F2C" w:rsidTr="00D07094">
        <w:trPr>
          <w:trHeight w:val="269"/>
        </w:trPr>
        <w:tc>
          <w:tcPr>
            <w:tcW w:w="2725" w:type="pct"/>
          </w:tcPr>
          <w:p w14:paraId="1D44E1E2" w14:textId="637358A3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trips</w:t>
            </w:r>
          </w:p>
        </w:tc>
        <w:tc>
          <w:tcPr>
            <w:tcW w:w="708" w:type="pct"/>
          </w:tcPr>
          <w:p w14:paraId="769A6A86" w14:textId="24394121" w:rsidR="00D07094" w:rsidRPr="00CC3ACB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Align w:val="center"/>
          </w:tcPr>
          <w:p w14:paraId="5230DF5F" w14:textId="4D063EFD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808" w:type="pct"/>
          </w:tcPr>
          <w:p w14:paraId="2AD20954" w14:textId="408DD0BF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</w:tr>
      <w:tr w:rsidR="00D07094" w:rsidRPr="006F49E4" w14:paraId="18C3B946" w14:textId="56BC93C9" w:rsidTr="00D07094">
        <w:trPr>
          <w:trHeight w:val="269"/>
        </w:trPr>
        <w:tc>
          <w:tcPr>
            <w:tcW w:w="2725" w:type="pct"/>
          </w:tcPr>
          <w:p w14:paraId="7537FC4B" w14:textId="26E9D23B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ps</w:t>
            </w: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rlab</w:t>
            </w:r>
            <w:proofErr w:type="spellEnd"/>
          </w:p>
        </w:tc>
        <w:tc>
          <w:tcPr>
            <w:tcW w:w="708" w:type="pct"/>
          </w:tcPr>
          <w:p w14:paraId="7FD6D030" w14:textId="4857AE77" w:rsidR="00D07094" w:rsidRPr="00CC3ACB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Align w:val="center"/>
          </w:tcPr>
          <w:p w14:paraId="782E983E" w14:textId="008C5B65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808" w:type="pct"/>
          </w:tcPr>
          <w:p w14:paraId="1B7E6FAC" w14:textId="347BE240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  <w:tr w:rsidR="00D07094" w:rsidRPr="006F49E4" w14:paraId="4704E15B" w14:textId="5C8ED14E" w:rsidTr="00D07094">
        <w:trPr>
          <w:trHeight w:val="269"/>
        </w:trPr>
        <w:tc>
          <w:tcPr>
            <w:tcW w:w="2725" w:type="pct"/>
          </w:tcPr>
          <w:p w14:paraId="3FDF0812" w14:textId="7332E4F1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ps</w:t>
            </w: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5-20µl</w:t>
            </w:r>
          </w:p>
        </w:tc>
        <w:tc>
          <w:tcPr>
            <w:tcW w:w="708" w:type="pct"/>
          </w:tcPr>
          <w:p w14:paraId="6A4565C4" w14:textId="059350FA" w:rsidR="00D07094" w:rsidRPr="00CC3ACB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59" w:type="pct"/>
            <w:vAlign w:val="center"/>
          </w:tcPr>
          <w:p w14:paraId="6A9AFBDE" w14:textId="2AAD6C77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808" w:type="pct"/>
          </w:tcPr>
          <w:p w14:paraId="6E008389" w14:textId="2F9AD457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D07094" w:rsidRPr="006F49E4" w14:paraId="7CC0D798" w14:textId="24C315AF" w:rsidTr="00D07094">
        <w:trPr>
          <w:trHeight w:val="269"/>
        </w:trPr>
        <w:tc>
          <w:tcPr>
            <w:tcW w:w="2725" w:type="pct"/>
          </w:tcPr>
          <w:p w14:paraId="214631F5" w14:textId="0285E4A5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ps</w:t>
            </w: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-20µl</w:t>
            </w:r>
          </w:p>
        </w:tc>
        <w:tc>
          <w:tcPr>
            <w:tcW w:w="708" w:type="pct"/>
          </w:tcPr>
          <w:p w14:paraId="1CF74BF0" w14:textId="432A318E" w:rsidR="00D07094" w:rsidRPr="00CC3ACB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59" w:type="pct"/>
            <w:vAlign w:val="center"/>
          </w:tcPr>
          <w:p w14:paraId="3C9C692C" w14:textId="62B51BE9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808" w:type="pct"/>
          </w:tcPr>
          <w:p w14:paraId="6B23983D" w14:textId="7DEB07E7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D07094" w:rsidRPr="006F49E4" w14:paraId="6359B750" w14:textId="4F9448CE" w:rsidTr="00D07094">
        <w:trPr>
          <w:trHeight w:val="269"/>
        </w:trPr>
        <w:tc>
          <w:tcPr>
            <w:tcW w:w="2725" w:type="pct"/>
          </w:tcPr>
          <w:p w14:paraId="0D1BF05C" w14:textId="65A1416A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ps</w:t>
            </w: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-200µl</w:t>
            </w:r>
          </w:p>
        </w:tc>
        <w:tc>
          <w:tcPr>
            <w:tcW w:w="708" w:type="pct"/>
          </w:tcPr>
          <w:p w14:paraId="03E0C2EE" w14:textId="786620E3" w:rsidR="00D07094" w:rsidRPr="00CC3ACB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59" w:type="pct"/>
            <w:vAlign w:val="center"/>
          </w:tcPr>
          <w:p w14:paraId="37D7F68C" w14:textId="73B55FEF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808" w:type="pct"/>
          </w:tcPr>
          <w:p w14:paraId="06B9EF5D" w14:textId="5A140908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D07094" w:rsidRPr="006F49E4" w14:paraId="0E91781F" w14:textId="2620852C" w:rsidTr="00D07094">
        <w:trPr>
          <w:trHeight w:val="269"/>
        </w:trPr>
        <w:tc>
          <w:tcPr>
            <w:tcW w:w="2725" w:type="pct"/>
          </w:tcPr>
          <w:p w14:paraId="03DA67B6" w14:textId="60D23AA6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bes qubit</w:t>
            </w:r>
          </w:p>
        </w:tc>
        <w:tc>
          <w:tcPr>
            <w:tcW w:w="708" w:type="pct"/>
          </w:tcPr>
          <w:p w14:paraId="6CC956F4" w14:textId="439C4620" w:rsidR="00D07094" w:rsidRPr="00CC3ACB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59" w:type="pct"/>
            <w:vAlign w:val="center"/>
          </w:tcPr>
          <w:p w14:paraId="4B9F96A9" w14:textId="3034AAA7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808" w:type="pct"/>
          </w:tcPr>
          <w:p w14:paraId="48A1C047" w14:textId="3ABD1DB0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</w:tr>
      <w:tr w:rsidR="00D07094" w:rsidRPr="006F49E4" w14:paraId="0DE1BB6A" w14:textId="005A2EBA" w:rsidTr="00D07094">
        <w:trPr>
          <w:trHeight w:val="269"/>
        </w:trPr>
        <w:tc>
          <w:tcPr>
            <w:tcW w:w="2725" w:type="pct"/>
          </w:tcPr>
          <w:p w14:paraId="7DB9EDAA" w14:textId="68FD8786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bes 2mL</w:t>
            </w:r>
          </w:p>
        </w:tc>
        <w:tc>
          <w:tcPr>
            <w:tcW w:w="708" w:type="pct"/>
          </w:tcPr>
          <w:p w14:paraId="60DF90A3" w14:textId="68A93549" w:rsidR="00D07094" w:rsidRPr="00CC3ACB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A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Align w:val="center"/>
          </w:tcPr>
          <w:p w14:paraId="3FBB2250" w14:textId="6895D0B1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808" w:type="pct"/>
          </w:tcPr>
          <w:p w14:paraId="1EBF3B43" w14:textId="73A66305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</w:tr>
      <w:tr w:rsidR="00D07094" w:rsidRPr="006F49E4" w14:paraId="529DE7F2" w14:textId="53A3D272" w:rsidTr="00D07094">
        <w:trPr>
          <w:trHeight w:val="269"/>
        </w:trPr>
        <w:tc>
          <w:tcPr>
            <w:tcW w:w="4192" w:type="pct"/>
            <w:gridSpan w:val="3"/>
            <w:shd w:val="clear" w:color="auto" w:fill="D9D9D9" w:themeFill="background1" w:themeFillShade="D9"/>
            <w:vAlign w:val="center"/>
          </w:tcPr>
          <w:p w14:paraId="618813A1" w14:textId="1CEC9710" w:rsidR="00D07094" w:rsidRPr="006F49E4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tep 3 </w:t>
            </w:r>
            <w:r w:rsidRPr="006F49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Analytical phase)</w:t>
            </w:r>
          </w:p>
        </w:tc>
        <w:tc>
          <w:tcPr>
            <w:tcW w:w="808" w:type="pct"/>
            <w:shd w:val="clear" w:color="auto" w:fill="D9D9D9" w:themeFill="background1" w:themeFillShade="D9"/>
          </w:tcPr>
          <w:p w14:paraId="4ECD35A8" w14:textId="77777777" w:rsidR="00D07094" w:rsidRPr="0070235A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D07094" w:rsidRPr="006F49E4" w14:paraId="2777DE6A" w14:textId="31904A7E" w:rsidTr="00936089">
        <w:trPr>
          <w:trHeight w:val="269"/>
        </w:trPr>
        <w:tc>
          <w:tcPr>
            <w:tcW w:w="4192" w:type="pct"/>
            <w:gridSpan w:val="3"/>
            <w:shd w:val="clear" w:color="auto" w:fill="auto"/>
            <w:vAlign w:val="center"/>
          </w:tcPr>
          <w:p w14:paraId="2B290933" w14:textId="29F00F4F" w:rsidR="00D07094" w:rsidRPr="00936089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60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. Sample </w:t>
            </w:r>
            <w:proofErr w:type="spellStart"/>
            <w:r w:rsidRPr="009360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paration</w:t>
            </w:r>
            <w:r w:rsidRPr="0093608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08" w:type="pct"/>
            <w:shd w:val="clear" w:color="auto" w:fill="F2F2F2" w:themeFill="background1" w:themeFillShade="F2"/>
          </w:tcPr>
          <w:p w14:paraId="0786A329" w14:textId="77777777" w:rsidR="00D07094" w:rsidRPr="0070235A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D07094" w:rsidRPr="006F49E4" w14:paraId="69091CEE" w14:textId="532E1823" w:rsidTr="00936089">
        <w:trPr>
          <w:trHeight w:val="269"/>
        </w:trPr>
        <w:tc>
          <w:tcPr>
            <w:tcW w:w="2725" w:type="pct"/>
            <w:shd w:val="clear" w:color="auto" w:fill="auto"/>
          </w:tcPr>
          <w:p w14:paraId="07F861B2" w14:textId="401292FD" w:rsidR="00D07094" w:rsidRPr="00936089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60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ps</w:t>
            </w:r>
          </w:p>
        </w:tc>
        <w:tc>
          <w:tcPr>
            <w:tcW w:w="708" w:type="pct"/>
            <w:shd w:val="clear" w:color="auto" w:fill="auto"/>
          </w:tcPr>
          <w:p w14:paraId="5EC8945F" w14:textId="125D47A9" w:rsidR="00D07094" w:rsidRPr="00936089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60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59" w:type="pct"/>
            <w:vMerge w:val="restart"/>
            <w:shd w:val="clear" w:color="auto" w:fill="auto"/>
            <w:vAlign w:val="center"/>
          </w:tcPr>
          <w:p w14:paraId="5E328BF4" w14:textId="616E4E05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2</w:t>
            </w:r>
          </w:p>
        </w:tc>
        <w:tc>
          <w:tcPr>
            <w:tcW w:w="808" w:type="pct"/>
            <w:vMerge w:val="restart"/>
            <w:vAlign w:val="center"/>
          </w:tcPr>
          <w:p w14:paraId="2A60D20E" w14:textId="64D9FEC1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0</w:t>
            </w:r>
          </w:p>
        </w:tc>
      </w:tr>
      <w:tr w:rsidR="00D07094" w:rsidRPr="006F49E4" w14:paraId="004FCEB2" w14:textId="5F6726AB" w:rsidTr="00936089">
        <w:trPr>
          <w:trHeight w:val="269"/>
        </w:trPr>
        <w:tc>
          <w:tcPr>
            <w:tcW w:w="2725" w:type="pct"/>
            <w:shd w:val="clear" w:color="auto" w:fill="auto"/>
          </w:tcPr>
          <w:p w14:paraId="1DA7C595" w14:textId="66021F45" w:rsidR="00D07094" w:rsidRPr="00936089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60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r of gloves</w:t>
            </w:r>
          </w:p>
        </w:tc>
        <w:tc>
          <w:tcPr>
            <w:tcW w:w="708" w:type="pct"/>
            <w:shd w:val="clear" w:color="auto" w:fill="auto"/>
          </w:tcPr>
          <w:p w14:paraId="4853A6EA" w14:textId="2578BD79" w:rsidR="00D07094" w:rsidRPr="00936089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60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59" w:type="pct"/>
            <w:vMerge/>
            <w:shd w:val="clear" w:color="auto" w:fill="auto"/>
            <w:vAlign w:val="center"/>
          </w:tcPr>
          <w:p w14:paraId="4FDD25AC" w14:textId="77777777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8" w:type="pct"/>
            <w:vMerge/>
          </w:tcPr>
          <w:p w14:paraId="1343682F" w14:textId="77777777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7094" w:rsidRPr="006F49E4" w14:paraId="4B246C1B" w14:textId="1C00826E" w:rsidTr="00936089">
        <w:trPr>
          <w:trHeight w:val="269"/>
        </w:trPr>
        <w:tc>
          <w:tcPr>
            <w:tcW w:w="2725" w:type="pct"/>
            <w:shd w:val="clear" w:color="auto" w:fill="auto"/>
          </w:tcPr>
          <w:p w14:paraId="10B9255C" w14:textId="239DC07D" w:rsidR="00D07094" w:rsidRPr="00936089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60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 well plate for sample quantification</w:t>
            </w:r>
          </w:p>
        </w:tc>
        <w:tc>
          <w:tcPr>
            <w:tcW w:w="708" w:type="pct"/>
            <w:shd w:val="clear" w:color="auto" w:fill="auto"/>
          </w:tcPr>
          <w:p w14:paraId="29DAF1B9" w14:textId="101C6967" w:rsidR="00D07094" w:rsidRPr="00936089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60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59" w:type="pct"/>
            <w:vMerge/>
            <w:shd w:val="clear" w:color="auto" w:fill="auto"/>
            <w:vAlign w:val="center"/>
          </w:tcPr>
          <w:p w14:paraId="45EEA4AE" w14:textId="77777777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8" w:type="pct"/>
            <w:vMerge/>
          </w:tcPr>
          <w:p w14:paraId="5A988802" w14:textId="77777777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7094" w:rsidRPr="006F49E4" w14:paraId="45603EBC" w14:textId="28A68A99" w:rsidTr="00936089">
        <w:trPr>
          <w:trHeight w:val="269"/>
        </w:trPr>
        <w:tc>
          <w:tcPr>
            <w:tcW w:w="2725" w:type="pct"/>
            <w:shd w:val="clear" w:color="auto" w:fill="auto"/>
          </w:tcPr>
          <w:p w14:paraId="4F5413EF" w14:textId="65010614" w:rsidR="00D07094" w:rsidRPr="00936089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60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cal film</w:t>
            </w:r>
          </w:p>
        </w:tc>
        <w:tc>
          <w:tcPr>
            <w:tcW w:w="708" w:type="pct"/>
            <w:shd w:val="clear" w:color="auto" w:fill="auto"/>
          </w:tcPr>
          <w:p w14:paraId="678DA6A4" w14:textId="2D04542F" w:rsidR="00D07094" w:rsidRPr="00936089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60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59" w:type="pct"/>
            <w:vMerge/>
            <w:shd w:val="clear" w:color="auto" w:fill="auto"/>
            <w:vAlign w:val="center"/>
          </w:tcPr>
          <w:p w14:paraId="33A857D3" w14:textId="77777777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8" w:type="pct"/>
            <w:vMerge/>
          </w:tcPr>
          <w:p w14:paraId="181FC934" w14:textId="77777777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7094" w:rsidRPr="006F49E4" w14:paraId="13048D19" w14:textId="16769D85" w:rsidTr="00936089">
        <w:trPr>
          <w:trHeight w:val="269"/>
        </w:trPr>
        <w:tc>
          <w:tcPr>
            <w:tcW w:w="2725" w:type="pct"/>
            <w:shd w:val="clear" w:color="auto" w:fill="auto"/>
          </w:tcPr>
          <w:p w14:paraId="18539CB3" w14:textId="6ADCE4F5" w:rsidR="00D07094" w:rsidRPr="00936089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60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ntification kit</w:t>
            </w:r>
          </w:p>
        </w:tc>
        <w:tc>
          <w:tcPr>
            <w:tcW w:w="708" w:type="pct"/>
            <w:shd w:val="clear" w:color="auto" w:fill="auto"/>
          </w:tcPr>
          <w:p w14:paraId="5AAF2FCE" w14:textId="1A1E6706" w:rsidR="00D07094" w:rsidRPr="00936089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0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9" w:type="pct"/>
            <w:vMerge/>
            <w:shd w:val="clear" w:color="auto" w:fill="auto"/>
            <w:vAlign w:val="center"/>
          </w:tcPr>
          <w:p w14:paraId="54B817DC" w14:textId="77777777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pct"/>
            <w:vMerge/>
          </w:tcPr>
          <w:p w14:paraId="5F85B1AF" w14:textId="77777777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094" w:rsidRPr="006F49E4" w14:paraId="1A11C149" w14:textId="26FE7386" w:rsidTr="00936089">
        <w:trPr>
          <w:trHeight w:val="269"/>
        </w:trPr>
        <w:tc>
          <w:tcPr>
            <w:tcW w:w="2725" w:type="pct"/>
            <w:shd w:val="clear" w:color="auto" w:fill="auto"/>
          </w:tcPr>
          <w:p w14:paraId="30A5B8D2" w14:textId="726D3675" w:rsidR="00D07094" w:rsidRPr="00936089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360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uorochrome</w:t>
            </w:r>
            <w:proofErr w:type="spellEnd"/>
          </w:p>
        </w:tc>
        <w:tc>
          <w:tcPr>
            <w:tcW w:w="708" w:type="pct"/>
            <w:shd w:val="clear" w:color="auto" w:fill="auto"/>
          </w:tcPr>
          <w:p w14:paraId="60B027BB" w14:textId="1B6315F7" w:rsidR="00D07094" w:rsidRPr="00936089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0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9" w:type="pct"/>
            <w:vMerge/>
            <w:shd w:val="clear" w:color="auto" w:fill="auto"/>
            <w:vAlign w:val="center"/>
          </w:tcPr>
          <w:p w14:paraId="5D6E511D" w14:textId="77777777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pct"/>
            <w:vMerge/>
          </w:tcPr>
          <w:p w14:paraId="0AA29335" w14:textId="77777777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094" w:rsidRPr="006F49E4" w14:paraId="0BCEF087" w14:textId="19F5FC39" w:rsidTr="00936089">
        <w:trPr>
          <w:trHeight w:val="269"/>
        </w:trPr>
        <w:tc>
          <w:tcPr>
            <w:tcW w:w="2725" w:type="pct"/>
            <w:shd w:val="clear" w:color="auto" w:fill="auto"/>
          </w:tcPr>
          <w:p w14:paraId="3630CFC2" w14:textId="76BE9EDA" w:rsidR="00D07094" w:rsidRPr="00936089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60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plate</w:t>
            </w:r>
          </w:p>
        </w:tc>
        <w:tc>
          <w:tcPr>
            <w:tcW w:w="708" w:type="pct"/>
            <w:shd w:val="clear" w:color="auto" w:fill="auto"/>
          </w:tcPr>
          <w:p w14:paraId="099F0ED6" w14:textId="7966B69C" w:rsidR="00D07094" w:rsidRPr="00936089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0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59" w:type="pct"/>
            <w:vMerge/>
            <w:shd w:val="clear" w:color="auto" w:fill="auto"/>
            <w:vAlign w:val="center"/>
          </w:tcPr>
          <w:p w14:paraId="3EC5C2C8" w14:textId="77777777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8" w:type="pct"/>
            <w:vMerge/>
          </w:tcPr>
          <w:p w14:paraId="0CD9D161" w14:textId="77777777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7094" w:rsidRPr="006F49E4" w14:paraId="710EC553" w14:textId="1B423255" w:rsidTr="00936089">
        <w:trPr>
          <w:trHeight w:val="269"/>
        </w:trPr>
        <w:tc>
          <w:tcPr>
            <w:tcW w:w="2725" w:type="pct"/>
            <w:shd w:val="clear" w:color="auto" w:fill="auto"/>
          </w:tcPr>
          <w:p w14:paraId="1CEE3393" w14:textId="1E59984D" w:rsidR="00D07094" w:rsidRPr="00936089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6089">
              <w:rPr>
                <w:rFonts w:ascii="Times New Roman" w:hAnsi="Times New Roman" w:cs="Times New Roman"/>
                <w:sz w:val="24"/>
                <w:szCs w:val="24"/>
              </w:rPr>
              <w:t xml:space="preserve">Plate for </w:t>
            </w:r>
            <w:proofErr w:type="spellStart"/>
            <w:r w:rsidRPr="00936089">
              <w:rPr>
                <w:rFonts w:ascii="Times New Roman" w:hAnsi="Times New Roman" w:cs="Times New Roman"/>
                <w:sz w:val="24"/>
                <w:szCs w:val="24"/>
              </w:rPr>
              <w:t>quality</w:t>
            </w:r>
            <w:proofErr w:type="spellEnd"/>
            <w:r w:rsidRPr="009360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36089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  <w:proofErr w:type="spellEnd"/>
            <w:r w:rsidRPr="0093608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8" w:type="pct"/>
            <w:shd w:val="clear" w:color="auto" w:fill="auto"/>
          </w:tcPr>
          <w:p w14:paraId="793D61A5" w14:textId="747885C4" w:rsidR="00D07094" w:rsidRPr="00936089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0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59" w:type="pct"/>
            <w:vMerge/>
            <w:shd w:val="clear" w:color="auto" w:fill="auto"/>
            <w:vAlign w:val="center"/>
          </w:tcPr>
          <w:p w14:paraId="5D4AEAF2" w14:textId="77777777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8" w:type="pct"/>
            <w:vMerge/>
          </w:tcPr>
          <w:p w14:paraId="5591B447" w14:textId="77777777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7094" w:rsidRPr="006F49E4" w14:paraId="18D91558" w14:textId="51BDF9FC" w:rsidTr="00936089">
        <w:trPr>
          <w:trHeight w:val="269"/>
        </w:trPr>
        <w:tc>
          <w:tcPr>
            <w:tcW w:w="2725" w:type="pct"/>
            <w:shd w:val="clear" w:color="auto" w:fill="auto"/>
          </w:tcPr>
          <w:p w14:paraId="1BEF8323" w14:textId="196B5B11" w:rsidR="00D07094" w:rsidRPr="00936089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60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agents for </w:t>
            </w:r>
            <w:proofErr w:type="spellStart"/>
            <w:r w:rsidRPr="009360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peStation</w:t>
            </w:r>
            <w:proofErr w:type="spellEnd"/>
            <w:r w:rsidRPr="009360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200</w:t>
            </w:r>
          </w:p>
        </w:tc>
        <w:tc>
          <w:tcPr>
            <w:tcW w:w="708" w:type="pct"/>
            <w:shd w:val="clear" w:color="auto" w:fill="auto"/>
          </w:tcPr>
          <w:p w14:paraId="4E86A07E" w14:textId="4EB09D39" w:rsidR="00D07094" w:rsidRPr="00936089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60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59" w:type="pct"/>
            <w:vMerge/>
            <w:shd w:val="clear" w:color="auto" w:fill="auto"/>
            <w:vAlign w:val="center"/>
          </w:tcPr>
          <w:p w14:paraId="6AAF431C" w14:textId="77777777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8" w:type="pct"/>
            <w:vMerge/>
          </w:tcPr>
          <w:p w14:paraId="002C0B7F" w14:textId="77777777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7094" w:rsidRPr="006F49E4" w14:paraId="06256FC3" w14:textId="34C1BD89" w:rsidTr="00936089">
        <w:trPr>
          <w:trHeight w:val="269"/>
        </w:trPr>
        <w:tc>
          <w:tcPr>
            <w:tcW w:w="2725" w:type="pct"/>
            <w:shd w:val="clear" w:color="auto" w:fill="auto"/>
          </w:tcPr>
          <w:p w14:paraId="5F0C1274" w14:textId="32E366D9" w:rsidR="00D07094" w:rsidRPr="00936089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60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luent buffer</w:t>
            </w:r>
          </w:p>
        </w:tc>
        <w:tc>
          <w:tcPr>
            <w:tcW w:w="708" w:type="pct"/>
            <w:shd w:val="clear" w:color="auto" w:fill="auto"/>
          </w:tcPr>
          <w:p w14:paraId="6D2CC8E6" w14:textId="688C78A2" w:rsidR="00D07094" w:rsidRPr="00936089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60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59" w:type="pct"/>
            <w:vMerge/>
            <w:shd w:val="clear" w:color="auto" w:fill="auto"/>
            <w:vAlign w:val="center"/>
          </w:tcPr>
          <w:p w14:paraId="2265FEB9" w14:textId="77777777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8" w:type="pct"/>
            <w:vMerge/>
          </w:tcPr>
          <w:p w14:paraId="079105AB" w14:textId="77777777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7094" w:rsidRPr="006F49E4" w14:paraId="7F18AE10" w14:textId="61932B44" w:rsidTr="00936089">
        <w:trPr>
          <w:trHeight w:val="269"/>
        </w:trPr>
        <w:tc>
          <w:tcPr>
            <w:tcW w:w="3433" w:type="pct"/>
            <w:gridSpan w:val="2"/>
            <w:shd w:val="clear" w:color="auto" w:fill="auto"/>
          </w:tcPr>
          <w:p w14:paraId="4352941D" w14:textId="798802B7" w:rsidR="00D07094" w:rsidRPr="00936089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60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b. </w:t>
            </w:r>
            <w:proofErr w:type="spellStart"/>
            <w:r w:rsidRPr="009360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duction</w:t>
            </w:r>
            <w:r w:rsidRPr="0093608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59" w:type="pct"/>
            <w:shd w:val="clear" w:color="auto" w:fill="auto"/>
            <w:vAlign w:val="center"/>
          </w:tcPr>
          <w:p w14:paraId="4B1C625D" w14:textId="77777777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08" w:type="pct"/>
            <w:shd w:val="clear" w:color="auto" w:fill="F2F2F2" w:themeFill="background1" w:themeFillShade="F2"/>
          </w:tcPr>
          <w:p w14:paraId="65EFA7BE" w14:textId="77777777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D07094" w:rsidRPr="006F49E4" w14:paraId="262930C5" w14:textId="36030E46" w:rsidTr="00D07094">
        <w:trPr>
          <w:trHeight w:val="269"/>
        </w:trPr>
        <w:tc>
          <w:tcPr>
            <w:tcW w:w="2725" w:type="pct"/>
          </w:tcPr>
          <w:p w14:paraId="70DAA082" w14:textId="3D25EA20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ptur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brary preparation and QC</w:t>
            </w:r>
          </w:p>
        </w:tc>
        <w:tc>
          <w:tcPr>
            <w:tcW w:w="708" w:type="pct"/>
          </w:tcPr>
          <w:p w14:paraId="0E4C9AFC" w14:textId="5120239D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59" w:type="pct"/>
            <w:vAlign w:val="center"/>
          </w:tcPr>
          <w:p w14:paraId="7B192E9E" w14:textId="0DEF73D8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.31</w:t>
            </w:r>
          </w:p>
        </w:tc>
        <w:tc>
          <w:tcPr>
            <w:tcW w:w="808" w:type="pct"/>
          </w:tcPr>
          <w:p w14:paraId="2E475CA3" w14:textId="21051E2E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5.48</w:t>
            </w:r>
          </w:p>
        </w:tc>
      </w:tr>
      <w:tr w:rsidR="00D07094" w:rsidRPr="006F49E4" w14:paraId="1DA7580B" w14:textId="02B99E74" w:rsidTr="00613A8C">
        <w:trPr>
          <w:trHeight w:val="554"/>
        </w:trPr>
        <w:tc>
          <w:tcPr>
            <w:tcW w:w="2725" w:type="pct"/>
          </w:tcPr>
          <w:p w14:paraId="45415F51" w14:textId="60ADDC71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9E4"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  <w:proofErr w:type="spellEnd"/>
            <w:r w:rsidRPr="006F49E4">
              <w:rPr>
                <w:rFonts w:ascii="Times New Roman" w:hAnsi="Times New Roman" w:cs="Times New Roman"/>
                <w:sz w:val="24"/>
                <w:szCs w:val="24"/>
              </w:rPr>
              <w:t xml:space="preserve"> k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flow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</w:p>
          <w:p w14:paraId="1540BD6D" w14:textId="5039676B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pct"/>
          </w:tcPr>
          <w:p w14:paraId="6FAFB97D" w14:textId="59031D6B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9" w:type="pct"/>
            <w:vAlign w:val="center"/>
          </w:tcPr>
          <w:p w14:paraId="7A330D6E" w14:textId="148122C6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9.36</w:t>
            </w:r>
          </w:p>
        </w:tc>
        <w:tc>
          <w:tcPr>
            <w:tcW w:w="808" w:type="pct"/>
            <w:vAlign w:val="center"/>
          </w:tcPr>
          <w:p w14:paraId="26007553" w14:textId="582130CF" w:rsidR="00D07094" w:rsidRPr="0070235A" w:rsidRDefault="00D07094" w:rsidP="00613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</w:rPr>
              <w:t>389.63</w:t>
            </w:r>
          </w:p>
        </w:tc>
      </w:tr>
      <w:tr w:rsidR="00D07094" w:rsidRPr="002E6841" w14:paraId="033BAF0A" w14:textId="7AA1B8EF" w:rsidTr="00D07094">
        <w:trPr>
          <w:trHeight w:val="1918"/>
        </w:trPr>
        <w:tc>
          <w:tcPr>
            <w:tcW w:w="2725" w:type="pct"/>
            <w:shd w:val="clear" w:color="auto" w:fill="A6A6A6" w:themeFill="background1" w:themeFillShade="A6"/>
          </w:tcPr>
          <w:p w14:paraId="1F43C843" w14:textId="7ABB4C8E" w:rsidR="00D07094" w:rsidRPr="00BC6DB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F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USABLE MATERIAL</w:t>
            </w:r>
          </w:p>
        </w:tc>
        <w:tc>
          <w:tcPr>
            <w:tcW w:w="708" w:type="pct"/>
            <w:shd w:val="clear" w:color="auto" w:fill="A6A6A6" w:themeFill="background1" w:themeFillShade="A6"/>
          </w:tcPr>
          <w:p w14:paraId="06666884" w14:textId="474F618A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umber </w:t>
            </w:r>
          </w:p>
        </w:tc>
        <w:tc>
          <w:tcPr>
            <w:tcW w:w="759" w:type="pct"/>
            <w:shd w:val="clear" w:color="auto" w:fill="A6A6A6" w:themeFill="background1" w:themeFillShade="A6"/>
          </w:tcPr>
          <w:p w14:paraId="1FC0F80A" w14:textId="606D9624" w:rsidR="00D07094" w:rsidRPr="00CC3ACB" w:rsidRDefault="00D07094" w:rsidP="00D070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C3A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it price (€ ATI)</w:t>
            </w:r>
            <w:r w:rsidRPr="00CC3AC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  <w:p w14:paraId="27F6DF6D" w14:textId="3F4A4835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08" w:type="pct"/>
            <w:shd w:val="clear" w:color="auto" w:fill="A6A6A6" w:themeFill="background1" w:themeFillShade="A6"/>
          </w:tcPr>
          <w:p w14:paraId="29409A1E" w14:textId="39551E61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70235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it price adjusted for the consumer price index (CPI)</w:t>
            </w:r>
            <w:r w:rsidRPr="0070235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e</w:t>
            </w:r>
            <w:r w:rsidRPr="0070235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€ ATI)</w:t>
            </w:r>
            <w:r w:rsidRPr="0070235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D07094" w:rsidRPr="006F49E4" w14:paraId="427F4783" w14:textId="2E653CF4" w:rsidTr="00D07094">
        <w:trPr>
          <w:trHeight w:val="269"/>
        </w:trPr>
        <w:tc>
          <w:tcPr>
            <w:tcW w:w="4192" w:type="pct"/>
            <w:gridSpan w:val="3"/>
            <w:shd w:val="clear" w:color="auto" w:fill="D9D9D9" w:themeFill="background1" w:themeFillShade="D9"/>
            <w:vAlign w:val="center"/>
          </w:tcPr>
          <w:p w14:paraId="4D12F0E7" w14:textId="62B32BC4" w:rsidR="00D07094" w:rsidRPr="006F49E4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tep 2 </w:t>
            </w:r>
            <w:r w:rsidRPr="006F49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Pre-analytical step)</w:t>
            </w:r>
          </w:p>
        </w:tc>
        <w:tc>
          <w:tcPr>
            <w:tcW w:w="808" w:type="pct"/>
            <w:shd w:val="clear" w:color="auto" w:fill="D9D9D9" w:themeFill="background1" w:themeFillShade="D9"/>
          </w:tcPr>
          <w:p w14:paraId="7CE01E20" w14:textId="77777777" w:rsidR="00D07094" w:rsidRPr="0070235A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D07094" w:rsidRPr="006F49E4" w14:paraId="603B3122" w14:textId="3CF0A863" w:rsidTr="00D07094">
        <w:trPr>
          <w:trHeight w:val="269"/>
        </w:trPr>
        <w:tc>
          <w:tcPr>
            <w:tcW w:w="4192" w:type="pct"/>
            <w:gridSpan w:val="3"/>
            <w:shd w:val="clear" w:color="auto" w:fill="F2F2F2" w:themeFill="background1" w:themeFillShade="F2"/>
            <w:vAlign w:val="center"/>
          </w:tcPr>
          <w:p w14:paraId="1879541F" w14:textId="451CD55E" w:rsidR="00D07094" w:rsidRPr="006F49E4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NA extraction</w:t>
            </w:r>
          </w:p>
        </w:tc>
        <w:tc>
          <w:tcPr>
            <w:tcW w:w="808" w:type="pct"/>
            <w:shd w:val="clear" w:color="auto" w:fill="F2F2F2" w:themeFill="background1" w:themeFillShade="F2"/>
          </w:tcPr>
          <w:p w14:paraId="7778B40E" w14:textId="77777777" w:rsidR="00D07094" w:rsidRPr="0070235A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D07094" w:rsidRPr="006F49E4" w14:paraId="60FF15F6" w14:textId="6CA071F9" w:rsidTr="00D07094">
        <w:trPr>
          <w:trHeight w:val="284"/>
        </w:trPr>
        <w:tc>
          <w:tcPr>
            <w:tcW w:w="2725" w:type="pct"/>
          </w:tcPr>
          <w:p w14:paraId="6F384006" w14:textId="0994705B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pette 2-20µl</w:t>
            </w:r>
          </w:p>
        </w:tc>
        <w:tc>
          <w:tcPr>
            <w:tcW w:w="708" w:type="pct"/>
          </w:tcPr>
          <w:p w14:paraId="5BFD15BF" w14:textId="0D0BF0CA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Align w:val="center"/>
          </w:tcPr>
          <w:p w14:paraId="7CE38CC4" w14:textId="71790D15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808" w:type="pct"/>
          </w:tcPr>
          <w:p w14:paraId="62414515" w14:textId="54C4588C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D07094" w:rsidRPr="006F49E4" w14:paraId="6C0D086E" w14:textId="7D04188F" w:rsidTr="00D07094">
        <w:trPr>
          <w:trHeight w:val="269"/>
        </w:trPr>
        <w:tc>
          <w:tcPr>
            <w:tcW w:w="2725" w:type="pct"/>
          </w:tcPr>
          <w:p w14:paraId="34FA6864" w14:textId="0602FDB1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pette 20-200µl</w:t>
            </w:r>
          </w:p>
        </w:tc>
        <w:tc>
          <w:tcPr>
            <w:tcW w:w="708" w:type="pct"/>
          </w:tcPr>
          <w:p w14:paraId="05839EFF" w14:textId="0993FADF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Align w:val="center"/>
          </w:tcPr>
          <w:p w14:paraId="41726697" w14:textId="2FC2DAA3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808" w:type="pct"/>
          </w:tcPr>
          <w:p w14:paraId="212F0F4D" w14:textId="16A5786D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D07094" w:rsidRPr="006F49E4" w14:paraId="4EB21609" w14:textId="256ABF70" w:rsidTr="00D07094">
        <w:trPr>
          <w:trHeight w:val="539"/>
        </w:trPr>
        <w:tc>
          <w:tcPr>
            <w:tcW w:w="2725" w:type="pct"/>
          </w:tcPr>
          <w:p w14:paraId="440348AD" w14:textId="000908CE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ributor</w:t>
            </w:r>
          </w:p>
          <w:p w14:paraId="4B095CAC" w14:textId="77777777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</w:tcPr>
          <w:p w14:paraId="4134FDF0" w14:textId="40800030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Align w:val="center"/>
          </w:tcPr>
          <w:p w14:paraId="2F5AAE69" w14:textId="09257BAB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808" w:type="pct"/>
          </w:tcPr>
          <w:p w14:paraId="0B3EE396" w14:textId="37AFDBDE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D07094" w:rsidRPr="006F49E4" w14:paraId="10EB0A00" w14:textId="06ADB84E" w:rsidTr="00D07094">
        <w:trPr>
          <w:trHeight w:val="269"/>
        </w:trPr>
        <w:tc>
          <w:tcPr>
            <w:tcW w:w="2725" w:type="pct"/>
          </w:tcPr>
          <w:p w14:paraId="65EF2365" w14:textId="551ECCDD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c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1.5 mL </w:t>
            </w: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bes</w:t>
            </w:r>
          </w:p>
        </w:tc>
        <w:tc>
          <w:tcPr>
            <w:tcW w:w="708" w:type="pct"/>
          </w:tcPr>
          <w:p w14:paraId="222DCB49" w14:textId="19B32BE4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Align w:val="center"/>
          </w:tcPr>
          <w:p w14:paraId="2604EC97" w14:textId="23D86A77" w:rsidR="00D0709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808" w:type="pct"/>
          </w:tcPr>
          <w:p w14:paraId="51842E66" w14:textId="4C9FDC9B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D07094" w:rsidRPr="006F49E4" w14:paraId="25EA15EB" w14:textId="56F4E362" w:rsidTr="00D07094">
        <w:trPr>
          <w:trHeight w:val="269"/>
        </w:trPr>
        <w:tc>
          <w:tcPr>
            <w:tcW w:w="2725" w:type="pct"/>
          </w:tcPr>
          <w:p w14:paraId="50CE929A" w14:textId="6CCAD50D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ck for 50 mL </w:t>
            </w: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bes</w:t>
            </w:r>
          </w:p>
        </w:tc>
        <w:tc>
          <w:tcPr>
            <w:tcW w:w="708" w:type="pct"/>
          </w:tcPr>
          <w:p w14:paraId="1FDB0606" w14:textId="547FDF48" w:rsidR="00D0709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Align w:val="center"/>
          </w:tcPr>
          <w:p w14:paraId="3082D31F" w14:textId="2B5B61B8" w:rsidR="00D0709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808" w:type="pct"/>
          </w:tcPr>
          <w:p w14:paraId="0BC408C3" w14:textId="1ACF2267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D07094" w:rsidRPr="006F49E4" w14:paraId="4D8A07A6" w14:textId="7A90D25D" w:rsidTr="00D07094">
        <w:trPr>
          <w:trHeight w:val="269"/>
        </w:trPr>
        <w:tc>
          <w:tcPr>
            <w:tcW w:w="3433" w:type="pct"/>
            <w:gridSpan w:val="2"/>
            <w:shd w:val="clear" w:color="auto" w:fill="F2F2F2" w:themeFill="background1" w:themeFillShade="F2"/>
          </w:tcPr>
          <w:p w14:paraId="35B03EFD" w14:textId="13F4B7BD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uality control</w:t>
            </w:r>
          </w:p>
        </w:tc>
        <w:tc>
          <w:tcPr>
            <w:tcW w:w="759" w:type="pct"/>
            <w:shd w:val="clear" w:color="auto" w:fill="F2F2F2" w:themeFill="background1" w:themeFillShade="F2"/>
            <w:vAlign w:val="center"/>
          </w:tcPr>
          <w:p w14:paraId="493D937C" w14:textId="77777777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08" w:type="pct"/>
            <w:shd w:val="clear" w:color="auto" w:fill="F2F2F2" w:themeFill="background1" w:themeFillShade="F2"/>
          </w:tcPr>
          <w:p w14:paraId="20E33C76" w14:textId="77777777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D07094" w:rsidRPr="006F49E4" w14:paraId="1C5E9887" w14:textId="48934C50" w:rsidTr="00D07094">
        <w:trPr>
          <w:trHeight w:val="269"/>
        </w:trPr>
        <w:tc>
          <w:tcPr>
            <w:tcW w:w="2725" w:type="pct"/>
          </w:tcPr>
          <w:p w14:paraId="08D3976F" w14:textId="068BD46A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ck</w:t>
            </w:r>
          </w:p>
        </w:tc>
        <w:tc>
          <w:tcPr>
            <w:tcW w:w="708" w:type="pct"/>
          </w:tcPr>
          <w:p w14:paraId="38654016" w14:textId="500AC899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9" w:type="pct"/>
            <w:vAlign w:val="center"/>
          </w:tcPr>
          <w:p w14:paraId="450C48C8" w14:textId="28C1AF69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08" w:type="pct"/>
          </w:tcPr>
          <w:p w14:paraId="55E383E9" w14:textId="43B31B81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D07094" w:rsidRPr="006F49E4" w14:paraId="30685BA5" w14:textId="14485C3C" w:rsidTr="00D07094">
        <w:trPr>
          <w:trHeight w:val="269"/>
        </w:trPr>
        <w:tc>
          <w:tcPr>
            <w:tcW w:w="2725" w:type="pct"/>
          </w:tcPr>
          <w:p w14:paraId="740E40F7" w14:textId="1EADD3DD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ns for intercalant ADN</w:t>
            </w:r>
          </w:p>
        </w:tc>
        <w:tc>
          <w:tcPr>
            <w:tcW w:w="708" w:type="pct"/>
          </w:tcPr>
          <w:p w14:paraId="61DF4056" w14:textId="44370E26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9" w:type="pct"/>
            <w:vAlign w:val="center"/>
          </w:tcPr>
          <w:p w14:paraId="5505878A" w14:textId="064BA4D8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808" w:type="pct"/>
          </w:tcPr>
          <w:p w14:paraId="3707346D" w14:textId="4617BA3C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D07094" w:rsidRPr="006F49E4" w14:paraId="15801628" w14:textId="2A731024" w:rsidTr="00D07094">
        <w:trPr>
          <w:trHeight w:val="269"/>
        </w:trPr>
        <w:tc>
          <w:tcPr>
            <w:tcW w:w="2725" w:type="pct"/>
          </w:tcPr>
          <w:p w14:paraId="2E90A76D" w14:textId="33E4F61B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 gap pipette 5-50µl</w:t>
            </w:r>
          </w:p>
        </w:tc>
        <w:tc>
          <w:tcPr>
            <w:tcW w:w="708" w:type="pct"/>
          </w:tcPr>
          <w:p w14:paraId="7E73DC4E" w14:textId="0F26ACBD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9" w:type="pct"/>
            <w:vAlign w:val="center"/>
          </w:tcPr>
          <w:p w14:paraId="01F8C5C7" w14:textId="7FC93574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08" w:type="pct"/>
          </w:tcPr>
          <w:p w14:paraId="1B3F070D" w14:textId="44A2F267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D07094" w:rsidRPr="006F49E4" w14:paraId="6E78D848" w14:textId="5BFE4C9F" w:rsidTr="00D07094">
        <w:trPr>
          <w:trHeight w:val="284"/>
        </w:trPr>
        <w:tc>
          <w:tcPr>
            <w:tcW w:w="2725" w:type="pct"/>
          </w:tcPr>
          <w:p w14:paraId="6DDEB4BA" w14:textId="56A96366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pette 500µl-5mL</w:t>
            </w:r>
          </w:p>
        </w:tc>
        <w:tc>
          <w:tcPr>
            <w:tcW w:w="708" w:type="pct"/>
          </w:tcPr>
          <w:p w14:paraId="13C82641" w14:textId="59BD7579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9" w:type="pct"/>
            <w:vAlign w:val="center"/>
          </w:tcPr>
          <w:p w14:paraId="7C3ABCED" w14:textId="14ACBEC0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08" w:type="pct"/>
          </w:tcPr>
          <w:p w14:paraId="45CE53DE" w14:textId="46E1242A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D07094" w:rsidRPr="006F49E4" w14:paraId="6E6929AF" w14:textId="177438E7" w:rsidTr="00D07094">
        <w:trPr>
          <w:trHeight w:val="269"/>
        </w:trPr>
        <w:tc>
          <w:tcPr>
            <w:tcW w:w="2725" w:type="pct"/>
          </w:tcPr>
          <w:p w14:paraId="2D0E3878" w14:textId="26B3FC90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ltichanne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ette 0,5-10µl</w:t>
            </w:r>
          </w:p>
        </w:tc>
        <w:tc>
          <w:tcPr>
            <w:tcW w:w="708" w:type="pct"/>
          </w:tcPr>
          <w:p w14:paraId="159931C8" w14:textId="76C72227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9" w:type="pct"/>
            <w:vAlign w:val="center"/>
          </w:tcPr>
          <w:p w14:paraId="56BBF3DD" w14:textId="77DB3ECF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08" w:type="pct"/>
          </w:tcPr>
          <w:p w14:paraId="60B7B3CF" w14:textId="7B5DB7D0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D07094" w:rsidRPr="006F49E4" w14:paraId="0A9E04D4" w14:textId="0279E764" w:rsidTr="00D07094">
        <w:trPr>
          <w:trHeight w:val="269"/>
        </w:trPr>
        <w:tc>
          <w:tcPr>
            <w:tcW w:w="2725" w:type="pct"/>
          </w:tcPr>
          <w:p w14:paraId="53710287" w14:textId="53988105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pette 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10µl</w:t>
            </w:r>
          </w:p>
        </w:tc>
        <w:tc>
          <w:tcPr>
            <w:tcW w:w="708" w:type="pct"/>
          </w:tcPr>
          <w:p w14:paraId="317ADADF" w14:textId="112515DE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9" w:type="pct"/>
            <w:vAlign w:val="center"/>
          </w:tcPr>
          <w:p w14:paraId="78D7E5E9" w14:textId="1E483471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08" w:type="pct"/>
          </w:tcPr>
          <w:p w14:paraId="19AE9CFB" w14:textId="73AB6B8C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D07094" w:rsidRPr="006F49E4" w14:paraId="09A9D7BE" w14:textId="5AC8FEC2" w:rsidTr="00D07094">
        <w:trPr>
          <w:trHeight w:val="269"/>
        </w:trPr>
        <w:tc>
          <w:tcPr>
            <w:tcW w:w="4192" w:type="pct"/>
            <w:gridSpan w:val="3"/>
            <w:shd w:val="clear" w:color="auto" w:fill="D9D9D9" w:themeFill="background1" w:themeFillShade="D9"/>
            <w:vAlign w:val="center"/>
          </w:tcPr>
          <w:p w14:paraId="395260AA" w14:textId="38A3B390" w:rsidR="00D07094" w:rsidRPr="006F49E4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tep 3 </w:t>
            </w:r>
            <w:r w:rsidRPr="006F49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Analytical phase)</w:t>
            </w:r>
          </w:p>
        </w:tc>
        <w:tc>
          <w:tcPr>
            <w:tcW w:w="808" w:type="pct"/>
            <w:shd w:val="clear" w:color="auto" w:fill="D9D9D9" w:themeFill="background1" w:themeFillShade="D9"/>
          </w:tcPr>
          <w:p w14:paraId="6BE24472" w14:textId="77777777" w:rsidR="00D07094" w:rsidRPr="0070235A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D07094" w:rsidRPr="006F49E4" w14:paraId="0458DD16" w14:textId="6268BFCD" w:rsidTr="00D07094">
        <w:trPr>
          <w:trHeight w:val="269"/>
        </w:trPr>
        <w:tc>
          <w:tcPr>
            <w:tcW w:w="4192" w:type="pct"/>
            <w:gridSpan w:val="3"/>
            <w:shd w:val="clear" w:color="auto" w:fill="F2F2F2" w:themeFill="background1" w:themeFillShade="F2"/>
            <w:vAlign w:val="center"/>
          </w:tcPr>
          <w:p w14:paraId="1B70A070" w14:textId="67CFE4A3" w:rsidR="00D07094" w:rsidRPr="001C12A6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C12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2F3C9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mple bank preparation</w:t>
            </w:r>
          </w:p>
        </w:tc>
        <w:tc>
          <w:tcPr>
            <w:tcW w:w="808" w:type="pct"/>
            <w:shd w:val="clear" w:color="auto" w:fill="F2F2F2" w:themeFill="background1" w:themeFillShade="F2"/>
          </w:tcPr>
          <w:p w14:paraId="6792F503" w14:textId="77777777" w:rsidR="00D07094" w:rsidRPr="0070235A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D07094" w:rsidRPr="006F49E4" w14:paraId="7EFF25F5" w14:textId="0BCE5041" w:rsidTr="00D07094">
        <w:trPr>
          <w:trHeight w:val="269"/>
        </w:trPr>
        <w:tc>
          <w:tcPr>
            <w:tcW w:w="2725" w:type="pct"/>
          </w:tcPr>
          <w:p w14:paraId="60264E63" w14:textId="482637F9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pette</w:t>
            </w:r>
          </w:p>
        </w:tc>
        <w:tc>
          <w:tcPr>
            <w:tcW w:w="708" w:type="pct"/>
          </w:tcPr>
          <w:p w14:paraId="389A0B0D" w14:textId="42ECB362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Align w:val="center"/>
          </w:tcPr>
          <w:p w14:paraId="67A1DEB6" w14:textId="2E0E372A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808" w:type="pct"/>
          </w:tcPr>
          <w:p w14:paraId="04E99121" w14:textId="2BEF273A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D07094" w:rsidRPr="006F49E4" w14:paraId="07D457F6" w14:textId="0F71455B" w:rsidTr="00D07094">
        <w:trPr>
          <w:trHeight w:val="269"/>
        </w:trPr>
        <w:tc>
          <w:tcPr>
            <w:tcW w:w="2725" w:type="pct"/>
          </w:tcPr>
          <w:p w14:paraId="1D6036D2" w14:textId="5B1A5DC7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ltichanne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pette </w:t>
            </w:r>
          </w:p>
        </w:tc>
        <w:tc>
          <w:tcPr>
            <w:tcW w:w="708" w:type="pct"/>
          </w:tcPr>
          <w:p w14:paraId="0F23D1DC" w14:textId="670B98AB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Align w:val="center"/>
          </w:tcPr>
          <w:p w14:paraId="713ED870" w14:textId="04B78C20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808" w:type="pct"/>
          </w:tcPr>
          <w:p w14:paraId="077E678A" w14:textId="1098F186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D07094" w:rsidRPr="006F49E4" w14:paraId="47EF51D0" w14:textId="1756C472" w:rsidTr="00D07094">
        <w:trPr>
          <w:trHeight w:val="269"/>
        </w:trPr>
        <w:tc>
          <w:tcPr>
            <w:tcW w:w="3433" w:type="pct"/>
            <w:gridSpan w:val="2"/>
            <w:shd w:val="clear" w:color="auto" w:fill="F2F2F2" w:themeFill="background1" w:themeFillShade="F2"/>
          </w:tcPr>
          <w:p w14:paraId="5DEE23A4" w14:textId="7E5A23B4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b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6F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duction</w:t>
            </w:r>
          </w:p>
        </w:tc>
        <w:tc>
          <w:tcPr>
            <w:tcW w:w="759" w:type="pct"/>
            <w:shd w:val="clear" w:color="auto" w:fill="F2F2F2" w:themeFill="background1" w:themeFillShade="F2"/>
            <w:vAlign w:val="center"/>
          </w:tcPr>
          <w:p w14:paraId="54F105A5" w14:textId="77777777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08" w:type="pct"/>
            <w:shd w:val="clear" w:color="auto" w:fill="F2F2F2" w:themeFill="background1" w:themeFillShade="F2"/>
          </w:tcPr>
          <w:p w14:paraId="76BAFC70" w14:textId="77777777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D07094" w:rsidRPr="006F49E4" w14:paraId="75422B97" w14:textId="7E734946" w:rsidTr="00D07094">
        <w:trPr>
          <w:trHeight w:val="269"/>
        </w:trPr>
        <w:tc>
          <w:tcPr>
            <w:tcW w:w="2725" w:type="pct"/>
          </w:tcPr>
          <w:p w14:paraId="43227CBE" w14:textId="12D84DFA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channel pipette</w:t>
            </w: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8" w:type="pct"/>
          </w:tcPr>
          <w:p w14:paraId="1D18593F" w14:textId="4D8B8782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59" w:type="pct"/>
            <w:vAlign w:val="center"/>
          </w:tcPr>
          <w:p w14:paraId="6AE4238E" w14:textId="3AF91321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808" w:type="pct"/>
          </w:tcPr>
          <w:p w14:paraId="27CEF48C" w14:textId="39D4A084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D07094" w:rsidRPr="006F49E4" w14:paraId="144AFA23" w14:textId="49886AE9" w:rsidTr="00D07094">
        <w:trPr>
          <w:trHeight w:val="269"/>
        </w:trPr>
        <w:tc>
          <w:tcPr>
            <w:tcW w:w="2725" w:type="pct"/>
          </w:tcPr>
          <w:p w14:paraId="068F3EB7" w14:textId="5FEFD89F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ltichanne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) p</w:t>
            </w: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pette </w:t>
            </w:r>
          </w:p>
        </w:tc>
        <w:tc>
          <w:tcPr>
            <w:tcW w:w="708" w:type="pct"/>
          </w:tcPr>
          <w:p w14:paraId="40659386" w14:textId="5EAD347A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59" w:type="pct"/>
            <w:vAlign w:val="center"/>
          </w:tcPr>
          <w:p w14:paraId="03B24D7C" w14:textId="5AFE17D9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808" w:type="pct"/>
          </w:tcPr>
          <w:p w14:paraId="117A5480" w14:textId="68744B88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</w:tr>
      <w:tr w:rsidR="00D07094" w:rsidRPr="006F49E4" w14:paraId="3AEFA72D" w14:textId="1D085C8A" w:rsidTr="00D07094">
        <w:trPr>
          <w:trHeight w:val="554"/>
        </w:trPr>
        <w:tc>
          <w:tcPr>
            <w:tcW w:w="2725" w:type="pct"/>
          </w:tcPr>
          <w:p w14:paraId="5C56C9D1" w14:textId="0F342EB0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ltichanne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2) p</w:t>
            </w: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pette </w:t>
            </w:r>
          </w:p>
          <w:p w14:paraId="1B6ACF82" w14:textId="103F02B0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</w:tcPr>
          <w:p w14:paraId="6BA769F1" w14:textId="3F36C155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Align w:val="center"/>
          </w:tcPr>
          <w:p w14:paraId="14E63BCC" w14:textId="4E31AB05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808" w:type="pct"/>
          </w:tcPr>
          <w:p w14:paraId="64D2C9C9" w14:textId="529EFA84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  <w:tr w:rsidR="00D07094" w:rsidRPr="002E6841" w14:paraId="43FC63D0" w14:textId="059411F1" w:rsidTr="00D07094">
        <w:trPr>
          <w:trHeight w:val="1918"/>
        </w:trPr>
        <w:tc>
          <w:tcPr>
            <w:tcW w:w="2725" w:type="pct"/>
            <w:shd w:val="clear" w:color="auto" w:fill="A6A6A6" w:themeFill="background1" w:themeFillShade="A6"/>
          </w:tcPr>
          <w:p w14:paraId="16ED3A6C" w14:textId="0D366487" w:rsidR="00D07094" w:rsidRPr="00BC6DB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F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QUIPMENT</w:t>
            </w:r>
          </w:p>
        </w:tc>
        <w:tc>
          <w:tcPr>
            <w:tcW w:w="708" w:type="pct"/>
            <w:shd w:val="clear" w:color="auto" w:fill="A6A6A6" w:themeFill="background1" w:themeFillShade="A6"/>
          </w:tcPr>
          <w:p w14:paraId="25E7093E" w14:textId="722D1A1B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umber </w:t>
            </w:r>
          </w:p>
        </w:tc>
        <w:tc>
          <w:tcPr>
            <w:tcW w:w="759" w:type="pct"/>
            <w:shd w:val="clear" w:color="auto" w:fill="A6A6A6" w:themeFill="background1" w:themeFillShade="A6"/>
          </w:tcPr>
          <w:p w14:paraId="7CDB6F7F" w14:textId="57C168A6" w:rsidR="00D07094" w:rsidRPr="00CC3ACB" w:rsidRDefault="00D07094" w:rsidP="00D070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C3A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it price (€ ATI)</w:t>
            </w:r>
            <w:r w:rsidRPr="00CC3AC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  <w:p w14:paraId="4F18FCE5" w14:textId="48F868DB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08" w:type="pct"/>
            <w:shd w:val="clear" w:color="auto" w:fill="A6A6A6" w:themeFill="background1" w:themeFillShade="A6"/>
          </w:tcPr>
          <w:p w14:paraId="1C810FF0" w14:textId="3E03603A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it price adjusted for the consumer price index (CPI)</w:t>
            </w:r>
            <w:r w:rsidRPr="0070235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e</w:t>
            </w:r>
            <w:r w:rsidRPr="0070235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€ ATI)</w:t>
            </w:r>
            <w:r w:rsidRPr="0070235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D07094" w:rsidRPr="006F49E4" w14:paraId="6CF87856" w14:textId="1E4D254F" w:rsidTr="00D07094">
        <w:trPr>
          <w:trHeight w:val="269"/>
        </w:trPr>
        <w:tc>
          <w:tcPr>
            <w:tcW w:w="4192" w:type="pct"/>
            <w:gridSpan w:val="3"/>
            <w:shd w:val="clear" w:color="auto" w:fill="D9D9D9" w:themeFill="background1" w:themeFillShade="D9"/>
            <w:vAlign w:val="center"/>
          </w:tcPr>
          <w:p w14:paraId="0C22A0BF" w14:textId="0F0EDBFE" w:rsidR="00D07094" w:rsidRPr="006F49E4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tep 2 </w:t>
            </w:r>
            <w:r w:rsidRPr="006F49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Pre-analytical step)</w:t>
            </w:r>
          </w:p>
        </w:tc>
        <w:tc>
          <w:tcPr>
            <w:tcW w:w="808" w:type="pct"/>
            <w:shd w:val="clear" w:color="auto" w:fill="D9D9D9" w:themeFill="background1" w:themeFillShade="D9"/>
          </w:tcPr>
          <w:p w14:paraId="109D073E" w14:textId="77777777" w:rsidR="00D07094" w:rsidRPr="0070235A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D07094" w:rsidRPr="006F49E4" w14:paraId="39C0C3A0" w14:textId="732B8A32" w:rsidTr="00D07094">
        <w:trPr>
          <w:trHeight w:val="269"/>
        </w:trPr>
        <w:tc>
          <w:tcPr>
            <w:tcW w:w="4192" w:type="pct"/>
            <w:gridSpan w:val="3"/>
            <w:shd w:val="clear" w:color="auto" w:fill="F2F2F2" w:themeFill="background1" w:themeFillShade="F2"/>
            <w:vAlign w:val="center"/>
          </w:tcPr>
          <w:p w14:paraId="126A3CEF" w14:textId="1104BFBB" w:rsidR="00D07094" w:rsidRPr="006F49E4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NA extraction</w:t>
            </w:r>
          </w:p>
        </w:tc>
        <w:tc>
          <w:tcPr>
            <w:tcW w:w="808" w:type="pct"/>
            <w:shd w:val="clear" w:color="auto" w:fill="F2F2F2" w:themeFill="background1" w:themeFillShade="F2"/>
          </w:tcPr>
          <w:p w14:paraId="6861949A" w14:textId="77777777" w:rsidR="00D07094" w:rsidRPr="0070235A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D07094" w:rsidRPr="006F49E4" w14:paraId="2FFD9F7E" w14:textId="028EBC47" w:rsidTr="00D07094">
        <w:trPr>
          <w:trHeight w:val="269"/>
        </w:trPr>
        <w:tc>
          <w:tcPr>
            <w:tcW w:w="2725" w:type="pct"/>
          </w:tcPr>
          <w:p w14:paraId="0EC5D23D" w14:textId="1B42E3BD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ifu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50 mL </w:t>
            </w: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ubes </w:t>
            </w:r>
          </w:p>
        </w:tc>
        <w:tc>
          <w:tcPr>
            <w:tcW w:w="708" w:type="pct"/>
          </w:tcPr>
          <w:p w14:paraId="561F1BB7" w14:textId="490E38DC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Align w:val="center"/>
          </w:tcPr>
          <w:p w14:paraId="59A8ED40" w14:textId="431F8F9A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</w:t>
            </w:r>
          </w:p>
        </w:tc>
        <w:tc>
          <w:tcPr>
            <w:tcW w:w="808" w:type="pct"/>
          </w:tcPr>
          <w:p w14:paraId="38D9AB96" w14:textId="09A4880B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0</w:t>
            </w:r>
          </w:p>
        </w:tc>
      </w:tr>
      <w:tr w:rsidR="00D07094" w:rsidRPr="006F49E4" w14:paraId="00EA7166" w14:textId="11987163" w:rsidTr="00D07094">
        <w:trPr>
          <w:trHeight w:val="269"/>
        </w:trPr>
        <w:tc>
          <w:tcPr>
            <w:tcW w:w="2725" w:type="pct"/>
          </w:tcPr>
          <w:p w14:paraId="2FDC7BC5" w14:textId="0F563EEE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ifu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1.5 mL </w:t>
            </w: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ubes </w:t>
            </w:r>
          </w:p>
        </w:tc>
        <w:tc>
          <w:tcPr>
            <w:tcW w:w="708" w:type="pct"/>
          </w:tcPr>
          <w:p w14:paraId="3884FAA0" w14:textId="41A834B3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Align w:val="center"/>
          </w:tcPr>
          <w:p w14:paraId="3ADF94C1" w14:textId="249F36E2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</w:t>
            </w:r>
          </w:p>
        </w:tc>
        <w:tc>
          <w:tcPr>
            <w:tcW w:w="808" w:type="pct"/>
          </w:tcPr>
          <w:p w14:paraId="2042AFEB" w14:textId="1BE7234C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0</w:t>
            </w:r>
          </w:p>
        </w:tc>
      </w:tr>
      <w:tr w:rsidR="00D07094" w:rsidRPr="006F49E4" w14:paraId="3CDF93D7" w14:textId="396392C1" w:rsidTr="00D07094">
        <w:trPr>
          <w:trHeight w:val="284"/>
        </w:trPr>
        <w:tc>
          <w:tcPr>
            <w:tcW w:w="2725" w:type="pct"/>
          </w:tcPr>
          <w:p w14:paraId="3D0D0E1A" w14:textId="5929C0DE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rtex</w:t>
            </w:r>
          </w:p>
        </w:tc>
        <w:tc>
          <w:tcPr>
            <w:tcW w:w="708" w:type="pct"/>
          </w:tcPr>
          <w:p w14:paraId="38E2D031" w14:textId="6CFA9CA1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Align w:val="center"/>
          </w:tcPr>
          <w:p w14:paraId="62C4434D" w14:textId="1CB5348E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808" w:type="pct"/>
          </w:tcPr>
          <w:p w14:paraId="3C01BB6C" w14:textId="434085AB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</w:tr>
      <w:tr w:rsidR="00D07094" w:rsidRPr="006F49E4" w14:paraId="1C65BEF7" w14:textId="297FF8C0" w:rsidTr="00D07094">
        <w:trPr>
          <w:trHeight w:val="269"/>
        </w:trPr>
        <w:tc>
          <w:tcPr>
            <w:tcW w:w="2725" w:type="pct"/>
          </w:tcPr>
          <w:p w14:paraId="683769A8" w14:textId="760C0E2F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iacube</w:t>
            </w:r>
            <w:proofErr w:type="spellEnd"/>
          </w:p>
        </w:tc>
        <w:tc>
          <w:tcPr>
            <w:tcW w:w="708" w:type="pct"/>
          </w:tcPr>
          <w:p w14:paraId="30DD47F8" w14:textId="6557B204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Align w:val="center"/>
          </w:tcPr>
          <w:p w14:paraId="041243A8" w14:textId="48481BD1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6</w:t>
            </w:r>
          </w:p>
        </w:tc>
        <w:tc>
          <w:tcPr>
            <w:tcW w:w="808" w:type="pct"/>
          </w:tcPr>
          <w:p w14:paraId="2D76A169" w14:textId="3C8A348E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</w:t>
            </w:r>
          </w:p>
        </w:tc>
      </w:tr>
      <w:tr w:rsidR="00D07094" w:rsidRPr="006F49E4" w14:paraId="5B0C6F25" w14:textId="3B1B13CF" w:rsidTr="00D07094">
        <w:trPr>
          <w:trHeight w:val="269"/>
        </w:trPr>
        <w:tc>
          <w:tcPr>
            <w:tcW w:w="4192" w:type="pct"/>
            <w:gridSpan w:val="3"/>
            <w:shd w:val="clear" w:color="auto" w:fill="F2F2F2" w:themeFill="background1" w:themeFillShade="F2"/>
            <w:vAlign w:val="center"/>
          </w:tcPr>
          <w:p w14:paraId="40B6F5FF" w14:textId="60FCE8BE" w:rsidR="00D07094" w:rsidRPr="006F49E4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uality control</w:t>
            </w:r>
          </w:p>
        </w:tc>
        <w:tc>
          <w:tcPr>
            <w:tcW w:w="808" w:type="pct"/>
            <w:shd w:val="clear" w:color="auto" w:fill="F2F2F2" w:themeFill="background1" w:themeFillShade="F2"/>
          </w:tcPr>
          <w:p w14:paraId="18D3BDCD" w14:textId="77777777" w:rsidR="00D07094" w:rsidRPr="0070235A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D07094" w:rsidRPr="006F49E4" w14:paraId="6EBA1B54" w14:textId="0E250D89" w:rsidTr="00D07094">
        <w:trPr>
          <w:trHeight w:val="269"/>
        </w:trPr>
        <w:tc>
          <w:tcPr>
            <w:tcW w:w="2725" w:type="pct"/>
          </w:tcPr>
          <w:p w14:paraId="0EDCD136" w14:textId="56CA5BFE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bit</w:t>
            </w:r>
          </w:p>
        </w:tc>
        <w:tc>
          <w:tcPr>
            <w:tcW w:w="708" w:type="pct"/>
          </w:tcPr>
          <w:p w14:paraId="4852BF36" w14:textId="26F48341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9" w:type="pct"/>
            <w:vAlign w:val="center"/>
          </w:tcPr>
          <w:p w14:paraId="3CD5BB0A" w14:textId="48B9651C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08" w:type="pct"/>
          </w:tcPr>
          <w:p w14:paraId="3E84ECC1" w14:textId="71DE41FD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D07094" w:rsidRPr="006F49E4" w14:paraId="50EF1B06" w14:textId="0C7B737F" w:rsidTr="00D07094">
        <w:trPr>
          <w:trHeight w:val="269"/>
        </w:trPr>
        <w:tc>
          <w:tcPr>
            <w:tcW w:w="2725" w:type="pct"/>
          </w:tcPr>
          <w:p w14:paraId="74B75754" w14:textId="32E9A556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scan</w:t>
            </w:r>
            <w:proofErr w:type="spellEnd"/>
          </w:p>
        </w:tc>
        <w:tc>
          <w:tcPr>
            <w:tcW w:w="708" w:type="pct"/>
          </w:tcPr>
          <w:p w14:paraId="389E2E6C" w14:textId="0D5C0C37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9" w:type="pct"/>
            <w:vAlign w:val="center"/>
          </w:tcPr>
          <w:p w14:paraId="2256538E" w14:textId="2C14D26E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808" w:type="pct"/>
          </w:tcPr>
          <w:p w14:paraId="770A7845" w14:textId="41B921B2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D07094" w:rsidRPr="006F49E4" w14:paraId="51189F53" w14:textId="67B4E48D" w:rsidTr="00D07094">
        <w:trPr>
          <w:trHeight w:val="269"/>
        </w:trPr>
        <w:tc>
          <w:tcPr>
            <w:tcW w:w="2725" w:type="pct"/>
          </w:tcPr>
          <w:p w14:paraId="7FEC9529" w14:textId="3C081ABC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ldoc</w:t>
            </w:r>
            <w:proofErr w:type="spellEnd"/>
          </w:p>
        </w:tc>
        <w:tc>
          <w:tcPr>
            <w:tcW w:w="708" w:type="pct"/>
          </w:tcPr>
          <w:p w14:paraId="322339E2" w14:textId="1F4D44EB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9" w:type="pct"/>
            <w:vAlign w:val="center"/>
          </w:tcPr>
          <w:p w14:paraId="24AE1853" w14:textId="61FB7DC6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808" w:type="pct"/>
          </w:tcPr>
          <w:p w14:paraId="21B0EE3C" w14:textId="48499376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D07094" w:rsidRPr="006F49E4" w14:paraId="32FFD783" w14:textId="1BB034B0" w:rsidTr="00D07094">
        <w:trPr>
          <w:trHeight w:val="269"/>
        </w:trPr>
        <w:tc>
          <w:tcPr>
            <w:tcW w:w="2725" w:type="pct"/>
          </w:tcPr>
          <w:p w14:paraId="38A5110A" w14:textId="698EFC87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ctrophoresis tank</w:t>
            </w:r>
          </w:p>
        </w:tc>
        <w:tc>
          <w:tcPr>
            <w:tcW w:w="708" w:type="pct"/>
          </w:tcPr>
          <w:p w14:paraId="2F8B76F7" w14:textId="7259A1EB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9" w:type="pct"/>
            <w:vAlign w:val="center"/>
          </w:tcPr>
          <w:p w14:paraId="6DCCDF88" w14:textId="52167396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08" w:type="pct"/>
          </w:tcPr>
          <w:p w14:paraId="51E202F4" w14:textId="504D8BBF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D07094" w:rsidRPr="006F49E4" w14:paraId="5FDAD563" w14:textId="66981B43" w:rsidTr="00D07094">
        <w:trPr>
          <w:trHeight w:val="269"/>
        </w:trPr>
        <w:tc>
          <w:tcPr>
            <w:tcW w:w="2725" w:type="pct"/>
          </w:tcPr>
          <w:p w14:paraId="2C9AD3BD" w14:textId="1A16C473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tor</w:t>
            </w:r>
          </w:p>
        </w:tc>
        <w:tc>
          <w:tcPr>
            <w:tcW w:w="708" w:type="pct"/>
          </w:tcPr>
          <w:p w14:paraId="4AB9D42C" w14:textId="4FE8079F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9" w:type="pct"/>
            <w:vAlign w:val="center"/>
          </w:tcPr>
          <w:p w14:paraId="427EC28A" w14:textId="322FE909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08" w:type="pct"/>
          </w:tcPr>
          <w:p w14:paraId="745AC442" w14:textId="47C520AD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D07094" w:rsidRPr="006F49E4" w14:paraId="290B7123" w14:textId="59281FE5" w:rsidTr="00D07094">
        <w:trPr>
          <w:trHeight w:val="269"/>
        </w:trPr>
        <w:tc>
          <w:tcPr>
            <w:tcW w:w="2725" w:type="pct"/>
          </w:tcPr>
          <w:p w14:paraId="69392EEC" w14:textId="02C1BA1B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lance</w:t>
            </w:r>
          </w:p>
        </w:tc>
        <w:tc>
          <w:tcPr>
            <w:tcW w:w="708" w:type="pct"/>
          </w:tcPr>
          <w:p w14:paraId="51CA0C85" w14:textId="13794E8F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9" w:type="pct"/>
            <w:vAlign w:val="center"/>
          </w:tcPr>
          <w:p w14:paraId="78DCE29E" w14:textId="47611468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08" w:type="pct"/>
          </w:tcPr>
          <w:p w14:paraId="735C8136" w14:textId="2B98AD85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D07094" w:rsidRPr="006F49E4" w14:paraId="7DAF7D25" w14:textId="3ED5D979" w:rsidTr="00D07094">
        <w:trPr>
          <w:trHeight w:val="269"/>
        </w:trPr>
        <w:tc>
          <w:tcPr>
            <w:tcW w:w="2725" w:type="pct"/>
          </w:tcPr>
          <w:p w14:paraId="4C9B00DB" w14:textId="18ECCFAE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gnetic agitator</w:t>
            </w:r>
          </w:p>
        </w:tc>
        <w:tc>
          <w:tcPr>
            <w:tcW w:w="708" w:type="pct"/>
          </w:tcPr>
          <w:p w14:paraId="717CB01E" w14:textId="1248E1C1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9" w:type="pct"/>
            <w:vAlign w:val="center"/>
          </w:tcPr>
          <w:p w14:paraId="7EC85823" w14:textId="304E8B46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08" w:type="pct"/>
          </w:tcPr>
          <w:p w14:paraId="2D04BD51" w14:textId="1F876493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D07094" w:rsidRPr="006F49E4" w14:paraId="0D241F41" w14:textId="29DF9568" w:rsidTr="00D07094">
        <w:trPr>
          <w:trHeight w:val="269"/>
        </w:trPr>
        <w:tc>
          <w:tcPr>
            <w:tcW w:w="2725" w:type="pct"/>
          </w:tcPr>
          <w:p w14:paraId="59C8318A" w14:textId="77BD3CE9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ifuge</w:t>
            </w:r>
          </w:p>
        </w:tc>
        <w:tc>
          <w:tcPr>
            <w:tcW w:w="708" w:type="pct"/>
          </w:tcPr>
          <w:p w14:paraId="70215A97" w14:textId="31D6A790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9" w:type="pct"/>
            <w:vAlign w:val="center"/>
          </w:tcPr>
          <w:p w14:paraId="4A9D3C6E" w14:textId="75350041" w:rsidR="00D0709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08" w:type="pct"/>
          </w:tcPr>
          <w:p w14:paraId="01738D7A" w14:textId="4625C5F5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D07094" w:rsidRPr="006F49E4" w14:paraId="4B5CE07D" w14:textId="43D6A5FA" w:rsidTr="00D07094">
        <w:trPr>
          <w:trHeight w:val="269"/>
        </w:trPr>
        <w:tc>
          <w:tcPr>
            <w:tcW w:w="4192" w:type="pct"/>
            <w:gridSpan w:val="3"/>
            <w:shd w:val="clear" w:color="auto" w:fill="D9D9D9" w:themeFill="background1" w:themeFillShade="D9"/>
            <w:vAlign w:val="center"/>
          </w:tcPr>
          <w:p w14:paraId="59CF8C27" w14:textId="28EA6526" w:rsidR="00D07094" w:rsidRPr="006F49E4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tep 3 </w:t>
            </w:r>
            <w:r w:rsidRPr="006F49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Analytical phase)</w:t>
            </w:r>
          </w:p>
        </w:tc>
        <w:tc>
          <w:tcPr>
            <w:tcW w:w="808" w:type="pct"/>
            <w:shd w:val="clear" w:color="auto" w:fill="D9D9D9" w:themeFill="background1" w:themeFillShade="D9"/>
          </w:tcPr>
          <w:p w14:paraId="1CAA4808" w14:textId="77777777" w:rsidR="00D07094" w:rsidRPr="0070235A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D07094" w:rsidRPr="006F49E4" w14:paraId="2E4A70D7" w14:textId="4B9A1713" w:rsidTr="00D07094">
        <w:trPr>
          <w:trHeight w:val="284"/>
        </w:trPr>
        <w:tc>
          <w:tcPr>
            <w:tcW w:w="4192" w:type="pct"/>
            <w:gridSpan w:val="3"/>
            <w:shd w:val="clear" w:color="auto" w:fill="F2F2F2" w:themeFill="background1" w:themeFillShade="F2"/>
            <w:vAlign w:val="center"/>
          </w:tcPr>
          <w:p w14:paraId="6E1280AA" w14:textId="143E6C02" w:rsidR="00D07094" w:rsidRPr="001C12A6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C12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6966E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mple preparation</w:t>
            </w:r>
          </w:p>
        </w:tc>
        <w:tc>
          <w:tcPr>
            <w:tcW w:w="808" w:type="pct"/>
            <w:shd w:val="clear" w:color="auto" w:fill="F2F2F2" w:themeFill="background1" w:themeFillShade="F2"/>
          </w:tcPr>
          <w:p w14:paraId="71740845" w14:textId="77777777" w:rsidR="00D07094" w:rsidRPr="0070235A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D07094" w:rsidRPr="006F49E4" w14:paraId="7DFFFF17" w14:textId="0B6E2D24" w:rsidTr="00D07094">
        <w:trPr>
          <w:trHeight w:val="269"/>
        </w:trPr>
        <w:tc>
          <w:tcPr>
            <w:tcW w:w="2725" w:type="pct"/>
          </w:tcPr>
          <w:p w14:paraId="78D7A22C" w14:textId="34BCA023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ifu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708" w:type="pct"/>
          </w:tcPr>
          <w:p w14:paraId="0375696D" w14:textId="2B05B449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Align w:val="center"/>
          </w:tcPr>
          <w:p w14:paraId="4344E2D2" w14:textId="44C93404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808" w:type="pct"/>
          </w:tcPr>
          <w:p w14:paraId="1CC66B1D" w14:textId="480FA7B7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</w:tr>
      <w:tr w:rsidR="00D07094" w:rsidRPr="006F49E4" w14:paraId="351BF740" w14:textId="0307F162" w:rsidTr="00D07094">
        <w:trPr>
          <w:trHeight w:val="269"/>
        </w:trPr>
        <w:tc>
          <w:tcPr>
            <w:tcW w:w="2725" w:type="pct"/>
          </w:tcPr>
          <w:p w14:paraId="179773A6" w14:textId="1711B907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gnetic agitator</w:t>
            </w:r>
          </w:p>
        </w:tc>
        <w:tc>
          <w:tcPr>
            <w:tcW w:w="708" w:type="pct"/>
          </w:tcPr>
          <w:p w14:paraId="283C5B3B" w14:textId="014E1198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Align w:val="center"/>
          </w:tcPr>
          <w:p w14:paraId="58D3D952" w14:textId="0EE32A12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808" w:type="pct"/>
          </w:tcPr>
          <w:p w14:paraId="62C3F8C4" w14:textId="34E0720A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D07094" w:rsidRPr="006F49E4" w14:paraId="0FDEE6B5" w14:textId="132B71F1" w:rsidTr="00D07094">
        <w:trPr>
          <w:trHeight w:val="269"/>
        </w:trPr>
        <w:tc>
          <w:tcPr>
            <w:tcW w:w="2725" w:type="pct"/>
          </w:tcPr>
          <w:p w14:paraId="0CE922BA" w14:textId="36728B4E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uorescence plate reader</w:t>
            </w:r>
          </w:p>
        </w:tc>
        <w:tc>
          <w:tcPr>
            <w:tcW w:w="708" w:type="pct"/>
          </w:tcPr>
          <w:p w14:paraId="66E5F031" w14:textId="14E2139D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Align w:val="center"/>
          </w:tcPr>
          <w:p w14:paraId="3F2D7A2E" w14:textId="37EA4003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808" w:type="pct"/>
          </w:tcPr>
          <w:p w14:paraId="04BEE2E7" w14:textId="4805974E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  <w:tr w:rsidR="00D07094" w:rsidRPr="006F49E4" w14:paraId="718754C6" w14:textId="2A135BCF" w:rsidTr="00D07094">
        <w:trPr>
          <w:trHeight w:val="269"/>
        </w:trPr>
        <w:tc>
          <w:tcPr>
            <w:tcW w:w="2725" w:type="pct"/>
          </w:tcPr>
          <w:p w14:paraId="75456559" w14:textId="2F934396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petting robot</w:t>
            </w:r>
          </w:p>
        </w:tc>
        <w:tc>
          <w:tcPr>
            <w:tcW w:w="708" w:type="pct"/>
          </w:tcPr>
          <w:p w14:paraId="024DFEFF" w14:textId="75ACCD54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Align w:val="center"/>
          </w:tcPr>
          <w:p w14:paraId="140F19F9" w14:textId="2A0BAC32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808" w:type="pct"/>
          </w:tcPr>
          <w:p w14:paraId="43B5EE43" w14:textId="141DD7F0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</w:tr>
      <w:tr w:rsidR="00D07094" w:rsidRPr="006F49E4" w14:paraId="3236B617" w14:textId="358266EB" w:rsidTr="00D07094">
        <w:trPr>
          <w:trHeight w:val="269"/>
        </w:trPr>
        <w:tc>
          <w:tcPr>
            <w:tcW w:w="2725" w:type="pct"/>
          </w:tcPr>
          <w:p w14:paraId="6FCC330B" w14:textId="57B441A9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 Device</w:t>
            </w:r>
          </w:p>
        </w:tc>
        <w:tc>
          <w:tcPr>
            <w:tcW w:w="708" w:type="pct"/>
          </w:tcPr>
          <w:p w14:paraId="07CF191F" w14:textId="3947C570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59" w:type="pct"/>
            <w:vAlign w:val="center"/>
          </w:tcPr>
          <w:p w14:paraId="786D5458" w14:textId="7F8A1E64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808" w:type="pct"/>
          </w:tcPr>
          <w:p w14:paraId="66B31265" w14:textId="049A4434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D07094" w:rsidRPr="006F49E4" w14:paraId="51F3FBD0" w14:textId="7ED5A266" w:rsidTr="00D07094">
        <w:trPr>
          <w:trHeight w:val="269"/>
        </w:trPr>
        <w:tc>
          <w:tcPr>
            <w:tcW w:w="2725" w:type="pct"/>
          </w:tcPr>
          <w:p w14:paraId="77F46924" w14:textId="7A7BB1D8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peSt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200</w:t>
            </w:r>
          </w:p>
        </w:tc>
        <w:tc>
          <w:tcPr>
            <w:tcW w:w="708" w:type="pct"/>
          </w:tcPr>
          <w:p w14:paraId="767293A5" w14:textId="13F9EAAE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Align w:val="center"/>
          </w:tcPr>
          <w:p w14:paraId="4389DC16" w14:textId="7E6948A6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808" w:type="pct"/>
          </w:tcPr>
          <w:p w14:paraId="64C430F8" w14:textId="77130880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  <w:tr w:rsidR="00D07094" w:rsidRPr="006F49E4" w14:paraId="2487B3F4" w14:textId="55977521" w:rsidTr="00D07094">
        <w:trPr>
          <w:trHeight w:val="269"/>
        </w:trPr>
        <w:tc>
          <w:tcPr>
            <w:tcW w:w="2725" w:type="pct"/>
          </w:tcPr>
          <w:p w14:paraId="1810383A" w14:textId="60AAE3A7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ctrophoresis tank</w:t>
            </w:r>
          </w:p>
        </w:tc>
        <w:tc>
          <w:tcPr>
            <w:tcW w:w="708" w:type="pct"/>
          </w:tcPr>
          <w:p w14:paraId="4149BE7F" w14:textId="055E76F6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59" w:type="pct"/>
            <w:vAlign w:val="center"/>
          </w:tcPr>
          <w:p w14:paraId="459FA7AB" w14:textId="4CA99A8E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808" w:type="pct"/>
          </w:tcPr>
          <w:p w14:paraId="2E75676E" w14:textId="7A4B5E0E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</w:tr>
      <w:tr w:rsidR="00D07094" w:rsidRPr="006F49E4" w14:paraId="40994C91" w14:textId="690DA4C6" w:rsidTr="00D07094">
        <w:trPr>
          <w:trHeight w:val="269"/>
        </w:trPr>
        <w:tc>
          <w:tcPr>
            <w:tcW w:w="2725" w:type="pct"/>
          </w:tcPr>
          <w:p w14:paraId="60EA2298" w14:textId="60573B1E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Genius</w:t>
            </w:r>
            <w:proofErr w:type="spellEnd"/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HR</w:t>
            </w:r>
          </w:p>
        </w:tc>
        <w:tc>
          <w:tcPr>
            <w:tcW w:w="708" w:type="pct"/>
          </w:tcPr>
          <w:p w14:paraId="113E0A32" w14:textId="0D83CA70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Align w:val="center"/>
          </w:tcPr>
          <w:p w14:paraId="4D683E54" w14:textId="27F59B63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808" w:type="pct"/>
          </w:tcPr>
          <w:p w14:paraId="4B773A83" w14:textId="4DC9D366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</w:tr>
      <w:tr w:rsidR="00D07094" w:rsidRPr="006F49E4" w14:paraId="00170C70" w14:textId="380C93B9" w:rsidTr="00D07094">
        <w:trPr>
          <w:trHeight w:val="269"/>
        </w:trPr>
        <w:tc>
          <w:tcPr>
            <w:tcW w:w="4192" w:type="pct"/>
            <w:gridSpan w:val="3"/>
            <w:shd w:val="clear" w:color="auto" w:fill="F2F2F2" w:themeFill="background1" w:themeFillShade="F2"/>
            <w:vAlign w:val="center"/>
          </w:tcPr>
          <w:p w14:paraId="369A099F" w14:textId="0A7900B5" w:rsidR="00D07094" w:rsidRPr="006F49E4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6F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duction</w:t>
            </w:r>
          </w:p>
        </w:tc>
        <w:tc>
          <w:tcPr>
            <w:tcW w:w="808" w:type="pct"/>
            <w:shd w:val="clear" w:color="auto" w:fill="F2F2F2" w:themeFill="background1" w:themeFillShade="F2"/>
          </w:tcPr>
          <w:p w14:paraId="558BFBC5" w14:textId="77777777" w:rsidR="00D07094" w:rsidRPr="0070235A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D07094" w:rsidRPr="006F49E4" w14:paraId="4C610996" w14:textId="76468D0E" w:rsidTr="00D07094">
        <w:trPr>
          <w:trHeight w:val="269"/>
        </w:trPr>
        <w:tc>
          <w:tcPr>
            <w:tcW w:w="2725" w:type="pct"/>
          </w:tcPr>
          <w:p w14:paraId="636F2191" w14:textId="565A3A54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varis</w:t>
            </w:r>
            <w:proofErr w:type="spellEnd"/>
          </w:p>
        </w:tc>
        <w:tc>
          <w:tcPr>
            <w:tcW w:w="708" w:type="pct"/>
          </w:tcPr>
          <w:p w14:paraId="3967A765" w14:textId="0801F5FA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Align w:val="center"/>
          </w:tcPr>
          <w:p w14:paraId="37BDAF7D" w14:textId="7ECC4929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7</w:t>
            </w:r>
          </w:p>
        </w:tc>
        <w:tc>
          <w:tcPr>
            <w:tcW w:w="808" w:type="pct"/>
          </w:tcPr>
          <w:p w14:paraId="0B9E3FC9" w14:textId="4D0B2AF4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1</w:t>
            </w:r>
          </w:p>
        </w:tc>
      </w:tr>
      <w:tr w:rsidR="00D07094" w:rsidRPr="006F49E4" w14:paraId="1A6AAB3E" w14:textId="5101B27F" w:rsidTr="00D07094">
        <w:trPr>
          <w:trHeight w:val="269"/>
        </w:trPr>
        <w:tc>
          <w:tcPr>
            <w:tcW w:w="2725" w:type="pct"/>
          </w:tcPr>
          <w:p w14:paraId="41B9AE63" w14:textId="4F9ADDDA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vo</w:t>
            </w:r>
          </w:p>
        </w:tc>
        <w:tc>
          <w:tcPr>
            <w:tcW w:w="708" w:type="pct"/>
          </w:tcPr>
          <w:p w14:paraId="0B63DF37" w14:textId="033DC8DE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59" w:type="pct"/>
            <w:vAlign w:val="center"/>
          </w:tcPr>
          <w:p w14:paraId="041F98D1" w14:textId="7D11EB21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6</w:t>
            </w:r>
          </w:p>
        </w:tc>
        <w:tc>
          <w:tcPr>
            <w:tcW w:w="808" w:type="pct"/>
          </w:tcPr>
          <w:p w14:paraId="49299FFB" w14:textId="3AA4B510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2</w:t>
            </w:r>
          </w:p>
        </w:tc>
      </w:tr>
      <w:tr w:rsidR="00D07094" w:rsidRPr="006F49E4" w14:paraId="302FCBC6" w14:textId="5CEB44F6" w:rsidTr="00D07094">
        <w:trPr>
          <w:trHeight w:val="269"/>
        </w:trPr>
        <w:tc>
          <w:tcPr>
            <w:tcW w:w="2725" w:type="pct"/>
          </w:tcPr>
          <w:p w14:paraId="093816C9" w14:textId="3D27AD1E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GX</w:t>
            </w:r>
            <w:proofErr w:type="spellEnd"/>
          </w:p>
        </w:tc>
        <w:tc>
          <w:tcPr>
            <w:tcW w:w="708" w:type="pct"/>
          </w:tcPr>
          <w:p w14:paraId="47CEC568" w14:textId="4E1EA08C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Align w:val="center"/>
          </w:tcPr>
          <w:p w14:paraId="783AFF79" w14:textId="7B5CA566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808" w:type="pct"/>
          </w:tcPr>
          <w:p w14:paraId="48C176F8" w14:textId="123D1D56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</w:tr>
      <w:tr w:rsidR="00D07094" w:rsidRPr="006F49E4" w14:paraId="16687DCB" w14:textId="40FDED9F" w:rsidTr="00D07094">
        <w:trPr>
          <w:trHeight w:val="269"/>
        </w:trPr>
        <w:tc>
          <w:tcPr>
            <w:tcW w:w="2725" w:type="pct"/>
          </w:tcPr>
          <w:p w14:paraId="34A92812" w14:textId="43582D51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mocycler</w:t>
            </w:r>
          </w:p>
        </w:tc>
        <w:tc>
          <w:tcPr>
            <w:tcW w:w="708" w:type="pct"/>
          </w:tcPr>
          <w:p w14:paraId="58731CC5" w14:textId="5B4701D8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Align w:val="center"/>
          </w:tcPr>
          <w:p w14:paraId="47B36248" w14:textId="2617D6E5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808" w:type="pct"/>
          </w:tcPr>
          <w:p w14:paraId="6891CB52" w14:textId="634342BF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  <w:tr w:rsidR="00D07094" w:rsidRPr="006F49E4" w14:paraId="0B17E705" w14:textId="3C31EB78" w:rsidTr="00D07094">
        <w:trPr>
          <w:trHeight w:val="269"/>
        </w:trPr>
        <w:tc>
          <w:tcPr>
            <w:tcW w:w="2725" w:type="pct"/>
          </w:tcPr>
          <w:p w14:paraId="41AE8034" w14:textId="4679E87B" w:rsidR="00D07094" w:rsidRPr="001E6449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64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bit</w:t>
            </w:r>
          </w:p>
        </w:tc>
        <w:tc>
          <w:tcPr>
            <w:tcW w:w="708" w:type="pct"/>
          </w:tcPr>
          <w:p w14:paraId="5E793237" w14:textId="3B80E7BD" w:rsidR="00D07094" w:rsidRPr="001E6449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64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Align w:val="center"/>
          </w:tcPr>
          <w:p w14:paraId="4FE4FD85" w14:textId="43DC3E9D" w:rsidR="00D07094" w:rsidRPr="001E6449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64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808" w:type="pct"/>
          </w:tcPr>
          <w:p w14:paraId="62233CE6" w14:textId="0EB2A833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D07094" w:rsidRPr="006F49E4" w14:paraId="4B990125" w14:textId="7CE42961" w:rsidTr="00D07094">
        <w:trPr>
          <w:trHeight w:val="269"/>
        </w:trPr>
        <w:tc>
          <w:tcPr>
            <w:tcW w:w="2725" w:type="pct"/>
          </w:tcPr>
          <w:p w14:paraId="0F44CAFB" w14:textId="25AB3603" w:rsidR="00D07094" w:rsidRPr="001E6449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64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eed </w:t>
            </w:r>
            <w:proofErr w:type="spellStart"/>
            <w:r w:rsidRPr="001E64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c</w:t>
            </w:r>
            <w:proofErr w:type="spellEnd"/>
          </w:p>
        </w:tc>
        <w:tc>
          <w:tcPr>
            <w:tcW w:w="708" w:type="pct"/>
          </w:tcPr>
          <w:p w14:paraId="5D2BABB1" w14:textId="4EB97316" w:rsidR="00D07094" w:rsidRPr="001E6449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64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Align w:val="center"/>
          </w:tcPr>
          <w:p w14:paraId="636C989A" w14:textId="065087F8" w:rsidR="00D07094" w:rsidRPr="001E6449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64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808" w:type="pct"/>
          </w:tcPr>
          <w:p w14:paraId="581468AC" w14:textId="79F2CFA2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</w:tr>
      <w:tr w:rsidR="00D07094" w:rsidRPr="006F49E4" w14:paraId="19F53872" w14:textId="220060D5" w:rsidTr="00D07094">
        <w:trPr>
          <w:trHeight w:val="269"/>
        </w:trPr>
        <w:tc>
          <w:tcPr>
            <w:tcW w:w="2725" w:type="pct"/>
          </w:tcPr>
          <w:p w14:paraId="47CDC8B9" w14:textId="31C98F7C" w:rsidR="00D07094" w:rsidRPr="001E6449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64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us</w:t>
            </w:r>
          </w:p>
        </w:tc>
        <w:tc>
          <w:tcPr>
            <w:tcW w:w="708" w:type="pct"/>
          </w:tcPr>
          <w:p w14:paraId="3C9A4AB5" w14:textId="3390A291" w:rsidR="00D07094" w:rsidRPr="001E6449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64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Align w:val="center"/>
          </w:tcPr>
          <w:p w14:paraId="74429AC3" w14:textId="2F84911C" w:rsidR="00D07094" w:rsidRPr="001E6449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64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2</w:t>
            </w:r>
          </w:p>
        </w:tc>
        <w:tc>
          <w:tcPr>
            <w:tcW w:w="808" w:type="pct"/>
          </w:tcPr>
          <w:p w14:paraId="038F96C3" w14:textId="127DB41A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2</w:t>
            </w:r>
          </w:p>
        </w:tc>
      </w:tr>
      <w:tr w:rsidR="00D07094" w:rsidRPr="006F49E4" w14:paraId="0150E81D" w14:textId="36975FFA" w:rsidTr="00D07094">
        <w:trPr>
          <w:trHeight w:val="269"/>
        </w:trPr>
        <w:tc>
          <w:tcPr>
            <w:tcW w:w="2725" w:type="pct"/>
          </w:tcPr>
          <w:p w14:paraId="7CB08446" w14:textId="68E52CCB" w:rsidR="00D07094" w:rsidRPr="001E6449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64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OT</w:t>
            </w:r>
          </w:p>
        </w:tc>
        <w:tc>
          <w:tcPr>
            <w:tcW w:w="708" w:type="pct"/>
          </w:tcPr>
          <w:p w14:paraId="1ACF74DB" w14:textId="6DB4D77C" w:rsidR="00D07094" w:rsidRPr="001E6449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64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59" w:type="pct"/>
            <w:vAlign w:val="center"/>
          </w:tcPr>
          <w:p w14:paraId="15DB4DB6" w14:textId="43D48672" w:rsidR="00D07094" w:rsidRPr="001E6449" w:rsidRDefault="00D07094" w:rsidP="00D070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6449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808" w:type="pct"/>
          </w:tcPr>
          <w:p w14:paraId="6849C8F1" w14:textId="3D616D26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</w:rPr>
            </w:pPr>
            <w:r w:rsidRPr="0070235A">
              <w:rPr>
                <w:rFonts w:ascii="Times New Roman" w:hAnsi="Times New Roman" w:cs="Times New Roman"/>
              </w:rPr>
              <w:t>0.95</w:t>
            </w:r>
          </w:p>
        </w:tc>
      </w:tr>
      <w:tr w:rsidR="00D07094" w:rsidRPr="006F49E4" w14:paraId="3694C9B5" w14:textId="71AEBE8F" w:rsidTr="00D07094">
        <w:trPr>
          <w:trHeight w:val="269"/>
        </w:trPr>
        <w:tc>
          <w:tcPr>
            <w:tcW w:w="2725" w:type="pct"/>
          </w:tcPr>
          <w:p w14:paraId="17E55044" w14:textId="2567A697" w:rsidR="00D07094" w:rsidRPr="001E6449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64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eq4000</w:t>
            </w:r>
          </w:p>
        </w:tc>
        <w:tc>
          <w:tcPr>
            <w:tcW w:w="708" w:type="pct"/>
          </w:tcPr>
          <w:p w14:paraId="53450F3A" w14:textId="4DBBAAB4" w:rsidR="00D07094" w:rsidRPr="001E6449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64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Align w:val="center"/>
          </w:tcPr>
          <w:p w14:paraId="6DC10AB4" w14:textId="6FF31D4E" w:rsidR="00D07094" w:rsidRPr="001E6449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64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61</w:t>
            </w:r>
          </w:p>
        </w:tc>
        <w:tc>
          <w:tcPr>
            <w:tcW w:w="808" w:type="pct"/>
          </w:tcPr>
          <w:p w14:paraId="57D15B33" w14:textId="192AC08E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02</w:t>
            </w:r>
          </w:p>
        </w:tc>
      </w:tr>
      <w:tr w:rsidR="00D07094" w:rsidRPr="002E6841" w14:paraId="20096CB4" w14:textId="15A4990F" w:rsidTr="00D07094">
        <w:trPr>
          <w:trHeight w:val="269"/>
        </w:trPr>
        <w:tc>
          <w:tcPr>
            <w:tcW w:w="4192" w:type="pct"/>
            <w:gridSpan w:val="3"/>
            <w:shd w:val="clear" w:color="auto" w:fill="F2F2F2" w:themeFill="background1" w:themeFillShade="F2"/>
            <w:vAlign w:val="center"/>
          </w:tcPr>
          <w:p w14:paraId="0DFF4E7D" w14:textId="70DC66B6" w:rsidR="00D07094" w:rsidRPr="001E6449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E644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. Quality control and primary bioinformatics analysis</w:t>
            </w:r>
          </w:p>
        </w:tc>
        <w:tc>
          <w:tcPr>
            <w:tcW w:w="808" w:type="pct"/>
            <w:shd w:val="clear" w:color="auto" w:fill="F2F2F2" w:themeFill="background1" w:themeFillShade="F2"/>
          </w:tcPr>
          <w:p w14:paraId="66908CA5" w14:textId="77777777" w:rsidR="00D07094" w:rsidRPr="0070235A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D07094" w:rsidRPr="006F49E4" w14:paraId="41FD910B" w14:textId="5270789F" w:rsidTr="00D07094">
        <w:trPr>
          <w:trHeight w:val="269"/>
        </w:trPr>
        <w:tc>
          <w:tcPr>
            <w:tcW w:w="2725" w:type="pct"/>
          </w:tcPr>
          <w:p w14:paraId="249BE652" w14:textId="75D3BC28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uter</w:t>
            </w:r>
          </w:p>
        </w:tc>
        <w:tc>
          <w:tcPr>
            <w:tcW w:w="708" w:type="pct"/>
          </w:tcPr>
          <w:p w14:paraId="0BDFA2B9" w14:textId="56E631A2" w:rsidR="00D07094" w:rsidRPr="00287FD8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Align w:val="center"/>
          </w:tcPr>
          <w:p w14:paraId="4EA70B3A" w14:textId="157D6E73" w:rsidR="00D07094" w:rsidRPr="00287FD8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808" w:type="pct"/>
          </w:tcPr>
          <w:p w14:paraId="3FD04E11" w14:textId="1AFE1608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</w:tr>
      <w:tr w:rsidR="00D07094" w:rsidRPr="006F49E4" w14:paraId="51DBC8E3" w14:textId="354FC801" w:rsidTr="00D07094">
        <w:trPr>
          <w:trHeight w:val="59"/>
        </w:trPr>
        <w:tc>
          <w:tcPr>
            <w:tcW w:w="2725" w:type="pct"/>
          </w:tcPr>
          <w:p w14:paraId="5F133C4E" w14:textId="1256DE2A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torage</w:t>
            </w:r>
          </w:p>
        </w:tc>
        <w:tc>
          <w:tcPr>
            <w:tcW w:w="708" w:type="pct"/>
          </w:tcPr>
          <w:p w14:paraId="7FFD53B3" w14:textId="30F14829" w:rsidR="00D07094" w:rsidRPr="00287FD8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go</w:t>
            </w:r>
          </w:p>
        </w:tc>
        <w:tc>
          <w:tcPr>
            <w:tcW w:w="759" w:type="pct"/>
            <w:vAlign w:val="center"/>
          </w:tcPr>
          <w:p w14:paraId="3480F24A" w14:textId="376FE669" w:rsidR="00D07094" w:rsidRPr="00287FD8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808" w:type="pct"/>
          </w:tcPr>
          <w:p w14:paraId="50B8A26F" w14:textId="5B5B0B44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</w:tr>
      <w:tr w:rsidR="00D07094" w:rsidRPr="006F49E4" w14:paraId="19DEA7F4" w14:textId="563C4E85" w:rsidTr="00D07094">
        <w:trPr>
          <w:trHeight w:val="269"/>
        </w:trPr>
        <w:tc>
          <w:tcPr>
            <w:tcW w:w="2725" w:type="pct"/>
          </w:tcPr>
          <w:p w14:paraId="78257765" w14:textId="099800D1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C</w:t>
            </w:r>
            <w:r w:rsidRPr="002911D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omputing hours</w:t>
            </w:r>
          </w:p>
        </w:tc>
        <w:tc>
          <w:tcPr>
            <w:tcW w:w="708" w:type="pct"/>
          </w:tcPr>
          <w:p w14:paraId="5062458B" w14:textId="0D69FD34" w:rsidR="00D07094" w:rsidRPr="00287FD8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00 </w:t>
            </w:r>
          </w:p>
        </w:tc>
        <w:tc>
          <w:tcPr>
            <w:tcW w:w="759" w:type="pct"/>
            <w:vAlign w:val="center"/>
          </w:tcPr>
          <w:p w14:paraId="6512B60B" w14:textId="16F85E33" w:rsidR="00D07094" w:rsidRPr="00287FD8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7F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808" w:type="pct"/>
          </w:tcPr>
          <w:p w14:paraId="629D281E" w14:textId="3CBFED1D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</w:tr>
      <w:tr w:rsidR="00D07094" w:rsidRPr="006F49E4" w14:paraId="30B60036" w14:textId="42190501" w:rsidTr="00D07094">
        <w:trPr>
          <w:trHeight w:val="284"/>
        </w:trPr>
        <w:tc>
          <w:tcPr>
            <w:tcW w:w="4192" w:type="pct"/>
            <w:gridSpan w:val="3"/>
            <w:shd w:val="clear" w:color="auto" w:fill="D9D9D9" w:themeFill="background1" w:themeFillShade="D9"/>
            <w:vAlign w:val="center"/>
          </w:tcPr>
          <w:p w14:paraId="6F944C7E" w14:textId="0B2636DB" w:rsidR="00D07094" w:rsidRPr="006F49E4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tep 4 </w:t>
            </w:r>
            <w:r w:rsidRPr="006F49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Bioinformatic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Pr="006F49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phase)</w:t>
            </w:r>
          </w:p>
        </w:tc>
        <w:tc>
          <w:tcPr>
            <w:tcW w:w="808" w:type="pct"/>
            <w:shd w:val="clear" w:color="auto" w:fill="D9D9D9" w:themeFill="background1" w:themeFillShade="D9"/>
          </w:tcPr>
          <w:p w14:paraId="54E1C5BD" w14:textId="77777777" w:rsidR="00D07094" w:rsidRPr="0070235A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D07094" w:rsidRPr="006F49E4" w14:paraId="3E61FC0C" w14:textId="746BBD59" w:rsidTr="00D07094">
        <w:trPr>
          <w:trHeight w:val="269"/>
        </w:trPr>
        <w:tc>
          <w:tcPr>
            <w:tcW w:w="2725" w:type="pct"/>
          </w:tcPr>
          <w:p w14:paraId="5132E026" w14:textId="2A9BC6B9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uter</w:t>
            </w:r>
          </w:p>
        </w:tc>
        <w:tc>
          <w:tcPr>
            <w:tcW w:w="708" w:type="pct"/>
          </w:tcPr>
          <w:p w14:paraId="27CDE50D" w14:textId="30F7A993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Align w:val="center"/>
          </w:tcPr>
          <w:p w14:paraId="7AF845BD" w14:textId="6EDBF678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808" w:type="pct"/>
          </w:tcPr>
          <w:p w14:paraId="644BE96E" w14:textId="1A35823B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D07094" w:rsidRPr="006F49E4" w14:paraId="25064941" w14:textId="4F470298" w:rsidTr="00D07094">
        <w:trPr>
          <w:trHeight w:val="269"/>
        </w:trPr>
        <w:tc>
          <w:tcPr>
            <w:tcW w:w="2725" w:type="pct"/>
          </w:tcPr>
          <w:p w14:paraId="4BECF4C8" w14:textId="76E9B6A4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rage</w:t>
            </w:r>
          </w:p>
        </w:tc>
        <w:tc>
          <w:tcPr>
            <w:tcW w:w="708" w:type="pct"/>
          </w:tcPr>
          <w:p w14:paraId="5C77846E" w14:textId="3FB21B6A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go</w:t>
            </w:r>
          </w:p>
        </w:tc>
        <w:tc>
          <w:tcPr>
            <w:tcW w:w="759" w:type="pct"/>
            <w:vAlign w:val="center"/>
          </w:tcPr>
          <w:p w14:paraId="70205FC0" w14:textId="22CEB12B" w:rsidR="00D0709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808" w:type="pct"/>
          </w:tcPr>
          <w:p w14:paraId="723B4EB1" w14:textId="1DA6D19C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</w:tr>
      <w:tr w:rsidR="00D07094" w:rsidRPr="006F49E4" w14:paraId="722C5A94" w14:textId="6846D575" w:rsidTr="00D07094">
        <w:trPr>
          <w:trHeight w:val="269"/>
        </w:trPr>
        <w:tc>
          <w:tcPr>
            <w:tcW w:w="2725" w:type="pct"/>
          </w:tcPr>
          <w:p w14:paraId="0525D73A" w14:textId="0F0A4853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C</w:t>
            </w:r>
            <w:r w:rsidRPr="002911D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omputing hours</w:t>
            </w:r>
          </w:p>
        </w:tc>
        <w:tc>
          <w:tcPr>
            <w:tcW w:w="708" w:type="pct"/>
          </w:tcPr>
          <w:p w14:paraId="17BE847E" w14:textId="46939B82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759" w:type="pct"/>
            <w:vAlign w:val="center"/>
          </w:tcPr>
          <w:p w14:paraId="02EDA700" w14:textId="202E4FE4" w:rsidR="00D0709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808" w:type="pct"/>
          </w:tcPr>
          <w:p w14:paraId="0077DEC5" w14:textId="5A3E8579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D07094" w:rsidRPr="006F49E4" w14:paraId="5827325C" w14:textId="11A9E94F" w:rsidTr="00D07094">
        <w:trPr>
          <w:trHeight w:val="269"/>
        </w:trPr>
        <w:tc>
          <w:tcPr>
            <w:tcW w:w="4192" w:type="pct"/>
            <w:gridSpan w:val="3"/>
            <w:shd w:val="clear" w:color="auto" w:fill="A6A6A6" w:themeFill="background1" w:themeFillShade="A6"/>
            <w:vAlign w:val="center"/>
          </w:tcPr>
          <w:p w14:paraId="6DD18BE4" w14:textId="77395CE1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INTENANCE</w:t>
            </w:r>
          </w:p>
        </w:tc>
        <w:tc>
          <w:tcPr>
            <w:tcW w:w="808" w:type="pct"/>
            <w:shd w:val="clear" w:color="auto" w:fill="A6A6A6" w:themeFill="background1" w:themeFillShade="A6"/>
          </w:tcPr>
          <w:p w14:paraId="3E6848F4" w14:textId="77777777" w:rsidR="00D07094" w:rsidRPr="0070235A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D07094" w:rsidRPr="002E6841" w14:paraId="069378B5" w14:textId="41C38208" w:rsidTr="00D07094">
        <w:trPr>
          <w:trHeight w:val="1918"/>
        </w:trPr>
        <w:tc>
          <w:tcPr>
            <w:tcW w:w="2725" w:type="pct"/>
            <w:shd w:val="clear" w:color="auto" w:fill="D9D9D9" w:themeFill="background1" w:themeFillShade="D9"/>
            <w:vAlign w:val="center"/>
          </w:tcPr>
          <w:p w14:paraId="5CC89317" w14:textId="77777777" w:rsidR="00D07094" w:rsidRPr="006F49E4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2" w:name="_Hlk101429004"/>
            <w:r w:rsidRPr="006F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tep 2 </w:t>
            </w:r>
            <w:r w:rsidRPr="006F49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Pre-analytical step)</w:t>
            </w:r>
          </w:p>
        </w:tc>
        <w:tc>
          <w:tcPr>
            <w:tcW w:w="708" w:type="pct"/>
            <w:shd w:val="clear" w:color="auto" w:fill="D9D9D9" w:themeFill="background1" w:themeFillShade="D9"/>
          </w:tcPr>
          <w:p w14:paraId="15BFC82D" w14:textId="16AB1617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759" w:type="pct"/>
            <w:shd w:val="clear" w:color="auto" w:fill="D9D9D9" w:themeFill="background1" w:themeFillShade="D9"/>
          </w:tcPr>
          <w:p w14:paraId="1320F3CC" w14:textId="012E0DFF" w:rsidR="00D07094" w:rsidRPr="00CC3ACB" w:rsidRDefault="00D07094" w:rsidP="00D070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C3A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it price (€ ATI)</w:t>
            </w:r>
            <w:r w:rsidRPr="00CC3AC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  <w:p w14:paraId="19D81359" w14:textId="09516875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08" w:type="pct"/>
            <w:shd w:val="clear" w:color="auto" w:fill="D9D9D9" w:themeFill="background1" w:themeFillShade="D9"/>
          </w:tcPr>
          <w:p w14:paraId="046056B5" w14:textId="228F6F55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it price adjusted for the consumer price index (CPI)</w:t>
            </w:r>
            <w:r w:rsidRPr="0070235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e</w:t>
            </w:r>
            <w:r w:rsidRPr="0070235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€ ATI)</w:t>
            </w:r>
            <w:r w:rsidRPr="0070235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bookmarkEnd w:id="2"/>
      <w:tr w:rsidR="00D07094" w:rsidRPr="006F49E4" w14:paraId="511600D7" w14:textId="7EEB2382" w:rsidTr="00D07094">
        <w:trPr>
          <w:trHeight w:val="269"/>
        </w:trPr>
        <w:tc>
          <w:tcPr>
            <w:tcW w:w="4192" w:type="pct"/>
            <w:gridSpan w:val="3"/>
            <w:shd w:val="clear" w:color="auto" w:fill="F2F2F2" w:themeFill="background1" w:themeFillShade="F2"/>
            <w:vAlign w:val="center"/>
          </w:tcPr>
          <w:p w14:paraId="51038B95" w14:textId="08DB1591" w:rsidR="00D07094" w:rsidRPr="006F49E4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NA extraction</w:t>
            </w:r>
          </w:p>
        </w:tc>
        <w:tc>
          <w:tcPr>
            <w:tcW w:w="808" w:type="pct"/>
            <w:shd w:val="clear" w:color="auto" w:fill="F2F2F2" w:themeFill="background1" w:themeFillShade="F2"/>
          </w:tcPr>
          <w:p w14:paraId="1DBE368D" w14:textId="77777777" w:rsidR="00D07094" w:rsidRPr="0070235A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D07094" w:rsidRPr="006F49E4" w14:paraId="1487D1EB" w14:textId="253F90AC" w:rsidTr="00D07094">
        <w:trPr>
          <w:trHeight w:val="269"/>
        </w:trPr>
        <w:tc>
          <w:tcPr>
            <w:tcW w:w="2725" w:type="pct"/>
          </w:tcPr>
          <w:p w14:paraId="542B1C82" w14:textId="1CD01A6F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iacube</w:t>
            </w:r>
            <w:proofErr w:type="spellEnd"/>
          </w:p>
        </w:tc>
        <w:tc>
          <w:tcPr>
            <w:tcW w:w="708" w:type="pct"/>
          </w:tcPr>
          <w:p w14:paraId="14F1905B" w14:textId="7C96E0A3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Align w:val="center"/>
          </w:tcPr>
          <w:p w14:paraId="1FE8C26E" w14:textId="201A22D4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2</w:t>
            </w:r>
          </w:p>
        </w:tc>
        <w:tc>
          <w:tcPr>
            <w:tcW w:w="808" w:type="pct"/>
          </w:tcPr>
          <w:p w14:paraId="129DDAF9" w14:textId="18F84346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6</w:t>
            </w:r>
          </w:p>
        </w:tc>
      </w:tr>
      <w:tr w:rsidR="00D07094" w:rsidRPr="002E6841" w14:paraId="4777A396" w14:textId="021DDE01" w:rsidTr="00D07094">
        <w:trPr>
          <w:trHeight w:val="1918"/>
        </w:trPr>
        <w:tc>
          <w:tcPr>
            <w:tcW w:w="2725" w:type="pct"/>
            <w:shd w:val="clear" w:color="auto" w:fill="D9D9D9" w:themeFill="background1" w:themeFillShade="D9"/>
            <w:vAlign w:val="center"/>
          </w:tcPr>
          <w:p w14:paraId="4ED21A41" w14:textId="77777777" w:rsidR="00D07094" w:rsidRPr="006F49E4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tep 3 </w:t>
            </w:r>
            <w:r w:rsidRPr="006F49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Analytical phase)</w:t>
            </w:r>
          </w:p>
        </w:tc>
        <w:tc>
          <w:tcPr>
            <w:tcW w:w="708" w:type="pct"/>
            <w:shd w:val="clear" w:color="auto" w:fill="D9D9D9" w:themeFill="background1" w:themeFillShade="D9"/>
          </w:tcPr>
          <w:p w14:paraId="6D462134" w14:textId="2BD34373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759" w:type="pct"/>
            <w:shd w:val="clear" w:color="auto" w:fill="D9D9D9" w:themeFill="background1" w:themeFillShade="D9"/>
          </w:tcPr>
          <w:p w14:paraId="0E8CA391" w14:textId="534E2B82" w:rsidR="00D07094" w:rsidRPr="00CC3ACB" w:rsidRDefault="00D07094" w:rsidP="00D070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C3AC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it price (€ ATI)</w:t>
            </w:r>
            <w:r w:rsidRPr="00CC3AC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  <w:p w14:paraId="3951B415" w14:textId="7235A1C9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08" w:type="pct"/>
            <w:shd w:val="clear" w:color="auto" w:fill="D9D9D9" w:themeFill="background1" w:themeFillShade="D9"/>
          </w:tcPr>
          <w:p w14:paraId="4EDA8622" w14:textId="73AED6AF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it price adjusted for the consumer price index (CPI)</w:t>
            </w:r>
            <w:r w:rsidRPr="0070235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e</w:t>
            </w:r>
            <w:r w:rsidRPr="0070235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€ ATI)</w:t>
            </w:r>
            <w:r w:rsidRPr="0070235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D07094" w:rsidRPr="006F49E4" w14:paraId="2CF422B2" w14:textId="3058A1EB" w:rsidTr="00D07094">
        <w:trPr>
          <w:trHeight w:val="269"/>
        </w:trPr>
        <w:tc>
          <w:tcPr>
            <w:tcW w:w="4192" w:type="pct"/>
            <w:gridSpan w:val="3"/>
            <w:shd w:val="clear" w:color="auto" w:fill="F2F2F2" w:themeFill="background1" w:themeFillShade="F2"/>
            <w:vAlign w:val="center"/>
          </w:tcPr>
          <w:p w14:paraId="702BB4BE" w14:textId="255EBF06" w:rsidR="00D07094" w:rsidRPr="006966EE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12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6966E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mple preparation</w:t>
            </w:r>
          </w:p>
        </w:tc>
        <w:tc>
          <w:tcPr>
            <w:tcW w:w="808" w:type="pct"/>
            <w:shd w:val="clear" w:color="auto" w:fill="F2F2F2" w:themeFill="background1" w:themeFillShade="F2"/>
          </w:tcPr>
          <w:p w14:paraId="53487D80" w14:textId="77777777" w:rsidR="00D07094" w:rsidRPr="0070235A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D07094" w:rsidRPr="006F49E4" w14:paraId="5CA8905D" w14:textId="1F037C22" w:rsidTr="00D07094">
        <w:trPr>
          <w:trHeight w:val="269"/>
        </w:trPr>
        <w:tc>
          <w:tcPr>
            <w:tcW w:w="2725" w:type="pct"/>
          </w:tcPr>
          <w:p w14:paraId="17C61854" w14:textId="696847F5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ifu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708" w:type="pct"/>
          </w:tcPr>
          <w:p w14:paraId="09BAD972" w14:textId="0B3DA967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Align w:val="center"/>
          </w:tcPr>
          <w:p w14:paraId="43E0855A" w14:textId="7D636F0C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808" w:type="pct"/>
          </w:tcPr>
          <w:p w14:paraId="63BDD5A7" w14:textId="1AF1455B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D07094" w:rsidRPr="006F49E4" w14:paraId="5A9DB982" w14:textId="04BA5571" w:rsidTr="00D07094">
        <w:trPr>
          <w:trHeight w:val="269"/>
        </w:trPr>
        <w:tc>
          <w:tcPr>
            <w:tcW w:w="2725" w:type="pct"/>
          </w:tcPr>
          <w:p w14:paraId="102D6421" w14:textId="538D18EC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uorescence plate reader</w:t>
            </w:r>
          </w:p>
        </w:tc>
        <w:tc>
          <w:tcPr>
            <w:tcW w:w="708" w:type="pct"/>
          </w:tcPr>
          <w:p w14:paraId="3866F8A4" w14:textId="2089C735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Align w:val="center"/>
          </w:tcPr>
          <w:p w14:paraId="23C7F1C4" w14:textId="565E7BD0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808" w:type="pct"/>
          </w:tcPr>
          <w:p w14:paraId="7B6C877F" w14:textId="78DE4207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</w:tr>
      <w:tr w:rsidR="00D07094" w:rsidRPr="006F49E4" w14:paraId="7D80D32A" w14:textId="0D96FCDD" w:rsidTr="00D07094">
        <w:trPr>
          <w:trHeight w:val="269"/>
        </w:trPr>
        <w:tc>
          <w:tcPr>
            <w:tcW w:w="2725" w:type="pct"/>
          </w:tcPr>
          <w:p w14:paraId="6FE2A0B1" w14:textId="4BCDCC95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petting robot</w:t>
            </w:r>
          </w:p>
        </w:tc>
        <w:tc>
          <w:tcPr>
            <w:tcW w:w="708" w:type="pct"/>
          </w:tcPr>
          <w:p w14:paraId="643B98CA" w14:textId="077D0594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Align w:val="center"/>
          </w:tcPr>
          <w:p w14:paraId="3C524464" w14:textId="74613F88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808" w:type="pct"/>
          </w:tcPr>
          <w:p w14:paraId="746F6926" w14:textId="5990C3A7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</w:tr>
      <w:tr w:rsidR="00D07094" w:rsidRPr="006F49E4" w14:paraId="2C652878" w14:textId="7121BFDA" w:rsidTr="00D07094">
        <w:trPr>
          <w:trHeight w:val="269"/>
        </w:trPr>
        <w:tc>
          <w:tcPr>
            <w:tcW w:w="2725" w:type="pct"/>
          </w:tcPr>
          <w:p w14:paraId="5231EF03" w14:textId="0421C5EE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 device</w:t>
            </w:r>
          </w:p>
        </w:tc>
        <w:tc>
          <w:tcPr>
            <w:tcW w:w="708" w:type="pct"/>
          </w:tcPr>
          <w:p w14:paraId="60AB3090" w14:textId="216DAC70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59" w:type="pct"/>
            <w:vAlign w:val="center"/>
          </w:tcPr>
          <w:p w14:paraId="6B40BF79" w14:textId="0FF77337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808" w:type="pct"/>
          </w:tcPr>
          <w:p w14:paraId="36CA0183" w14:textId="16D03562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D07094" w:rsidRPr="006F49E4" w14:paraId="562309CC" w14:textId="7EA8C70B" w:rsidTr="00D07094">
        <w:trPr>
          <w:trHeight w:val="269"/>
        </w:trPr>
        <w:tc>
          <w:tcPr>
            <w:tcW w:w="2725" w:type="pct"/>
          </w:tcPr>
          <w:p w14:paraId="49B71A13" w14:textId="73F324F5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peSt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00</w:t>
            </w:r>
          </w:p>
        </w:tc>
        <w:tc>
          <w:tcPr>
            <w:tcW w:w="708" w:type="pct"/>
          </w:tcPr>
          <w:p w14:paraId="25E4A68A" w14:textId="0EBC7248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Align w:val="center"/>
          </w:tcPr>
          <w:p w14:paraId="136A9FB8" w14:textId="0CD19C55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808" w:type="pct"/>
          </w:tcPr>
          <w:p w14:paraId="2BE8E3A3" w14:textId="19592B88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</w:tr>
      <w:tr w:rsidR="00D07094" w:rsidRPr="006F49E4" w14:paraId="6843C37F" w14:textId="2071BAC2" w:rsidTr="00D07094">
        <w:trPr>
          <w:trHeight w:val="269"/>
        </w:trPr>
        <w:tc>
          <w:tcPr>
            <w:tcW w:w="4192" w:type="pct"/>
            <w:gridSpan w:val="3"/>
            <w:shd w:val="clear" w:color="auto" w:fill="F2F2F2" w:themeFill="background1" w:themeFillShade="F2"/>
            <w:vAlign w:val="center"/>
          </w:tcPr>
          <w:p w14:paraId="09720963" w14:textId="6A1E7235" w:rsidR="00D07094" w:rsidRPr="006F49E4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6F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duction</w:t>
            </w:r>
          </w:p>
        </w:tc>
        <w:tc>
          <w:tcPr>
            <w:tcW w:w="808" w:type="pct"/>
            <w:shd w:val="clear" w:color="auto" w:fill="F2F2F2" w:themeFill="background1" w:themeFillShade="F2"/>
          </w:tcPr>
          <w:p w14:paraId="46167673" w14:textId="77777777" w:rsidR="00D07094" w:rsidRPr="0070235A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D07094" w:rsidRPr="006F49E4" w14:paraId="4CBC1905" w14:textId="66CAE8AD" w:rsidTr="00D07094">
        <w:trPr>
          <w:trHeight w:val="284"/>
        </w:trPr>
        <w:tc>
          <w:tcPr>
            <w:tcW w:w="2725" w:type="pct"/>
          </w:tcPr>
          <w:p w14:paraId="66037FBC" w14:textId="3EE7BD29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varis</w:t>
            </w:r>
            <w:proofErr w:type="spellEnd"/>
          </w:p>
        </w:tc>
        <w:tc>
          <w:tcPr>
            <w:tcW w:w="708" w:type="pct"/>
          </w:tcPr>
          <w:p w14:paraId="2F483BDF" w14:textId="67723466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Align w:val="center"/>
          </w:tcPr>
          <w:p w14:paraId="5EF2BC14" w14:textId="2DFB3DCE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5</w:t>
            </w:r>
          </w:p>
        </w:tc>
        <w:tc>
          <w:tcPr>
            <w:tcW w:w="808" w:type="pct"/>
          </w:tcPr>
          <w:p w14:paraId="114D18F4" w14:textId="4AAB9325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2</w:t>
            </w:r>
          </w:p>
        </w:tc>
      </w:tr>
      <w:tr w:rsidR="00D07094" w:rsidRPr="006F49E4" w14:paraId="48D36C8D" w14:textId="55C315E4" w:rsidTr="00D07094">
        <w:trPr>
          <w:trHeight w:val="269"/>
        </w:trPr>
        <w:tc>
          <w:tcPr>
            <w:tcW w:w="2725" w:type="pct"/>
          </w:tcPr>
          <w:p w14:paraId="6718B3F9" w14:textId="4DFE43E8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vo</w:t>
            </w:r>
          </w:p>
        </w:tc>
        <w:tc>
          <w:tcPr>
            <w:tcW w:w="708" w:type="pct"/>
          </w:tcPr>
          <w:p w14:paraId="39BD56FC" w14:textId="235119B4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59" w:type="pct"/>
            <w:vAlign w:val="center"/>
          </w:tcPr>
          <w:p w14:paraId="545B1593" w14:textId="142C44A0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3</w:t>
            </w:r>
          </w:p>
        </w:tc>
        <w:tc>
          <w:tcPr>
            <w:tcW w:w="808" w:type="pct"/>
          </w:tcPr>
          <w:p w14:paraId="382BB015" w14:textId="1107A31C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6</w:t>
            </w:r>
          </w:p>
        </w:tc>
      </w:tr>
      <w:tr w:rsidR="00D07094" w:rsidRPr="006F49E4" w14:paraId="09A1E61B" w14:textId="7F0EF0D0" w:rsidTr="00D07094">
        <w:trPr>
          <w:trHeight w:val="269"/>
        </w:trPr>
        <w:tc>
          <w:tcPr>
            <w:tcW w:w="2725" w:type="pct"/>
          </w:tcPr>
          <w:p w14:paraId="71F82813" w14:textId="7304EA7C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GX</w:t>
            </w:r>
            <w:proofErr w:type="spellEnd"/>
          </w:p>
        </w:tc>
        <w:tc>
          <w:tcPr>
            <w:tcW w:w="708" w:type="pct"/>
          </w:tcPr>
          <w:p w14:paraId="58264C59" w14:textId="7953D066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Align w:val="center"/>
          </w:tcPr>
          <w:p w14:paraId="4D53E658" w14:textId="3112074C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808" w:type="pct"/>
          </w:tcPr>
          <w:p w14:paraId="7B395DEF" w14:textId="160BF35C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</w:tr>
      <w:tr w:rsidR="00D07094" w:rsidRPr="006F49E4" w14:paraId="50D80EE9" w14:textId="62D59C1F" w:rsidTr="00D07094">
        <w:trPr>
          <w:trHeight w:val="269"/>
        </w:trPr>
        <w:tc>
          <w:tcPr>
            <w:tcW w:w="2725" w:type="pct"/>
          </w:tcPr>
          <w:p w14:paraId="230544BF" w14:textId="609D6B47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mocycler</w:t>
            </w:r>
          </w:p>
        </w:tc>
        <w:tc>
          <w:tcPr>
            <w:tcW w:w="708" w:type="pct"/>
          </w:tcPr>
          <w:p w14:paraId="1C2B09F0" w14:textId="1F6EDA3C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Align w:val="center"/>
          </w:tcPr>
          <w:p w14:paraId="140921D6" w14:textId="64F950CD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808" w:type="pct"/>
          </w:tcPr>
          <w:p w14:paraId="37D34CAB" w14:textId="2E78694E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  <w:tr w:rsidR="00D07094" w:rsidRPr="006F49E4" w14:paraId="3F628565" w14:textId="40311C2E" w:rsidTr="00D07094">
        <w:trPr>
          <w:trHeight w:val="269"/>
        </w:trPr>
        <w:tc>
          <w:tcPr>
            <w:tcW w:w="2725" w:type="pct"/>
          </w:tcPr>
          <w:p w14:paraId="3C0E7139" w14:textId="45F72C5B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us</w:t>
            </w:r>
          </w:p>
        </w:tc>
        <w:tc>
          <w:tcPr>
            <w:tcW w:w="708" w:type="pct"/>
          </w:tcPr>
          <w:p w14:paraId="111A5BE5" w14:textId="61591CAC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Align w:val="center"/>
          </w:tcPr>
          <w:p w14:paraId="6805505A" w14:textId="5BA2736C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</w:t>
            </w:r>
          </w:p>
        </w:tc>
        <w:tc>
          <w:tcPr>
            <w:tcW w:w="808" w:type="pct"/>
          </w:tcPr>
          <w:p w14:paraId="3712E54E" w14:textId="469C7321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</w:t>
            </w:r>
          </w:p>
        </w:tc>
      </w:tr>
      <w:tr w:rsidR="00D07094" w:rsidRPr="006F49E4" w14:paraId="7E531BDC" w14:textId="6AF3BDF2" w:rsidTr="00D07094">
        <w:trPr>
          <w:trHeight w:val="269"/>
        </w:trPr>
        <w:tc>
          <w:tcPr>
            <w:tcW w:w="2725" w:type="pct"/>
          </w:tcPr>
          <w:p w14:paraId="192BC40E" w14:textId="51CDA043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OT</w:t>
            </w:r>
          </w:p>
        </w:tc>
        <w:tc>
          <w:tcPr>
            <w:tcW w:w="708" w:type="pct"/>
          </w:tcPr>
          <w:p w14:paraId="3F0D0B94" w14:textId="32ADEB1F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59" w:type="pct"/>
            <w:vAlign w:val="center"/>
          </w:tcPr>
          <w:p w14:paraId="263675FC" w14:textId="13D19D10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808" w:type="pct"/>
          </w:tcPr>
          <w:p w14:paraId="23CADA3D" w14:textId="1221F7DD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</w:tr>
      <w:tr w:rsidR="00D07094" w:rsidRPr="006F49E4" w14:paraId="0A8DD70F" w14:textId="38230A3C" w:rsidTr="00D07094">
        <w:trPr>
          <w:trHeight w:val="269"/>
        </w:trPr>
        <w:tc>
          <w:tcPr>
            <w:tcW w:w="2725" w:type="pct"/>
          </w:tcPr>
          <w:p w14:paraId="5560CC38" w14:textId="12296481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eq</w:t>
            </w:r>
            <w:proofErr w:type="spellEnd"/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000</w:t>
            </w:r>
          </w:p>
        </w:tc>
        <w:tc>
          <w:tcPr>
            <w:tcW w:w="708" w:type="pct"/>
          </w:tcPr>
          <w:p w14:paraId="7D875F93" w14:textId="5521C8AC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9" w:type="pct"/>
            <w:vAlign w:val="center"/>
          </w:tcPr>
          <w:p w14:paraId="7CFB8FA5" w14:textId="4056E2A8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0</w:t>
            </w:r>
          </w:p>
        </w:tc>
        <w:tc>
          <w:tcPr>
            <w:tcW w:w="808" w:type="pct"/>
          </w:tcPr>
          <w:p w14:paraId="334C82DA" w14:textId="43D94DAE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8</w:t>
            </w:r>
          </w:p>
        </w:tc>
      </w:tr>
      <w:tr w:rsidR="00D07094" w:rsidRPr="006F49E4" w14:paraId="6EC4BF92" w14:textId="1944C3FB" w:rsidTr="00D07094">
        <w:trPr>
          <w:trHeight w:val="824"/>
        </w:trPr>
        <w:tc>
          <w:tcPr>
            <w:tcW w:w="2725" w:type="pct"/>
            <w:shd w:val="clear" w:color="auto" w:fill="D9D9D9" w:themeFill="background1" w:themeFillShade="D9"/>
            <w:vAlign w:val="center"/>
          </w:tcPr>
          <w:p w14:paraId="254A53CC" w14:textId="77777777" w:rsidR="00D07094" w:rsidRPr="006F49E4" w:rsidRDefault="00D07094" w:rsidP="00D070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tep 4 </w:t>
            </w:r>
            <w:r w:rsidRPr="006F49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Bioinformatic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Pr="006F49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phase)</w:t>
            </w:r>
          </w:p>
        </w:tc>
        <w:tc>
          <w:tcPr>
            <w:tcW w:w="708" w:type="pct"/>
            <w:shd w:val="clear" w:color="auto" w:fill="D9D9D9" w:themeFill="background1" w:themeFillShade="D9"/>
          </w:tcPr>
          <w:p w14:paraId="14A25056" w14:textId="77777777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  <w:r w:rsidRPr="006F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me</w:t>
            </w:r>
          </w:p>
          <w:p w14:paraId="2F7D7248" w14:textId="31F0A752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minutes)</w:t>
            </w:r>
          </w:p>
        </w:tc>
        <w:tc>
          <w:tcPr>
            <w:tcW w:w="759" w:type="pct"/>
            <w:shd w:val="clear" w:color="auto" w:fill="D9D9D9" w:themeFill="background1" w:themeFillShade="D9"/>
          </w:tcPr>
          <w:p w14:paraId="1DDAC65C" w14:textId="4EFBD2D1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age (€/minutes)</w:t>
            </w:r>
          </w:p>
        </w:tc>
        <w:tc>
          <w:tcPr>
            <w:tcW w:w="808" w:type="pct"/>
            <w:shd w:val="clear" w:color="auto" w:fill="D9D9D9" w:themeFill="background1" w:themeFillShade="D9"/>
          </w:tcPr>
          <w:p w14:paraId="7E1F4567" w14:textId="7C255E89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justed wage (€/minutes)</w:t>
            </w:r>
            <w:r w:rsidRPr="0070235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d</w:t>
            </w:r>
          </w:p>
        </w:tc>
      </w:tr>
      <w:tr w:rsidR="00D07094" w:rsidRPr="006F49E4" w14:paraId="491E863E" w14:textId="10B67CBA" w:rsidTr="00D07094">
        <w:trPr>
          <w:trHeight w:val="269"/>
        </w:trPr>
        <w:tc>
          <w:tcPr>
            <w:tcW w:w="2725" w:type="pct"/>
          </w:tcPr>
          <w:p w14:paraId="0CF64299" w14:textId="246F4098" w:rsidR="00D07094" w:rsidRPr="006F49E4" w:rsidRDefault="00D07094" w:rsidP="00D070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peline maintenanc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6F4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engine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8" w:type="pct"/>
          </w:tcPr>
          <w:p w14:paraId="5E65931D" w14:textId="3978207A" w:rsidR="00D07094" w:rsidRPr="006F49E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8</w:t>
            </w:r>
          </w:p>
        </w:tc>
        <w:tc>
          <w:tcPr>
            <w:tcW w:w="759" w:type="pct"/>
            <w:vAlign w:val="center"/>
          </w:tcPr>
          <w:p w14:paraId="11F5E20C" w14:textId="6D05D63E" w:rsidR="00D07094" w:rsidRPr="00A059A4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808" w:type="pct"/>
          </w:tcPr>
          <w:p w14:paraId="43DBAC3C" w14:textId="072EEE4C" w:rsidR="00D07094" w:rsidRPr="0070235A" w:rsidRDefault="00D07094" w:rsidP="00D070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3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</w:tr>
    </w:tbl>
    <w:p w14:paraId="2D2FF47B" w14:textId="77777777" w:rsidR="00294BF2" w:rsidRDefault="00294BF2" w:rsidP="00CF3685">
      <w:pPr>
        <w:pStyle w:val="CommentText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75C090B4" w14:textId="24F966E8" w:rsidR="00294BF2" w:rsidRPr="00CC3ACB" w:rsidRDefault="00294BF2" w:rsidP="00FE6DB3">
      <w:pPr>
        <w:pStyle w:val="CommentText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CC3AC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Pr="00CC3ACB">
        <w:rPr>
          <w:rFonts w:ascii="Times New Roman" w:hAnsi="Times New Roman" w:cs="Times New Roman"/>
          <w:sz w:val="24"/>
          <w:szCs w:val="24"/>
          <w:lang w:val="en-US"/>
        </w:rPr>
        <w:t xml:space="preserve"> ATI = All Tax</w:t>
      </w:r>
      <w:r w:rsidR="005A2746" w:rsidRPr="00CC3ACB">
        <w:rPr>
          <w:rFonts w:ascii="Times New Roman" w:hAnsi="Times New Roman" w:cs="Times New Roman"/>
          <w:sz w:val="24"/>
          <w:szCs w:val="24"/>
          <w:lang w:val="en-US"/>
        </w:rPr>
        <w:t>es</w:t>
      </w:r>
      <w:r w:rsidRPr="00CC3A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2746" w:rsidRPr="00CC3ACB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CC3ACB">
        <w:rPr>
          <w:rFonts w:ascii="Times New Roman" w:hAnsi="Times New Roman" w:cs="Times New Roman"/>
          <w:sz w:val="24"/>
          <w:szCs w:val="24"/>
          <w:lang w:val="en-US"/>
        </w:rPr>
        <w:t>ncluded</w:t>
      </w:r>
    </w:p>
    <w:p w14:paraId="56ED9DB2" w14:textId="174C2D41" w:rsidR="002C6595" w:rsidRPr="00CC3ACB" w:rsidRDefault="003618A3" w:rsidP="00FE6DB3">
      <w:pPr>
        <w:pStyle w:val="CommentText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CC3AC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 w:rsidRPr="00CC3AC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4F3E61" w:rsidRPr="00CC3ACB">
        <w:rPr>
          <w:rFonts w:ascii="Times New Roman" w:hAnsi="Times New Roman" w:cs="Times New Roman"/>
          <w:sz w:val="24"/>
          <w:szCs w:val="24"/>
          <w:lang w:val="en-US"/>
        </w:rPr>
        <w:t>Global price was provided by the genetic team</w:t>
      </w:r>
    </w:p>
    <w:p w14:paraId="61B8C376" w14:textId="64E584EB" w:rsidR="00E52B6C" w:rsidRDefault="003618A3" w:rsidP="00FE6D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CC3AC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gramEnd"/>
      <w:r w:rsidRPr="00CC3A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3055" w:rsidRPr="00CC3ACB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0F42F5" w:rsidRPr="00CC3ACB">
        <w:rPr>
          <w:rFonts w:ascii="Times New Roman" w:hAnsi="Times New Roman" w:cs="Times New Roman"/>
          <w:sz w:val="24"/>
          <w:szCs w:val="24"/>
          <w:lang w:val="en-US"/>
        </w:rPr>
        <w:t>lobal p</w:t>
      </w:r>
      <w:r w:rsidR="000F42F5">
        <w:rPr>
          <w:rFonts w:ascii="Times New Roman" w:hAnsi="Times New Roman" w:cs="Times New Roman"/>
          <w:sz w:val="24"/>
          <w:szCs w:val="24"/>
          <w:lang w:val="en-US"/>
        </w:rPr>
        <w:t>rice w</w:t>
      </w:r>
      <w:r w:rsidR="005440F5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="000214E7" w:rsidRPr="002C6595">
        <w:rPr>
          <w:rFonts w:ascii="Times New Roman" w:hAnsi="Times New Roman" w:cs="Times New Roman"/>
          <w:sz w:val="24"/>
          <w:szCs w:val="24"/>
          <w:lang w:val="en-US"/>
        </w:rPr>
        <w:t xml:space="preserve"> provided by the sequencing platform</w:t>
      </w:r>
    </w:p>
    <w:p w14:paraId="6ACFA7A5" w14:textId="32EC18D1" w:rsidR="00A00ABD" w:rsidRPr="00CC3ACB" w:rsidRDefault="00A00ABD" w:rsidP="00FE6DB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CC3AC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>d</w:t>
      </w:r>
      <w:proofErr w:type="gramEnd"/>
      <w:r w:rsidRPr="00CC3ACB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 xml:space="preserve"> </w:t>
      </w:r>
      <w:r w:rsidR="00057916" w:rsidRPr="00CC3ACB">
        <w:rPr>
          <w:rFonts w:ascii="Times New Roman" w:hAnsi="Times New Roman" w:cs="Times New Roman"/>
          <w:sz w:val="24"/>
          <w:szCs w:val="24"/>
          <w:lang w:val="en-US"/>
        </w:rPr>
        <w:t>Wages</w:t>
      </w:r>
      <w:r w:rsidR="003862BF" w:rsidRPr="00CC3ACB">
        <w:rPr>
          <w:rFonts w:ascii="Times New Roman" w:hAnsi="Times New Roman" w:cs="Times New Roman"/>
          <w:sz w:val="24"/>
          <w:szCs w:val="24"/>
          <w:lang w:val="en-US"/>
        </w:rPr>
        <w:t xml:space="preserve"> were</w:t>
      </w:r>
      <w:r w:rsidR="00057916" w:rsidRPr="00CC3ACB">
        <w:rPr>
          <w:rFonts w:ascii="Times New Roman" w:hAnsi="Times New Roman" w:cs="Times New Roman"/>
          <w:sz w:val="24"/>
          <w:szCs w:val="24"/>
          <w:lang w:val="en-US"/>
        </w:rPr>
        <w:t xml:space="preserve"> increased from</w:t>
      </w:r>
      <w:r w:rsidR="00057916" w:rsidRPr="00CC3ACB">
        <w:rPr>
          <w:lang w:val="en-US"/>
        </w:rPr>
        <w:t xml:space="preserve"> </w:t>
      </w:r>
      <w:r w:rsidR="00057916" w:rsidRPr="00CC3ACB">
        <w:rPr>
          <w:rFonts w:ascii="Times New Roman" w:hAnsi="Times New Roman" w:cs="Times New Roman"/>
          <w:sz w:val="24"/>
          <w:szCs w:val="24"/>
          <w:lang w:val="en-US"/>
        </w:rPr>
        <w:t>salary enhancement measures taken from 2020 in France</w:t>
      </w:r>
      <w:r w:rsidR="00274DEA" w:rsidRPr="00CC3AC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274DEA" w:rsidRPr="00CC3ACB">
        <w:rPr>
          <w:rFonts w:ascii="Times New Roman" w:hAnsi="Times New Roman" w:cs="Times New Roman"/>
          <w:sz w:val="24"/>
          <w:szCs w:val="24"/>
          <w:lang w:val="en-US"/>
        </w:rPr>
        <w:t>Segur</w:t>
      </w:r>
      <w:proofErr w:type="spellEnd"/>
      <w:r w:rsidR="00274DEA" w:rsidRPr="00CC3ACB">
        <w:rPr>
          <w:rFonts w:ascii="Times New Roman" w:hAnsi="Times New Roman" w:cs="Times New Roman"/>
          <w:sz w:val="24"/>
          <w:szCs w:val="24"/>
          <w:lang w:val="en-US"/>
        </w:rPr>
        <w:t xml:space="preserve"> law and </w:t>
      </w:r>
      <w:r w:rsidR="00E84A03" w:rsidRPr="00CC3ACB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274DEA" w:rsidRPr="00CC3ACB">
        <w:rPr>
          <w:rFonts w:ascii="Times New Roman" w:hAnsi="Times New Roman" w:cs="Times New Roman"/>
          <w:sz w:val="24"/>
          <w:szCs w:val="24"/>
          <w:lang w:val="en-US"/>
        </w:rPr>
        <w:t xml:space="preserve">3.5% increase </w:t>
      </w:r>
      <w:r w:rsidR="00D73487" w:rsidRPr="00CC3ACB">
        <w:rPr>
          <w:rFonts w:ascii="Times New Roman" w:hAnsi="Times New Roman" w:cs="Times New Roman"/>
          <w:sz w:val="24"/>
          <w:szCs w:val="24"/>
          <w:lang w:val="en-US"/>
        </w:rPr>
        <w:t>according</w:t>
      </w:r>
      <w:r w:rsidR="00274DEA" w:rsidRPr="00CC3ACB">
        <w:rPr>
          <w:rFonts w:ascii="Times New Roman" w:hAnsi="Times New Roman" w:cs="Times New Roman"/>
          <w:sz w:val="24"/>
          <w:szCs w:val="24"/>
          <w:lang w:val="en-US"/>
        </w:rPr>
        <w:t xml:space="preserve"> to the stat</w:t>
      </w:r>
      <w:r w:rsidR="00EB1E8B" w:rsidRPr="00CC3ACB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274DEA" w:rsidRPr="00CC3ACB">
        <w:rPr>
          <w:rFonts w:ascii="Times New Roman" w:hAnsi="Times New Roman" w:cs="Times New Roman"/>
          <w:sz w:val="24"/>
          <w:szCs w:val="24"/>
          <w:lang w:val="en-US"/>
        </w:rPr>
        <w:t>s)</w:t>
      </w:r>
      <w:r w:rsidR="00057916" w:rsidRPr="00CC3ACB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657BFE62" w14:textId="1CFB7D9E" w:rsidR="00A00ABD" w:rsidRPr="00CC3ACB" w:rsidRDefault="001C5223" w:rsidP="00FE6D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C3AC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e</w:t>
      </w:r>
      <w:r w:rsidR="00182226" w:rsidRPr="00CC3ACB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 xml:space="preserve">  </w:t>
      </w:r>
      <w:r w:rsidR="00182226" w:rsidRPr="00CC3ACB">
        <w:rPr>
          <w:rFonts w:ascii="Times New Roman" w:hAnsi="Times New Roman" w:cs="Times New Roman"/>
          <w:sz w:val="24"/>
          <w:szCs w:val="24"/>
          <w:lang w:val="en-US"/>
        </w:rPr>
        <w:t>Prices were increased by 11%</w:t>
      </w:r>
      <w:r w:rsidR="00DD797D" w:rsidRPr="00CC3ACB">
        <w:rPr>
          <w:rFonts w:ascii="Times New Roman" w:hAnsi="Times New Roman" w:cs="Times New Roman"/>
          <w:sz w:val="24"/>
          <w:szCs w:val="24"/>
          <w:lang w:val="en-US"/>
        </w:rPr>
        <w:t xml:space="preserve"> (rate </w:t>
      </w:r>
      <w:r w:rsidR="00182226" w:rsidRPr="00CC3ACB">
        <w:rPr>
          <w:rFonts w:ascii="Times New Roman" w:hAnsi="Times New Roman" w:cs="Times New Roman"/>
          <w:sz w:val="24"/>
          <w:szCs w:val="24"/>
          <w:lang w:val="en-US"/>
        </w:rPr>
        <w:t>calculated from January 2018 until October 2022</w:t>
      </w:r>
      <w:r w:rsidR="00DD797D" w:rsidRPr="00CC3A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D797D" w:rsidRPr="00CC3ACB">
        <w:rPr>
          <w:rFonts w:ascii="Times New Roman" w:hAnsi="Times New Roman" w:cs="Times New Roman"/>
          <w:i/>
          <w:sz w:val="24"/>
          <w:szCs w:val="24"/>
          <w:lang w:val="en-US"/>
        </w:rPr>
        <w:t>via</w:t>
      </w:r>
      <w:r w:rsidR="00DD797D" w:rsidRPr="00CC3ACB">
        <w:rPr>
          <w:rFonts w:ascii="Times New Roman" w:hAnsi="Times New Roman" w:cs="Times New Roman"/>
          <w:sz w:val="24"/>
          <w:szCs w:val="24"/>
          <w:lang w:val="en-US"/>
        </w:rPr>
        <w:t xml:space="preserve"> the Consumer Price Index</w:t>
      </w:r>
      <w:r w:rsidR="001F355D" w:rsidRPr="00CC3ACB">
        <w:rPr>
          <w:rFonts w:ascii="Times New Roman" w:hAnsi="Times New Roman" w:cs="Times New Roman"/>
          <w:sz w:val="24"/>
          <w:szCs w:val="24"/>
          <w:lang w:val="en-US"/>
        </w:rPr>
        <w:t xml:space="preserve"> -CPI-</w:t>
      </w:r>
      <w:r w:rsidR="00DD797D" w:rsidRPr="00CC3ACB">
        <w:rPr>
          <w:rFonts w:ascii="Times New Roman" w:hAnsi="Times New Roman" w:cs="Times New Roman"/>
          <w:sz w:val="24"/>
          <w:szCs w:val="24"/>
          <w:lang w:val="en-US"/>
        </w:rPr>
        <w:t xml:space="preserve"> issued from the </w:t>
      </w:r>
      <w:proofErr w:type="spellStart"/>
      <w:r w:rsidR="00DD797D" w:rsidRPr="00CC3ACB">
        <w:rPr>
          <w:rFonts w:ascii="Times New Roman" w:hAnsi="Times New Roman" w:cs="Times New Roman"/>
          <w:sz w:val="24"/>
          <w:szCs w:val="24"/>
          <w:lang w:val="en-US"/>
        </w:rPr>
        <w:t>Insee</w:t>
      </w:r>
      <w:proofErr w:type="spellEnd"/>
      <w:r w:rsidR="00CA344B" w:rsidRPr="00CC3AC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82226" w:rsidRPr="00CC3A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D6EA94E" w14:textId="5FF6588C" w:rsidR="00FC44D8" w:rsidRPr="00A059A4" w:rsidRDefault="00FC44D8" w:rsidP="00FE6D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sectPr w:rsidR="00FC44D8" w:rsidRPr="00A059A4" w:rsidSect="00E668E5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C243B1" w16cex:dateUtc="2022-02-24T16:49:00Z"/>
  <w16cex:commentExtensible w16cex:durableId="25B89A4D" w16cex:dateUtc="2022-02-17T08:56:00Z"/>
  <w16cex:commentExtensible w16cex:durableId="2582C2E3" w16cex:dateUtc="2022-01-05T14:39:00Z"/>
  <w16cex:commentExtensible w16cex:durableId="259005AC" w16cex:dateUtc="2022-01-17T14:11:00Z"/>
  <w16cex:commentExtensible w16cex:durableId="2582C2E4" w16cex:dateUtc="2022-01-05T14:38:00Z"/>
  <w16cex:commentExtensible w16cex:durableId="25900654" w16cex:dateUtc="2022-01-17T14:14:00Z"/>
  <w16cex:commentExtensible w16cex:durableId="2582C2E5" w16cex:dateUtc="2022-01-05T14:35:00Z"/>
  <w16cex:commentExtensible w16cex:durableId="25900675" w16cex:dateUtc="2022-01-17T14:15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6B1A8C" w14:textId="77777777" w:rsidR="00846392" w:rsidRDefault="00846392" w:rsidP="00261C65">
      <w:pPr>
        <w:spacing w:after="0" w:line="240" w:lineRule="auto"/>
      </w:pPr>
      <w:r>
        <w:separator/>
      </w:r>
    </w:p>
  </w:endnote>
  <w:endnote w:type="continuationSeparator" w:id="0">
    <w:p w14:paraId="70387B7E" w14:textId="77777777" w:rsidR="00846392" w:rsidRDefault="00846392" w:rsidP="00261C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68024457"/>
      <w:docPartObj>
        <w:docPartGallery w:val="Page Numbers (Bottom of Page)"/>
        <w:docPartUnique/>
      </w:docPartObj>
    </w:sdtPr>
    <w:sdtEndPr/>
    <w:sdtContent>
      <w:p w14:paraId="1DEF8EB0" w14:textId="0F2ABE58" w:rsidR="0070235A" w:rsidRDefault="0070235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3CB3">
          <w:rPr>
            <w:noProof/>
          </w:rPr>
          <w:t>2</w:t>
        </w:r>
        <w:r>
          <w:fldChar w:fldCharType="end"/>
        </w:r>
      </w:p>
    </w:sdtContent>
  </w:sdt>
  <w:p w14:paraId="335550A2" w14:textId="77777777" w:rsidR="0070235A" w:rsidRDefault="0070235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200942" w14:textId="77777777" w:rsidR="00846392" w:rsidRDefault="00846392" w:rsidP="00261C65">
      <w:pPr>
        <w:spacing w:after="0" w:line="240" w:lineRule="auto"/>
      </w:pPr>
      <w:r>
        <w:separator/>
      </w:r>
    </w:p>
  </w:footnote>
  <w:footnote w:type="continuationSeparator" w:id="0">
    <w:p w14:paraId="1B1E168F" w14:textId="77777777" w:rsidR="00846392" w:rsidRDefault="00846392" w:rsidP="00261C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624F1A"/>
    <w:multiLevelType w:val="hybridMultilevel"/>
    <w:tmpl w:val="C49AC4D0"/>
    <w:lvl w:ilvl="0" w:tplc="23A012C8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DD3281"/>
    <w:multiLevelType w:val="hybridMultilevel"/>
    <w:tmpl w:val="B870207C"/>
    <w:lvl w:ilvl="0" w:tplc="0D0023E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152506E"/>
    <w:multiLevelType w:val="hybridMultilevel"/>
    <w:tmpl w:val="4F4A56DA"/>
    <w:lvl w:ilvl="0" w:tplc="5E542D26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261588"/>
    <w:multiLevelType w:val="hybridMultilevel"/>
    <w:tmpl w:val="3CEA39C6"/>
    <w:lvl w:ilvl="0" w:tplc="93A805D0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9A1D1E"/>
    <w:multiLevelType w:val="hybridMultilevel"/>
    <w:tmpl w:val="25DA6BF0"/>
    <w:lvl w:ilvl="0" w:tplc="8E642498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8E82B67"/>
    <w:multiLevelType w:val="hybridMultilevel"/>
    <w:tmpl w:val="64D0F9E8"/>
    <w:lvl w:ilvl="0" w:tplc="EA4AAFB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2AC"/>
    <w:rsid w:val="000214E7"/>
    <w:rsid w:val="00025E5D"/>
    <w:rsid w:val="00051B8C"/>
    <w:rsid w:val="00057916"/>
    <w:rsid w:val="000627B3"/>
    <w:rsid w:val="000629CC"/>
    <w:rsid w:val="00064FFC"/>
    <w:rsid w:val="0006777A"/>
    <w:rsid w:val="00073BED"/>
    <w:rsid w:val="00080967"/>
    <w:rsid w:val="00081684"/>
    <w:rsid w:val="0008210C"/>
    <w:rsid w:val="00083A99"/>
    <w:rsid w:val="000A799F"/>
    <w:rsid w:val="000C0E53"/>
    <w:rsid w:val="000C2252"/>
    <w:rsid w:val="000C5BA6"/>
    <w:rsid w:val="000C750C"/>
    <w:rsid w:val="000D6D8F"/>
    <w:rsid w:val="000E0AD6"/>
    <w:rsid w:val="000E3192"/>
    <w:rsid w:val="000E7423"/>
    <w:rsid w:val="000F42F5"/>
    <w:rsid w:val="000F6FD4"/>
    <w:rsid w:val="00120A90"/>
    <w:rsid w:val="001221BD"/>
    <w:rsid w:val="00125F82"/>
    <w:rsid w:val="00131C1D"/>
    <w:rsid w:val="001379B2"/>
    <w:rsid w:val="0015557E"/>
    <w:rsid w:val="0016220A"/>
    <w:rsid w:val="00164E09"/>
    <w:rsid w:val="001666C3"/>
    <w:rsid w:val="0017719D"/>
    <w:rsid w:val="00177A6B"/>
    <w:rsid w:val="00180BE5"/>
    <w:rsid w:val="00182226"/>
    <w:rsid w:val="00192936"/>
    <w:rsid w:val="00192D71"/>
    <w:rsid w:val="00196405"/>
    <w:rsid w:val="0019694B"/>
    <w:rsid w:val="00197F05"/>
    <w:rsid w:val="001A1AB4"/>
    <w:rsid w:val="001A28EC"/>
    <w:rsid w:val="001A2920"/>
    <w:rsid w:val="001A3817"/>
    <w:rsid w:val="001B4FD0"/>
    <w:rsid w:val="001B5949"/>
    <w:rsid w:val="001B6C71"/>
    <w:rsid w:val="001B6E49"/>
    <w:rsid w:val="001C12A6"/>
    <w:rsid w:val="001C5223"/>
    <w:rsid w:val="001C7D26"/>
    <w:rsid w:val="001D1F34"/>
    <w:rsid w:val="001D59FE"/>
    <w:rsid w:val="001E16CE"/>
    <w:rsid w:val="001E2190"/>
    <w:rsid w:val="001E284B"/>
    <w:rsid w:val="001E6449"/>
    <w:rsid w:val="001F355D"/>
    <w:rsid w:val="00211087"/>
    <w:rsid w:val="00213998"/>
    <w:rsid w:val="00214E0F"/>
    <w:rsid w:val="002217B6"/>
    <w:rsid w:val="00223135"/>
    <w:rsid w:val="002419B5"/>
    <w:rsid w:val="002427E9"/>
    <w:rsid w:val="00261C65"/>
    <w:rsid w:val="00266DE8"/>
    <w:rsid w:val="00274DEA"/>
    <w:rsid w:val="0027610E"/>
    <w:rsid w:val="0028237F"/>
    <w:rsid w:val="00282652"/>
    <w:rsid w:val="00283A68"/>
    <w:rsid w:val="00287FD8"/>
    <w:rsid w:val="002903EB"/>
    <w:rsid w:val="00294BF2"/>
    <w:rsid w:val="00297377"/>
    <w:rsid w:val="002A1B89"/>
    <w:rsid w:val="002C6595"/>
    <w:rsid w:val="002D30CB"/>
    <w:rsid w:val="002D3D23"/>
    <w:rsid w:val="002D7194"/>
    <w:rsid w:val="002E6841"/>
    <w:rsid w:val="002F3C9D"/>
    <w:rsid w:val="002F7A88"/>
    <w:rsid w:val="003000DD"/>
    <w:rsid w:val="00322CCE"/>
    <w:rsid w:val="0033346E"/>
    <w:rsid w:val="00340D53"/>
    <w:rsid w:val="003411CE"/>
    <w:rsid w:val="0035130C"/>
    <w:rsid w:val="003543A6"/>
    <w:rsid w:val="00361572"/>
    <w:rsid w:val="003618A3"/>
    <w:rsid w:val="00374AEB"/>
    <w:rsid w:val="003862BF"/>
    <w:rsid w:val="00390A9F"/>
    <w:rsid w:val="00394B6B"/>
    <w:rsid w:val="00394F0C"/>
    <w:rsid w:val="003A3E74"/>
    <w:rsid w:val="003A4103"/>
    <w:rsid w:val="003A5C13"/>
    <w:rsid w:val="003B6D23"/>
    <w:rsid w:val="003F3055"/>
    <w:rsid w:val="00400786"/>
    <w:rsid w:val="00401BB8"/>
    <w:rsid w:val="0040458E"/>
    <w:rsid w:val="00406884"/>
    <w:rsid w:val="00410B07"/>
    <w:rsid w:val="00417AA9"/>
    <w:rsid w:val="004219E2"/>
    <w:rsid w:val="00432222"/>
    <w:rsid w:val="0043691A"/>
    <w:rsid w:val="00437483"/>
    <w:rsid w:val="00444B49"/>
    <w:rsid w:val="004520B0"/>
    <w:rsid w:val="004564FD"/>
    <w:rsid w:val="00466014"/>
    <w:rsid w:val="00483036"/>
    <w:rsid w:val="00486F49"/>
    <w:rsid w:val="00496501"/>
    <w:rsid w:val="004968C2"/>
    <w:rsid w:val="004B06D6"/>
    <w:rsid w:val="004B3D6A"/>
    <w:rsid w:val="004C01B3"/>
    <w:rsid w:val="004C5306"/>
    <w:rsid w:val="004C6CBC"/>
    <w:rsid w:val="004E0649"/>
    <w:rsid w:val="004F3E61"/>
    <w:rsid w:val="00512261"/>
    <w:rsid w:val="005440F5"/>
    <w:rsid w:val="00554507"/>
    <w:rsid w:val="00557383"/>
    <w:rsid w:val="0058260A"/>
    <w:rsid w:val="00582801"/>
    <w:rsid w:val="00586E74"/>
    <w:rsid w:val="0059030C"/>
    <w:rsid w:val="00591A37"/>
    <w:rsid w:val="005A1704"/>
    <w:rsid w:val="005A2746"/>
    <w:rsid w:val="005A64EA"/>
    <w:rsid w:val="005B02E4"/>
    <w:rsid w:val="005B6E6B"/>
    <w:rsid w:val="005D1D2F"/>
    <w:rsid w:val="005D7DAE"/>
    <w:rsid w:val="005E0AA7"/>
    <w:rsid w:val="005F207E"/>
    <w:rsid w:val="00606847"/>
    <w:rsid w:val="00613A8C"/>
    <w:rsid w:val="00630D1E"/>
    <w:rsid w:val="006559B2"/>
    <w:rsid w:val="00655BDD"/>
    <w:rsid w:val="00661654"/>
    <w:rsid w:val="0066254E"/>
    <w:rsid w:val="00662AD5"/>
    <w:rsid w:val="00664CB0"/>
    <w:rsid w:val="00692FAC"/>
    <w:rsid w:val="00693CB3"/>
    <w:rsid w:val="006966EE"/>
    <w:rsid w:val="006A113A"/>
    <w:rsid w:val="006B4712"/>
    <w:rsid w:val="006C53BA"/>
    <w:rsid w:val="006E0C09"/>
    <w:rsid w:val="006E2904"/>
    <w:rsid w:val="006F49E4"/>
    <w:rsid w:val="00701E1A"/>
    <w:rsid w:val="0070235A"/>
    <w:rsid w:val="00703A5B"/>
    <w:rsid w:val="0070419B"/>
    <w:rsid w:val="00707A0B"/>
    <w:rsid w:val="00712BE2"/>
    <w:rsid w:val="00720C7A"/>
    <w:rsid w:val="00721AE4"/>
    <w:rsid w:val="00725177"/>
    <w:rsid w:val="0073015B"/>
    <w:rsid w:val="00731BDF"/>
    <w:rsid w:val="00735B48"/>
    <w:rsid w:val="00735F82"/>
    <w:rsid w:val="0074726F"/>
    <w:rsid w:val="007561F1"/>
    <w:rsid w:val="007576ED"/>
    <w:rsid w:val="00777153"/>
    <w:rsid w:val="007809DE"/>
    <w:rsid w:val="00791ADA"/>
    <w:rsid w:val="007A1E08"/>
    <w:rsid w:val="007A2068"/>
    <w:rsid w:val="007A474C"/>
    <w:rsid w:val="007B521B"/>
    <w:rsid w:val="007C0C57"/>
    <w:rsid w:val="007C4ED9"/>
    <w:rsid w:val="007D6447"/>
    <w:rsid w:val="007E65A0"/>
    <w:rsid w:val="00803D59"/>
    <w:rsid w:val="0081472B"/>
    <w:rsid w:val="00834939"/>
    <w:rsid w:val="00842218"/>
    <w:rsid w:val="00842F69"/>
    <w:rsid w:val="00846392"/>
    <w:rsid w:val="008603CE"/>
    <w:rsid w:val="008604C4"/>
    <w:rsid w:val="008642AC"/>
    <w:rsid w:val="00892689"/>
    <w:rsid w:val="008956C6"/>
    <w:rsid w:val="00895B9A"/>
    <w:rsid w:val="0089720B"/>
    <w:rsid w:val="0089720D"/>
    <w:rsid w:val="008C4DFC"/>
    <w:rsid w:val="008D4519"/>
    <w:rsid w:val="008D71A3"/>
    <w:rsid w:val="008E50D1"/>
    <w:rsid w:val="008E575D"/>
    <w:rsid w:val="009074C1"/>
    <w:rsid w:val="00923AD5"/>
    <w:rsid w:val="0092714C"/>
    <w:rsid w:val="00936089"/>
    <w:rsid w:val="009363B6"/>
    <w:rsid w:val="00946AB5"/>
    <w:rsid w:val="00952F36"/>
    <w:rsid w:val="009605A3"/>
    <w:rsid w:val="00961860"/>
    <w:rsid w:val="0097652E"/>
    <w:rsid w:val="00984DFD"/>
    <w:rsid w:val="009866F9"/>
    <w:rsid w:val="00987254"/>
    <w:rsid w:val="009874FC"/>
    <w:rsid w:val="009877AF"/>
    <w:rsid w:val="009A4130"/>
    <w:rsid w:val="009C17B3"/>
    <w:rsid w:val="009D6582"/>
    <w:rsid w:val="009F62D4"/>
    <w:rsid w:val="00A00ABD"/>
    <w:rsid w:val="00A03E1D"/>
    <w:rsid w:val="00A059A4"/>
    <w:rsid w:val="00A06558"/>
    <w:rsid w:val="00A103D8"/>
    <w:rsid w:val="00A127B8"/>
    <w:rsid w:val="00A140CA"/>
    <w:rsid w:val="00A1759F"/>
    <w:rsid w:val="00A33D76"/>
    <w:rsid w:val="00A36E26"/>
    <w:rsid w:val="00A50C5C"/>
    <w:rsid w:val="00A515F0"/>
    <w:rsid w:val="00A52680"/>
    <w:rsid w:val="00A54C81"/>
    <w:rsid w:val="00A54CCF"/>
    <w:rsid w:val="00A819D7"/>
    <w:rsid w:val="00A82FA4"/>
    <w:rsid w:val="00AA07FA"/>
    <w:rsid w:val="00AA70CB"/>
    <w:rsid w:val="00AA7F01"/>
    <w:rsid w:val="00AC49FF"/>
    <w:rsid w:val="00AC726D"/>
    <w:rsid w:val="00AD45F5"/>
    <w:rsid w:val="00AE291D"/>
    <w:rsid w:val="00AF200A"/>
    <w:rsid w:val="00B00E70"/>
    <w:rsid w:val="00B02289"/>
    <w:rsid w:val="00B0534A"/>
    <w:rsid w:val="00B12F38"/>
    <w:rsid w:val="00B208BD"/>
    <w:rsid w:val="00B22A20"/>
    <w:rsid w:val="00B36A77"/>
    <w:rsid w:val="00B370F5"/>
    <w:rsid w:val="00B465BF"/>
    <w:rsid w:val="00B554EE"/>
    <w:rsid w:val="00B5648F"/>
    <w:rsid w:val="00B574C5"/>
    <w:rsid w:val="00B81079"/>
    <w:rsid w:val="00B840DB"/>
    <w:rsid w:val="00B84BCB"/>
    <w:rsid w:val="00B84E9E"/>
    <w:rsid w:val="00B862CA"/>
    <w:rsid w:val="00B93B62"/>
    <w:rsid w:val="00B95700"/>
    <w:rsid w:val="00B962AA"/>
    <w:rsid w:val="00BC6DB4"/>
    <w:rsid w:val="00C009A2"/>
    <w:rsid w:val="00C20D5D"/>
    <w:rsid w:val="00C25DDA"/>
    <w:rsid w:val="00C3055C"/>
    <w:rsid w:val="00C32561"/>
    <w:rsid w:val="00C32AA1"/>
    <w:rsid w:val="00C346A6"/>
    <w:rsid w:val="00C43EDE"/>
    <w:rsid w:val="00C5064F"/>
    <w:rsid w:val="00C544E1"/>
    <w:rsid w:val="00C5763A"/>
    <w:rsid w:val="00C74816"/>
    <w:rsid w:val="00C85938"/>
    <w:rsid w:val="00C94614"/>
    <w:rsid w:val="00C95CF0"/>
    <w:rsid w:val="00CA344B"/>
    <w:rsid w:val="00CB391E"/>
    <w:rsid w:val="00CB4505"/>
    <w:rsid w:val="00CC050F"/>
    <w:rsid w:val="00CC31B6"/>
    <w:rsid w:val="00CC3ACB"/>
    <w:rsid w:val="00CD5ED4"/>
    <w:rsid w:val="00CD5F8C"/>
    <w:rsid w:val="00CE1106"/>
    <w:rsid w:val="00CE488A"/>
    <w:rsid w:val="00CF3685"/>
    <w:rsid w:val="00CF737F"/>
    <w:rsid w:val="00D0437C"/>
    <w:rsid w:val="00D0560C"/>
    <w:rsid w:val="00D07094"/>
    <w:rsid w:val="00D22D63"/>
    <w:rsid w:val="00D23A85"/>
    <w:rsid w:val="00D349A6"/>
    <w:rsid w:val="00D37BFA"/>
    <w:rsid w:val="00D52749"/>
    <w:rsid w:val="00D535A3"/>
    <w:rsid w:val="00D551A9"/>
    <w:rsid w:val="00D646DD"/>
    <w:rsid w:val="00D704B7"/>
    <w:rsid w:val="00D72504"/>
    <w:rsid w:val="00D73487"/>
    <w:rsid w:val="00D9233F"/>
    <w:rsid w:val="00D9486C"/>
    <w:rsid w:val="00D97100"/>
    <w:rsid w:val="00DD797D"/>
    <w:rsid w:val="00DE07E0"/>
    <w:rsid w:val="00DF69B0"/>
    <w:rsid w:val="00DF7D42"/>
    <w:rsid w:val="00E010CC"/>
    <w:rsid w:val="00E213FE"/>
    <w:rsid w:val="00E27AAA"/>
    <w:rsid w:val="00E33383"/>
    <w:rsid w:val="00E3743A"/>
    <w:rsid w:val="00E375A1"/>
    <w:rsid w:val="00E40DDF"/>
    <w:rsid w:val="00E41CED"/>
    <w:rsid w:val="00E451DB"/>
    <w:rsid w:val="00E47990"/>
    <w:rsid w:val="00E52B6C"/>
    <w:rsid w:val="00E57712"/>
    <w:rsid w:val="00E64FFF"/>
    <w:rsid w:val="00E66400"/>
    <w:rsid w:val="00E668E5"/>
    <w:rsid w:val="00E8414E"/>
    <w:rsid w:val="00E84A03"/>
    <w:rsid w:val="00E84D09"/>
    <w:rsid w:val="00E97FD7"/>
    <w:rsid w:val="00EB1E8B"/>
    <w:rsid w:val="00EB5D1F"/>
    <w:rsid w:val="00EC19CD"/>
    <w:rsid w:val="00ED0EE3"/>
    <w:rsid w:val="00ED1537"/>
    <w:rsid w:val="00ED5360"/>
    <w:rsid w:val="00F174DD"/>
    <w:rsid w:val="00F35BEC"/>
    <w:rsid w:val="00F565D9"/>
    <w:rsid w:val="00F607E8"/>
    <w:rsid w:val="00F66482"/>
    <w:rsid w:val="00F71709"/>
    <w:rsid w:val="00F85F72"/>
    <w:rsid w:val="00F9578F"/>
    <w:rsid w:val="00FA2271"/>
    <w:rsid w:val="00FC44D8"/>
    <w:rsid w:val="00FD764C"/>
    <w:rsid w:val="00FE0B20"/>
    <w:rsid w:val="00FE0F1E"/>
    <w:rsid w:val="00FE6DB3"/>
    <w:rsid w:val="00FF6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229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2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42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42A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A47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74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36A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6A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6A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A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A7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B521B"/>
    <w:rPr>
      <w:color w:val="0000FF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7B521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61C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1C65"/>
  </w:style>
  <w:style w:type="paragraph" w:styleId="Footer">
    <w:name w:val="footer"/>
    <w:basedOn w:val="Normal"/>
    <w:link w:val="FooterChar"/>
    <w:uiPriority w:val="99"/>
    <w:unhideWhenUsed/>
    <w:rsid w:val="00261C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C65"/>
  </w:style>
  <w:style w:type="paragraph" w:styleId="Revision">
    <w:name w:val="Revision"/>
    <w:hidden/>
    <w:uiPriority w:val="99"/>
    <w:semiHidden/>
    <w:rsid w:val="00E47990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C20D5D"/>
    <w:pPr>
      <w:spacing w:after="0" w:line="240" w:lineRule="auto"/>
    </w:pPr>
    <w:rPr>
      <w:rFonts w:ascii="Calibri" w:hAnsi="Calibri" w:cs="Calibri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2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42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42A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A47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74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36A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6A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6A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A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A7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B521B"/>
    <w:rPr>
      <w:color w:val="0000FF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7B521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61C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1C65"/>
  </w:style>
  <w:style w:type="paragraph" w:styleId="Footer">
    <w:name w:val="footer"/>
    <w:basedOn w:val="Normal"/>
    <w:link w:val="FooterChar"/>
    <w:uiPriority w:val="99"/>
    <w:unhideWhenUsed/>
    <w:rsid w:val="00261C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C65"/>
  </w:style>
  <w:style w:type="paragraph" w:styleId="Revision">
    <w:name w:val="Revision"/>
    <w:hidden/>
    <w:uiPriority w:val="99"/>
    <w:semiHidden/>
    <w:rsid w:val="00E47990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C20D5D"/>
    <w:pPr>
      <w:spacing w:after="0" w:line="240" w:lineRule="auto"/>
    </w:pPr>
    <w:rPr>
      <w:rFonts w:ascii="Calibri" w:hAnsi="Calibri" w:cs="Calibri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6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5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6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7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mailto:catherine.lejeune@u-bourgogne.f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1F2505-D4FD-4889-8F8C-570CE10343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8</Pages>
  <Words>1499</Words>
  <Characters>8548</Characters>
  <Application>Microsoft Office Word</Application>
  <DocSecurity>0</DocSecurity>
  <Lines>71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ILLY Anne-Laure</dc:creator>
  <cp:keywords/>
  <dc:description/>
  <cp:lastModifiedBy>E743394</cp:lastModifiedBy>
  <cp:revision>12</cp:revision>
  <cp:lastPrinted>2023-03-27T09:34:00Z</cp:lastPrinted>
  <dcterms:created xsi:type="dcterms:W3CDTF">2023-03-27T08:17:00Z</dcterms:created>
  <dcterms:modified xsi:type="dcterms:W3CDTF">2023-04-20T11:18:00Z</dcterms:modified>
</cp:coreProperties>
</file>